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E9382" w14:textId="080C5FB6" w:rsidR="00C4067B" w:rsidRPr="007C42C1" w:rsidRDefault="00C4067B">
      <w:pPr>
        <w:widowControl/>
        <w:jc w:val="left"/>
        <w:rPr>
          <w:rFonts w:eastAsia="宋体" w:cs="Times New Roman"/>
          <w:b/>
          <w:bCs/>
          <w:kern w:val="44"/>
          <w:sz w:val="24"/>
          <w:szCs w:val="24"/>
        </w:rPr>
      </w:pPr>
      <w:bookmarkStart w:id="0" w:name="_Toc140145297"/>
    </w:p>
    <w:bookmarkEnd w:id="0"/>
    <w:p w14:paraId="3BC918B9" w14:textId="7FFAE406" w:rsidR="008661F1" w:rsidRPr="007C42C1" w:rsidRDefault="00394846" w:rsidP="00072538">
      <w:pPr>
        <w:spacing w:beforeLines="50" w:before="120" w:afterLines="50" w:after="120" w:line="360" w:lineRule="auto"/>
        <w:jc w:val="center"/>
        <w:rPr>
          <w:rFonts w:eastAsiaTheme="minorEastAsia" w:cs="Times New Roman"/>
          <w:b/>
          <w:bCs/>
          <w:sz w:val="24"/>
          <w:szCs w:val="24"/>
        </w:rPr>
      </w:pPr>
      <w:r w:rsidRPr="007C42C1">
        <w:rPr>
          <w:rFonts w:eastAsiaTheme="minorEastAsia" w:cs="Times New Roman"/>
          <w:b/>
          <w:bCs/>
          <w:sz w:val="24"/>
          <w:szCs w:val="24"/>
        </w:rPr>
        <w:t>Supplementary Figures and Tables</w:t>
      </w:r>
    </w:p>
    <w:p w14:paraId="4E0BDF1A" w14:textId="3E626530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37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Fig</w:t>
        </w:r>
        <w:r w:rsidR="00C377D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ure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1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Flowchart of study participants</w:t>
        </w:r>
      </w:hyperlink>
    </w:p>
    <w:p w14:paraId="11580EA6" w14:textId="5FD0C2E8" w:rsidR="002D3C94" w:rsidRPr="007C42C1" w:rsidRDefault="007502BA" w:rsidP="00072538">
      <w:pPr>
        <w:pStyle w:val="TOC1"/>
        <w:spacing w:line="360" w:lineRule="auto"/>
        <w:rPr>
          <w:rFonts w:eastAsiaTheme="minorEastAsia" w:cs="Times New Roman"/>
          <w:b w:val="0"/>
          <w:bCs/>
          <w:sz w:val="24"/>
          <w:szCs w:val="24"/>
        </w:rPr>
      </w:pPr>
      <w:r w:rsidRPr="007502BA">
        <w:rPr>
          <w:rFonts w:cs="Times New Roman"/>
          <w:sz w:val="24"/>
          <w:szCs w:val="24"/>
        </w:rPr>
        <w:t>Fig</w:t>
      </w:r>
      <w:r w:rsidR="00C377DA">
        <w:rPr>
          <w:rFonts w:eastAsiaTheme="minorEastAsia" w:cs="Times New Roman" w:hint="eastAsia"/>
          <w:sz w:val="24"/>
          <w:szCs w:val="24"/>
        </w:rPr>
        <w:t>ure</w:t>
      </w:r>
      <w:r w:rsidRPr="007502BA">
        <w:rPr>
          <w:rFonts w:cs="Times New Roman"/>
          <w:sz w:val="24"/>
          <w:szCs w:val="24"/>
        </w:rPr>
        <w:t xml:space="preserve"> </w:t>
      </w:r>
      <w:r w:rsidRPr="007502BA">
        <w:rPr>
          <w:rFonts w:eastAsiaTheme="minorEastAsia" w:cs="Times New Roman" w:hint="eastAsia"/>
          <w:sz w:val="24"/>
          <w:szCs w:val="24"/>
        </w:rPr>
        <w:t>S</w:t>
      </w:r>
      <w:r w:rsidR="002D3C94" w:rsidRPr="00704C5D">
        <w:rPr>
          <w:rFonts w:eastAsiaTheme="minorEastAsia" w:cs="Times New Roman"/>
          <w:sz w:val="24"/>
          <w:szCs w:val="24"/>
        </w:rPr>
        <w:t>2</w:t>
      </w:r>
      <w:r w:rsidR="002D3C94" w:rsidRPr="007C42C1">
        <w:rPr>
          <w:rFonts w:eastAsiaTheme="minorEastAsia" w:cs="Times New Roman"/>
          <w:b w:val="0"/>
          <w:bCs/>
          <w:sz w:val="24"/>
          <w:szCs w:val="24"/>
        </w:rPr>
        <w:t xml:space="preserve"> </w:t>
      </w:r>
      <w:r w:rsidR="002D3C94" w:rsidRPr="007C42C1">
        <w:rPr>
          <w:rFonts w:cs="Times New Roman"/>
          <w:b w:val="0"/>
          <w:bCs/>
          <w:sz w:val="24"/>
          <w:szCs w:val="24"/>
        </w:rPr>
        <w:t xml:space="preserve">KDIGO risk categories according to eGFR and UACR </w:t>
      </w:r>
    </w:p>
    <w:p w14:paraId="56CD0F97" w14:textId="66D225FB" w:rsidR="00394846" w:rsidRPr="007C42C1" w:rsidRDefault="007502BA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39" w:history="1">
        <w:r w:rsidRPr="007502BA">
          <w:rPr>
            <w:rFonts w:cs="Times New Roman"/>
            <w:sz w:val="24"/>
            <w:szCs w:val="24"/>
          </w:rPr>
          <w:t>Fig</w:t>
        </w:r>
        <w:r w:rsidR="00C377DA">
          <w:rPr>
            <w:rFonts w:eastAsiaTheme="minorEastAsia" w:cs="Times New Roman" w:hint="eastAsia"/>
            <w:sz w:val="24"/>
            <w:szCs w:val="24"/>
          </w:rPr>
          <w:t>ure</w:t>
        </w:r>
        <w:r w:rsidRPr="007502BA">
          <w:rPr>
            <w:rFonts w:cs="Times New Roman"/>
            <w:sz w:val="24"/>
            <w:szCs w:val="24"/>
          </w:rPr>
          <w:t xml:space="preserve"> </w:t>
        </w:r>
        <w:r w:rsidRPr="007502BA">
          <w:rPr>
            <w:rFonts w:eastAsiaTheme="minorEastAsia" w:cs="Times New Roman" w:hint="eastAsia"/>
            <w:sz w:val="24"/>
            <w:szCs w:val="24"/>
          </w:rPr>
          <w:t>S</w:t>
        </w:r>
        <w:r w:rsidR="00394846"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3</w:t>
        </w:r>
        <w:r w:rsidR="00394846"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Systolic blood pressure levels among the study participants during intervention period and post-intervention observational period</w:t>
        </w:r>
      </w:hyperlink>
    </w:p>
    <w:p w14:paraId="13DBF198" w14:textId="0EAADB5C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40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Table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1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Baseline characteristics of the study participants according to baseline CKD status</w:t>
        </w:r>
      </w:hyperlink>
    </w:p>
    <w:p w14:paraId="77D0109C" w14:textId="54ABC8A8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41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Table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2 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Effects of intensive vs. standard BP </w:t>
        </w:r>
        <w:r w:rsidR="0099307A">
          <w:rPr>
            <w:rStyle w:val="a7"/>
            <w:rFonts w:eastAsiaTheme="minorEastAsia" w:cs="Times New Roman" w:hint="eastAsia"/>
            <w:b w:val="0"/>
            <w:bCs/>
            <w:noProof/>
            <w:color w:val="auto"/>
            <w:sz w:val="24"/>
            <w:szCs w:val="24"/>
            <w:u w:val="none"/>
          </w:rPr>
          <w:t>control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on kidney outcomes in SPRINT participants with and without CKD during the intervention period</w:t>
        </w:r>
      </w:hyperlink>
    </w:p>
    <w:p w14:paraId="041A19F3" w14:textId="3BB69961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42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Table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3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Effects of intensive vs. standard BP </w:t>
        </w:r>
        <w:r w:rsidR="0099307A" w:rsidRPr="0099307A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>control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on kidney outcomes in SPRINT participants with and without CKD during the intervention and post-intervention observational period</w:t>
        </w:r>
      </w:hyperlink>
    </w:p>
    <w:p w14:paraId="78623AB1" w14:textId="44A0D890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43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Table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4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Effects of intensive vs. standard BP</w:t>
        </w:r>
        <w:r w:rsidR="0099307A" w:rsidRPr="0099307A">
          <w:rPr>
            <w:rFonts w:eastAsiaTheme="minorEastAsia"/>
          </w:rPr>
          <w:t xml:space="preserve"> </w:t>
        </w:r>
        <w:r w:rsidR="0099307A" w:rsidRPr="0099307A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>control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on kidney outcomes in SPRINT eligible ACCORD-BP participants with and without CKD during the intervention period</w:t>
        </w:r>
      </w:hyperlink>
    </w:p>
    <w:p w14:paraId="4FBFE8D1" w14:textId="5E032852" w:rsidR="00394846" w:rsidRPr="007C42C1" w:rsidRDefault="00394846" w:rsidP="00072538">
      <w:pPr>
        <w:pStyle w:val="TOC1"/>
        <w:spacing w:line="360" w:lineRule="auto"/>
        <w:rPr>
          <w:rFonts w:eastAsiaTheme="minorEastAsia" w:cs="Times New Roman"/>
          <w:b w:val="0"/>
          <w:bCs/>
          <w:noProof/>
          <w:sz w:val="24"/>
          <w:szCs w:val="24"/>
          <w14:ligatures w14:val="standardContextual"/>
        </w:rPr>
      </w:pPr>
      <w:hyperlink w:anchor="_Toc164683544" w:history="1"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 xml:space="preserve">Table </w:t>
        </w:r>
        <w:r w:rsidR="007502BA">
          <w:rPr>
            <w:rStyle w:val="a7"/>
            <w:rFonts w:eastAsiaTheme="minorEastAsia" w:cs="Times New Roman" w:hint="eastAsia"/>
            <w:noProof/>
            <w:color w:val="auto"/>
            <w:sz w:val="24"/>
            <w:szCs w:val="24"/>
            <w:u w:val="none"/>
          </w:rPr>
          <w:t>S</w:t>
        </w:r>
        <w:r w:rsidRPr="00704C5D">
          <w:rPr>
            <w:rStyle w:val="a7"/>
            <w:rFonts w:cs="Times New Roman"/>
            <w:noProof/>
            <w:color w:val="auto"/>
            <w:sz w:val="24"/>
            <w:szCs w:val="24"/>
            <w:u w:val="none"/>
          </w:rPr>
          <w:t>5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Effects of intensive vs. standard BP </w:t>
        </w:r>
        <w:r w:rsidR="0099307A" w:rsidRPr="0099307A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>control</w:t>
        </w:r>
        <w:r w:rsidRPr="007C42C1">
          <w:rPr>
            <w:rStyle w:val="a7"/>
            <w:rFonts w:cs="Times New Roman"/>
            <w:b w:val="0"/>
            <w:bCs/>
            <w:noProof/>
            <w:color w:val="auto"/>
            <w:sz w:val="24"/>
            <w:szCs w:val="24"/>
            <w:u w:val="none"/>
          </w:rPr>
          <w:t xml:space="preserve"> on kidney outcomes in SPRINT eligible ACCORD-BP participants with and without CKD during the intervention and post-intervention observational period</w:t>
        </w:r>
      </w:hyperlink>
    </w:p>
    <w:p w14:paraId="4C0FB67E" w14:textId="3959BD79" w:rsidR="00394846" w:rsidRPr="007C42C1" w:rsidRDefault="00192ADB" w:rsidP="00587EA3">
      <w:pPr>
        <w:rPr>
          <w:rFonts w:eastAsiaTheme="minorEastAsia" w:cs="Times New Roman"/>
          <w:sz w:val="24"/>
          <w:szCs w:val="24"/>
        </w:rPr>
        <w:sectPr w:rsidR="00394846" w:rsidRPr="007C42C1" w:rsidSect="008623F0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>
        <w:rPr>
          <w:rFonts w:eastAsiaTheme="minorEastAsia" w:cs="Times New Roman" w:hint="eastAsia"/>
          <w:sz w:val="24"/>
          <w:szCs w:val="24"/>
        </w:rPr>
        <w:t xml:space="preserve"> </w:t>
      </w:r>
    </w:p>
    <w:p w14:paraId="6CD74939" w14:textId="1F3E918C" w:rsidR="00943541" w:rsidRPr="00704C5D" w:rsidRDefault="00943541" w:rsidP="00CD4E6B">
      <w:pPr>
        <w:rPr>
          <w:rFonts w:eastAsiaTheme="minorEastAsia" w:cs="Times New Roman"/>
          <w:sz w:val="24"/>
          <w:szCs w:val="24"/>
        </w:rPr>
      </w:pPr>
      <w:bookmarkStart w:id="1" w:name="_Toc140145301"/>
      <w:bookmarkStart w:id="2" w:name="_Toc164683537"/>
      <w:bookmarkStart w:id="3" w:name="_Hlk164500773"/>
      <w:r w:rsidRPr="007C42C1">
        <w:rPr>
          <w:rFonts w:cs="Times New Roman"/>
          <w:b/>
          <w:bCs/>
          <w:sz w:val="24"/>
          <w:szCs w:val="24"/>
        </w:rPr>
        <w:lastRenderedPageBreak/>
        <w:t>Fig</w:t>
      </w:r>
      <w:r w:rsidR="00C377DA">
        <w:rPr>
          <w:rFonts w:eastAsiaTheme="minorEastAsia" w:cs="Times New Roman" w:hint="eastAsia"/>
          <w:b/>
          <w:bCs/>
          <w:sz w:val="24"/>
          <w:szCs w:val="24"/>
        </w:rPr>
        <w:t>ure</w:t>
      </w:r>
      <w:r w:rsidR="004204EF">
        <w:rPr>
          <w:rFonts w:eastAsiaTheme="minorEastAsia" w:cs="Times New Roman" w:hint="eastAsia"/>
          <w:b/>
          <w:bCs/>
          <w:sz w:val="24"/>
          <w:szCs w:val="24"/>
        </w:rPr>
        <w:t xml:space="preserve"> </w:t>
      </w:r>
      <w:r w:rsidR="007502BA">
        <w:rPr>
          <w:rFonts w:eastAsiaTheme="minorEastAsia" w:cs="Times New Roman" w:hint="eastAsia"/>
          <w:b/>
          <w:bCs/>
          <w:sz w:val="24"/>
          <w:szCs w:val="24"/>
        </w:rPr>
        <w:t>S</w:t>
      </w:r>
      <w:r w:rsidRPr="007C42C1">
        <w:rPr>
          <w:rFonts w:cs="Times New Roman"/>
          <w:b/>
          <w:bCs/>
          <w:sz w:val="24"/>
          <w:szCs w:val="24"/>
        </w:rPr>
        <w:t>1</w:t>
      </w:r>
      <w:r w:rsidRPr="00704C5D">
        <w:rPr>
          <w:rFonts w:cs="Times New Roman"/>
          <w:b/>
          <w:bCs/>
          <w:sz w:val="24"/>
          <w:szCs w:val="24"/>
        </w:rPr>
        <w:t xml:space="preserve"> </w:t>
      </w:r>
      <w:bookmarkEnd w:id="1"/>
      <w:r w:rsidR="008E32C8" w:rsidRPr="00704C5D">
        <w:rPr>
          <w:rFonts w:cs="Times New Roman"/>
          <w:b/>
          <w:bCs/>
          <w:sz w:val="24"/>
          <w:szCs w:val="24"/>
        </w:rPr>
        <w:t>Flowchart of study participants</w:t>
      </w:r>
      <w:bookmarkEnd w:id="2"/>
    </w:p>
    <w:p w14:paraId="756F3876" w14:textId="77777777" w:rsidR="008272E2" w:rsidRPr="007C42C1" w:rsidRDefault="008272E2" w:rsidP="00CD4E6B">
      <w:pPr>
        <w:rPr>
          <w:rFonts w:eastAsiaTheme="minorEastAsia" w:cs="Times New Roman"/>
          <w:b/>
          <w:bCs/>
          <w:sz w:val="24"/>
          <w:szCs w:val="24"/>
        </w:rPr>
      </w:pPr>
    </w:p>
    <w:p w14:paraId="0C3C5AB6" w14:textId="63AAAF66" w:rsidR="00786CD5" w:rsidRPr="007C42C1" w:rsidRDefault="00BF1CA3" w:rsidP="00051E24">
      <w:pPr>
        <w:ind w:firstLineChars="200" w:firstLine="420"/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17BA2B" wp14:editId="2C5F6058">
            <wp:extent cx="5731510" cy="3637915"/>
            <wp:effectExtent l="0" t="0" r="2540" b="635"/>
            <wp:docPr id="1152405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4056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F6CBB" w14:textId="0867F101" w:rsidR="006B5182" w:rsidRPr="007C42C1" w:rsidRDefault="006B5182" w:rsidP="00786CD5">
      <w:pPr>
        <w:jc w:val="center"/>
        <w:rPr>
          <w:rFonts w:cs="Times New Roman"/>
          <w:sz w:val="24"/>
          <w:szCs w:val="24"/>
        </w:rPr>
      </w:pPr>
    </w:p>
    <w:p w14:paraId="09B335D8" w14:textId="17E2560D" w:rsidR="00943541" w:rsidRPr="007502BA" w:rsidRDefault="00943541" w:rsidP="007502BA">
      <w:pPr>
        <w:widowControl/>
        <w:rPr>
          <w:rFonts w:eastAsiaTheme="minorEastAsia" w:cs="Times New Roman"/>
          <w:sz w:val="24"/>
          <w:szCs w:val="24"/>
        </w:rPr>
        <w:sectPr w:rsidR="00943541" w:rsidRPr="007502BA" w:rsidSect="008623F0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3C38E1D9" w14:textId="5F48A8CB" w:rsidR="00B5160A" w:rsidRPr="007C42C1" w:rsidRDefault="00B5160A" w:rsidP="00CD4E6B">
      <w:pPr>
        <w:rPr>
          <w:rFonts w:cs="Times New Roman"/>
          <w:b/>
          <w:bCs/>
          <w:noProof/>
          <w:sz w:val="24"/>
          <w:szCs w:val="24"/>
        </w:rPr>
      </w:pPr>
      <w:bookmarkStart w:id="4" w:name="_Toc164683538"/>
      <w:r w:rsidRPr="007C42C1">
        <w:rPr>
          <w:rFonts w:cs="Times New Roman"/>
          <w:b/>
          <w:bCs/>
          <w:noProof/>
          <w:sz w:val="24"/>
          <w:szCs w:val="24"/>
        </w:rPr>
        <w:lastRenderedPageBreak/>
        <w:t>Fig</w:t>
      </w:r>
      <w:r w:rsidR="00C377DA">
        <w:rPr>
          <w:rFonts w:eastAsiaTheme="minorEastAsia" w:cs="Times New Roman" w:hint="eastAsia"/>
          <w:b/>
          <w:bCs/>
          <w:noProof/>
          <w:sz w:val="24"/>
          <w:szCs w:val="24"/>
        </w:rPr>
        <w:t>ure</w:t>
      </w:r>
      <w:r w:rsidRPr="007C42C1">
        <w:rPr>
          <w:rFonts w:cs="Times New Roman"/>
          <w:b/>
          <w:bCs/>
          <w:noProof/>
          <w:sz w:val="24"/>
          <w:szCs w:val="24"/>
        </w:rPr>
        <w:t xml:space="preserve"> </w:t>
      </w:r>
      <w:r w:rsidR="007502BA">
        <w:rPr>
          <w:rFonts w:eastAsiaTheme="minorEastAsia" w:cs="Times New Roman" w:hint="eastAsia"/>
          <w:b/>
          <w:bCs/>
          <w:noProof/>
          <w:sz w:val="24"/>
          <w:szCs w:val="24"/>
        </w:rPr>
        <w:t>S</w:t>
      </w:r>
      <w:r w:rsidR="00D2512B" w:rsidRPr="007C42C1">
        <w:rPr>
          <w:rFonts w:cs="Times New Roman"/>
          <w:b/>
          <w:bCs/>
          <w:noProof/>
          <w:sz w:val="24"/>
          <w:szCs w:val="24"/>
        </w:rPr>
        <w:t>2</w:t>
      </w:r>
      <w:r w:rsidRPr="007C42C1">
        <w:rPr>
          <w:rFonts w:cs="Times New Roman"/>
          <w:b/>
          <w:bCs/>
          <w:noProof/>
          <w:sz w:val="24"/>
          <w:szCs w:val="24"/>
        </w:rPr>
        <w:t xml:space="preserve"> </w:t>
      </w:r>
      <w:r w:rsidR="00313B13" w:rsidRPr="00704C5D">
        <w:rPr>
          <w:rFonts w:cs="Times New Roman"/>
          <w:b/>
          <w:bCs/>
          <w:noProof/>
          <w:sz w:val="24"/>
          <w:szCs w:val="24"/>
        </w:rPr>
        <w:t>KDIGO risk categories</w:t>
      </w:r>
      <w:r w:rsidR="008E32C8" w:rsidRPr="00704C5D">
        <w:rPr>
          <w:rFonts w:cs="Times New Roman"/>
          <w:b/>
          <w:bCs/>
          <w:noProof/>
          <w:sz w:val="24"/>
          <w:szCs w:val="24"/>
        </w:rPr>
        <w:t xml:space="preserve"> according to </w:t>
      </w:r>
      <w:r w:rsidR="009D69B4" w:rsidRPr="00704C5D">
        <w:rPr>
          <w:rFonts w:cs="Times New Roman"/>
          <w:b/>
          <w:bCs/>
          <w:noProof/>
          <w:sz w:val="24"/>
          <w:szCs w:val="24"/>
        </w:rPr>
        <w:t>eGFR</w:t>
      </w:r>
      <w:r w:rsidR="009B04CB" w:rsidRPr="00704C5D">
        <w:rPr>
          <w:rFonts w:cs="Times New Roman"/>
          <w:b/>
          <w:bCs/>
          <w:noProof/>
          <w:sz w:val="24"/>
          <w:szCs w:val="24"/>
        </w:rPr>
        <w:t xml:space="preserve"> </w:t>
      </w:r>
      <w:r w:rsidR="009D69B4" w:rsidRPr="00704C5D">
        <w:rPr>
          <w:rFonts w:cs="Times New Roman"/>
          <w:b/>
          <w:bCs/>
          <w:noProof/>
          <w:sz w:val="24"/>
          <w:szCs w:val="24"/>
        </w:rPr>
        <w:t>and UACR</w:t>
      </w:r>
      <w:r w:rsidR="002F6C39" w:rsidRPr="00704C5D">
        <w:rPr>
          <w:rFonts w:cs="Times New Roman"/>
          <w:b/>
          <w:bCs/>
          <w:noProof/>
          <w:sz w:val="24"/>
          <w:szCs w:val="24"/>
        </w:rPr>
        <w:fldChar w:fldCharType="begin"/>
      </w:r>
      <w:r w:rsidR="002F6C39" w:rsidRPr="00704C5D">
        <w:rPr>
          <w:rFonts w:cs="Times New Roman"/>
          <w:b/>
          <w:bCs/>
          <w:noProof/>
          <w:sz w:val="24"/>
          <w:szCs w:val="24"/>
        </w:rPr>
        <w:instrText xml:space="preserve"> ADDIN EN.CITE &lt;EndNote&gt;&lt;Cite&gt;&lt;Author&gt;Stevens&lt;/Author&gt;&lt;Year&gt;2013&lt;/Year&gt;&lt;RecNum&gt;60&lt;/RecNum&gt;&lt;DisplayText&gt;&lt;style face="superscript"&gt;1&lt;/style&gt;&lt;/DisplayText&gt;&lt;record&gt;&lt;rec-number&gt;60&lt;/rec-number&gt;&lt;foreign-keys&gt;&lt;key app="EN" db-id="d9p0200vj2sraaeaz5f5d95jardp52radafx" timestamp="1692866336"&gt;60&lt;/key&gt;&lt;/foreign-keys&gt;&lt;ref-type name="Journal Article"&gt;17&lt;/ref-type&gt;&lt;contributors&gt;&lt;authors&gt;&lt;author&gt;Stevens, P. E.&lt;/author&gt;&lt;author&gt;Levin, A.&lt;/author&gt;&lt;/authors&gt;&lt;/contributors&gt;&lt;auth-address&gt;Kent Kidney Care Centre, East Kent Hospitals University NHS Foundation Trust, Canterbury, United Kingdom. pstevens@nhs.net&lt;/auth-address&gt;&lt;titles&gt;&lt;title&gt;Evaluation and management of chronic kidney disease: synopsis of the kidney disease: improving global outcomes 2012 clinical practice guideline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825-30&lt;/pages&gt;&lt;volume&gt;158&lt;/volume&gt;&lt;number&gt;11&lt;/number&gt;&lt;edition&gt;2013/06/05&lt;/edition&gt;&lt;keywords&gt;&lt;keyword&gt;Acute Kidney Injury/complications&lt;/keyword&gt;&lt;keyword&gt;Adult&lt;/keyword&gt;&lt;keyword&gt;Albuminuria&lt;/keyword&gt;&lt;keyword&gt;Child&lt;/keyword&gt;&lt;keyword&gt;Disease Progression&lt;/keyword&gt;&lt;keyword&gt;Glomerular Filtration Rate&lt;/keyword&gt;&lt;keyword&gt;Humans&lt;/keyword&gt;&lt;keyword&gt;Monitoring, Physiologic&lt;/keyword&gt;&lt;keyword&gt;Practice Guidelines as Topic&lt;/keyword&gt;&lt;keyword&gt;*Renal Insufficiency, Chronic/classification/complications/diagnosis/therapy&lt;/keyword&gt;&lt;/keywords&gt;&lt;dates&gt;&lt;year&gt;2013&lt;/year&gt;&lt;pub-dates&gt;&lt;date&gt;Jun 4&lt;/date&gt;&lt;/pub-dates&gt;&lt;/dates&gt;&lt;isbn&gt;0003-4819&lt;/isbn&gt;&lt;accession-num&gt;23732715&lt;/accession-num&gt;&lt;urls&gt;&lt;/urls&gt;&lt;electronic-resource-num&gt;10.7326/0003-4819-158-11-201306040-00007&lt;/electronic-resource-num&gt;&lt;remote-database-provider&gt;NLM&lt;/remote-database-provider&gt;&lt;language&gt;eng&lt;/language&gt;&lt;/record&gt;&lt;/Cite&gt;&lt;/EndNote&gt;</w:instrText>
      </w:r>
      <w:r w:rsidR="002F6C39" w:rsidRPr="00704C5D">
        <w:rPr>
          <w:rFonts w:cs="Times New Roman"/>
          <w:b/>
          <w:bCs/>
          <w:noProof/>
          <w:sz w:val="24"/>
          <w:szCs w:val="24"/>
        </w:rPr>
        <w:fldChar w:fldCharType="separate"/>
      </w:r>
      <w:r w:rsidR="002F6C39" w:rsidRPr="00704C5D">
        <w:rPr>
          <w:rFonts w:cs="Times New Roman"/>
          <w:b/>
          <w:bCs/>
          <w:noProof/>
          <w:sz w:val="24"/>
          <w:szCs w:val="24"/>
          <w:vertAlign w:val="superscript"/>
        </w:rPr>
        <w:t>1</w:t>
      </w:r>
      <w:bookmarkEnd w:id="4"/>
      <w:r w:rsidR="002F6C39" w:rsidRPr="00704C5D">
        <w:rPr>
          <w:rFonts w:cs="Times New Roman"/>
          <w:b/>
          <w:bCs/>
          <w:noProof/>
          <w:sz w:val="24"/>
          <w:szCs w:val="24"/>
        </w:rPr>
        <w:fldChar w:fldCharType="end"/>
      </w:r>
    </w:p>
    <w:p w14:paraId="70D7C8C7" w14:textId="31037E42" w:rsidR="00EB767E" w:rsidRPr="007C42C1" w:rsidRDefault="0007438D" w:rsidP="008C6299">
      <w:pPr>
        <w:jc w:val="left"/>
        <w:rPr>
          <w:rFonts w:cs="Times New Roman"/>
          <w:sz w:val="24"/>
          <w:szCs w:val="24"/>
        </w:rPr>
      </w:pPr>
      <w:r w:rsidRPr="007C42C1">
        <w:rPr>
          <w:rFonts w:cs="Times New Roman"/>
          <w:noProof/>
          <w:sz w:val="24"/>
          <w:szCs w:val="24"/>
        </w:rPr>
        <w:drawing>
          <wp:inline distT="0" distB="0" distL="0" distR="0" wp14:anchorId="6E0F6504" wp14:editId="62B675A2">
            <wp:extent cx="4739939" cy="3541594"/>
            <wp:effectExtent l="0" t="0" r="3810" b="1905"/>
            <wp:docPr id="1380990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99082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7278" cy="3547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CEE96" w14:textId="41493DB5" w:rsidR="008C6299" w:rsidRPr="007C42C1" w:rsidRDefault="009B04CB" w:rsidP="000807C0">
      <w:pPr>
        <w:spacing w:beforeLines="50" w:before="120" w:afterLines="50" w:after="120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61569C" w:rsidRPr="007C42C1">
        <w:rPr>
          <w:rFonts w:cs="Times New Roman"/>
          <w:sz w:val="24"/>
          <w:szCs w:val="24"/>
        </w:rPr>
        <w:t>eGFR, estimated glomerular filtration rate; UACR, urine albumin-to-creatinine ratio.</w:t>
      </w:r>
    </w:p>
    <w:p w14:paraId="3366D41B" w14:textId="77777777" w:rsidR="0061569C" w:rsidRPr="007C42C1" w:rsidRDefault="0061569C" w:rsidP="000807C0">
      <w:pPr>
        <w:spacing w:beforeLines="50" w:before="120" w:afterLines="50" w:after="120" w:line="276" w:lineRule="auto"/>
        <w:rPr>
          <w:rFonts w:cs="Times New Roman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References</w:t>
      </w:r>
    </w:p>
    <w:p w14:paraId="122A8384" w14:textId="56A22CB2" w:rsidR="00FF6ED8" w:rsidRPr="007C42C1" w:rsidRDefault="001802E9" w:rsidP="001802E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C42C1">
        <w:rPr>
          <w:rFonts w:ascii="Times New Roman" w:hAnsi="Times New Roman" w:cs="Times New Roman"/>
          <w:sz w:val="24"/>
          <w:szCs w:val="24"/>
        </w:rPr>
        <w:t>1.</w:t>
      </w:r>
      <w:r w:rsidR="0061569C" w:rsidRPr="007C42C1">
        <w:rPr>
          <w:rFonts w:ascii="Times New Roman" w:hAnsi="Times New Roman" w:cs="Times New Roman"/>
          <w:sz w:val="24"/>
          <w:szCs w:val="24"/>
        </w:rPr>
        <w:fldChar w:fldCharType="begin"/>
      </w:r>
      <w:r w:rsidR="0061569C" w:rsidRPr="007C42C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61569C" w:rsidRPr="007C42C1">
        <w:rPr>
          <w:rFonts w:ascii="Times New Roman" w:hAnsi="Times New Roman" w:cs="Times New Roman"/>
          <w:sz w:val="24"/>
          <w:szCs w:val="24"/>
        </w:rPr>
        <w:fldChar w:fldCharType="separate"/>
      </w:r>
      <w:r w:rsidR="00FF6ED8" w:rsidRPr="007C42C1">
        <w:rPr>
          <w:rFonts w:ascii="Times New Roman" w:hAnsi="Times New Roman" w:cs="Times New Roman"/>
          <w:sz w:val="24"/>
          <w:szCs w:val="24"/>
        </w:rPr>
        <w:t xml:space="preserve">Stevens PE, Levin A. Evaluation and management of chronic kidney disease: synopsis of the kidney disease: improving global outcomes 2012 clinical practice guideline. </w:t>
      </w:r>
      <w:r w:rsidR="00FF6ED8" w:rsidRPr="007C42C1">
        <w:rPr>
          <w:rFonts w:ascii="Times New Roman" w:hAnsi="Times New Roman" w:cs="Times New Roman"/>
          <w:i/>
          <w:sz w:val="24"/>
          <w:szCs w:val="24"/>
        </w:rPr>
        <w:t>Ann Intern Med</w:t>
      </w:r>
      <w:r w:rsidR="00FF6ED8" w:rsidRPr="007C42C1">
        <w:rPr>
          <w:rFonts w:ascii="Times New Roman" w:hAnsi="Times New Roman" w:cs="Times New Roman"/>
          <w:sz w:val="24"/>
          <w:szCs w:val="24"/>
        </w:rPr>
        <w:t>. 2013;158(11):825-830. doi:10.7326/0003-4819-158-11-201306040-00007</w:t>
      </w:r>
    </w:p>
    <w:p w14:paraId="7071701B" w14:textId="59119268" w:rsidR="008C6299" w:rsidRPr="007C42C1" w:rsidRDefault="0061569C" w:rsidP="000807C0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fldChar w:fldCharType="end"/>
      </w:r>
    </w:p>
    <w:p w14:paraId="12686C2C" w14:textId="4B0A9F23" w:rsidR="008C6299" w:rsidRPr="007C42C1" w:rsidRDefault="008C6299">
      <w:pPr>
        <w:widowControl/>
        <w:jc w:val="left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br w:type="page"/>
      </w:r>
    </w:p>
    <w:p w14:paraId="30B053B6" w14:textId="2057B1B1" w:rsidR="006E33EA" w:rsidRPr="00704C5D" w:rsidRDefault="006E33EA" w:rsidP="00072538">
      <w:pPr>
        <w:spacing w:line="360" w:lineRule="auto"/>
        <w:rPr>
          <w:rFonts w:cs="Times New Roman"/>
          <w:sz w:val="24"/>
          <w:szCs w:val="24"/>
        </w:rPr>
      </w:pPr>
      <w:bookmarkStart w:id="5" w:name="_Toc164683539"/>
      <w:r w:rsidRPr="007C42C1">
        <w:rPr>
          <w:rFonts w:cs="Times New Roman"/>
          <w:b/>
          <w:bCs/>
          <w:noProof/>
          <w:sz w:val="24"/>
          <w:szCs w:val="24"/>
        </w:rPr>
        <w:lastRenderedPageBreak/>
        <w:t>Fig</w:t>
      </w:r>
      <w:r w:rsidR="00C377DA">
        <w:rPr>
          <w:rFonts w:eastAsiaTheme="minorEastAsia" w:cs="Times New Roman" w:hint="eastAsia"/>
          <w:b/>
          <w:bCs/>
          <w:noProof/>
          <w:sz w:val="24"/>
          <w:szCs w:val="24"/>
        </w:rPr>
        <w:t>ure</w:t>
      </w:r>
      <w:r w:rsidRPr="007C42C1">
        <w:rPr>
          <w:rFonts w:cs="Times New Roman"/>
          <w:b/>
          <w:bCs/>
          <w:noProof/>
          <w:sz w:val="24"/>
          <w:szCs w:val="24"/>
        </w:rPr>
        <w:t xml:space="preserve"> </w:t>
      </w:r>
      <w:r w:rsidR="007502BA">
        <w:rPr>
          <w:rFonts w:eastAsiaTheme="minorEastAsia" w:cs="Times New Roman" w:hint="eastAsia"/>
          <w:b/>
          <w:bCs/>
          <w:noProof/>
          <w:sz w:val="24"/>
          <w:szCs w:val="24"/>
        </w:rPr>
        <w:t>S</w:t>
      </w:r>
      <w:r w:rsidR="00A04A88" w:rsidRPr="007C42C1">
        <w:rPr>
          <w:rFonts w:cs="Times New Roman"/>
          <w:b/>
          <w:bCs/>
          <w:noProof/>
          <w:sz w:val="24"/>
          <w:szCs w:val="24"/>
        </w:rPr>
        <w:t>3</w:t>
      </w:r>
      <w:r w:rsidRPr="00704C5D">
        <w:rPr>
          <w:rFonts w:cs="Times New Roman"/>
          <w:b/>
          <w:bCs/>
          <w:noProof/>
          <w:sz w:val="24"/>
          <w:szCs w:val="24"/>
        </w:rPr>
        <w:t xml:space="preserve"> </w:t>
      </w:r>
      <w:r w:rsidR="00525915" w:rsidRPr="00704C5D">
        <w:rPr>
          <w:rFonts w:cs="Times New Roman"/>
          <w:b/>
          <w:bCs/>
          <w:sz w:val="24"/>
          <w:szCs w:val="24"/>
        </w:rPr>
        <w:t>Systolic blood pressure levels among the study participants during</w:t>
      </w:r>
      <w:r w:rsidRPr="00704C5D">
        <w:rPr>
          <w:rFonts w:cs="Times New Roman"/>
          <w:b/>
          <w:bCs/>
          <w:sz w:val="24"/>
          <w:szCs w:val="24"/>
        </w:rPr>
        <w:t xml:space="preserve"> intervention period and </w:t>
      </w:r>
      <w:r w:rsidR="00525915" w:rsidRPr="00704C5D">
        <w:rPr>
          <w:rFonts w:cs="Times New Roman"/>
          <w:b/>
          <w:bCs/>
          <w:sz w:val="24"/>
          <w:szCs w:val="24"/>
        </w:rPr>
        <w:t xml:space="preserve">post-intervention </w:t>
      </w:r>
      <w:r w:rsidRPr="00704C5D">
        <w:rPr>
          <w:rFonts w:cs="Times New Roman"/>
          <w:b/>
          <w:bCs/>
          <w:sz w:val="24"/>
          <w:szCs w:val="24"/>
        </w:rPr>
        <w:t>observational period</w:t>
      </w:r>
      <w:bookmarkEnd w:id="5"/>
      <w:r w:rsidRPr="00704C5D">
        <w:rPr>
          <w:rFonts w:cs="Times New Roman"/>
          <w:b/>
          <w:bCs/>
          <w:sz w:val="24"/>
          <w:szCs w:val="24"/>
        </w:rPr>
        <w:t xml:space="preserve"> </w:t>
      </w:r>
    </w:p>
    <w:p w14:paraId="0B476728" w14:textId="77D7B4B9" w:rsidR="00394846" w:rsidRDefault="003075F9" w:rsidP="00870216">
      <w:pPr>
        <w:widowControl/>
        <w:jc w:val="center"/>
        <w:rPr>
          <w:rFonts w:eastAsiaTheme="minorEastAsia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3D21AF" wp14:editId="490F1CB2">
            <wp:extent cx="5731510" cy="4789805"/>
            <wp:effectExtent l="0" t="0" r="2540" b="0"/>
            <wp:docPr id="679641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4187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4AE01" w14:textId="32AE21B2" w:rsidR="000A56F7" w:rsidRPr="000A56F7" w:rsidRDefault="009E30B6" w:rsidP="000A56F7">
      <w:pPr>
        <w:widowControl/>
        <w:spacing w:line="360" w:lineRule="auto"/>
        <w:jc w:val="left"/>
        <w:rPr>
          <w:rFonts w:eastAsiaTheme="minorEastAsia" w:cs="Times New Roman"/>
          <w:sz w:val="24"/>
          <w:szCs w:val="24"/>
        </w:rPr>
      </w:pPr>
      <w:r w:rsidRPr="000A56F7">
        <w:rPr>
          <w:rFonts w:eastAsiaTheme="minorEastAsia" w:cs="Times New Roman" w:hint="eastAsia"/>
          <w:sz w:val="24"/>
          <w:szCs w:val="24"/>
        </w:rPr>
        <w:t>(</w:t>
      </w:r>
      <w:r w:rsidR="00360F03" w:rsidRPr="000A56F7">
        <w:rPr>
          <w:rFonts w:eastAsiaTheme="minorEastAsia" w:cs="Times New Roman" w:hint="eastAsia"/>
          <w:sz w:val="24"/>
          <w:szCs w:val="24"/>
        </w:rPr>
        <w:t>A</w:t>
      </w:r>
      <w:r w:rsidRPr="000A56F7">
        <w:rPr>
          <w:rFonts w:eastAsiaTheme="minorEastAsia" w:cs="Times New Roman" w:hint="eastAsia"/>
          <w:sz w:val="24"/>
          <w:szCs w:val="24"/>
        </w:rPr>
        <w:t xml:space="preserve">) </w:t>
      </w:r>
      <w:r w:rsidR="00360F03" w:rsidRPr="000A56F7">
        <w:rPr>
          <w:rFonts w:cs="Times New Roman"/>
          <w:sz w:val="24"/>
          <w:szCs w:val="24"/>
        </w:rPr>
        <w:t>The intervention period</w:t>
      </w:r>
      <w:r w:rsidRPr="000A56F7">
        <w:rPr>
          <w:rFonts w:eastAsiaTheme="minorEastAsia" w:cs="Times New Roman" w:hint="eastAsia"/>
          <w:sz w:val="24"/>
          <w:szCs w:val="24"/>
        </w:rPr>
        <w:t>.</w:t>
      </w:r>
      <w:r w:rsidR="00360F03" w:rsidRPr="000A56F7">
        <w:rPr>
          <w:rFonts w:cs="Times New Roman"/>
          <w:sz w:val="24"/>
          <w:szCs w:val="24"/>
        </w:rPr>
        <w:t xml:space="preserve"> </w:t>
      </w:r>
      <w:r w:rsidRPr="000A56F7">
        <w:rPr>
          <w:rFonts w:eastAsiaTheme="minorEastAsia" w:cs="Times New Roman" w:hint="eastAsia"/>
          <w:sz w:val="24"/>
          <w:szCs w:val="24"/>
        </w:rPr>
        <w:t>(</w:t>
      </w:r>
      <w:r w:rsidR="00360F03" w:rsidRPr="000A56F7">
        <w:rPr>
          <w:rFonts w:cs="Times New Roman"/>
          <w:sz w:val="24"/>
          <w:szCs w:val="24"/>
        </w:rPr>
        <w:t>B</w:t>
      </w:r>
      <w:r w:rsidRPr="000A56F7">
        <w:rPr>
          <w:rFonts w:eastAsiaTheme="minorEastAsia" w:cs="Times New Roman" w:hint="eastAsia"/>
          <w:sz w:val="24"/>
          <w:szCs w:val="24"/>
        </w:rPr>
        <w:t>)</w:t>
      </w:r>
      <w:r w:rsidR="00360F03" w:rsidRPr="000A56F7">
        <w:rPr>
          <w:rFonts w:cs="Times New Roman"/>
          <w:sz w:val="24"/>
          <w:szCs w:val="24"/>
        </w:rPr>
        <w:t xml:space="preserve"> The intervention plus post-intervention observational</w:t>
      </w:r>
      <w:r w:rsidR="000A56F7">
        <w:rPr>
          <w:rFonts w:eastAsiaTheme="minorEastAsia" w:cs="Times New Roman" w:hint="eastAsia"/>
          <w:sz w:val="24"/>
          <w:szCs w:val="24"/>
        </w:rPr>
        <w:t xml:space="preserve"> </w:t>
      </w:r>
      <w:r w:rsidR="00360F03" w:rsidRPr="000A56F7">
        <w:rPr>
          <w:rFonts w:cs="Times New Roman"/>
          <w:sz w:val="24"/>
          <w:szCs w:val="24"/>
        </w:rPr>
        <w:t xml:space="preserve">period. </w:t>
      </w:r>
    </w:p>
    <w:p w14:paraId="74B3F5E2" w14:textId="79886EEF" w:rsidR="00360F03" w:rsidRPr="000A56F7" w:rsidRDefault="00360F03" w:rsidP="000A56F7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  <w:r w:rsidRPr="000A56F7">
        <w:rPr>
          <w:rFonts w:cs="Times New Roman"/>
          <w:sz w:val="24"/>
          <w:szCs w:val="24"/>
        </w:rPr>
        <w:t>Abbreviation: SBP, systolic blood pressure; CI, confidence interval.</w:t>
      </w:r>
    </w:p>
    <w:p w14:paraId="4EF0532E" w14:textId="77777777" w:rsidR="00360F03" w:rsidRPr="007C42C1" w:rsidRDefault="00360F03" w:rsidP="00051E24">
      <w:pPr>
        <w:widowControl/>
        <w:ind w:firstLineChars="500" w:firstLine="1200"/>
        <w:jc w:val="left"/>
        <w:rPr>
          <w:rFonts w:eastAsiaTheme="minorEastAsia" w:cs="Times New Roman"/>
          <w:sz w:val="24"/>
          <w:szCs w:val="24"/>
        </w:rPr>
      </w:pPr>
    </w:p>
    <w:p w14:paraId="37F2F344" w14:textId="37F85F43" w:rsidR="00D2512B" w:rsidRPr="007C42C1" w:rsidRDefault="00AC3321" w:rsidP="008C6299">
      <w:pPr>
        <w:widowControl/>
        <w:jc w:val="left"/>
        <w:rPr>
          <w:rFonts w:cs="Times New Roman"/>
          <w:sz w:val="24"/>
          <w:szCs w:val="24"/>
        </w:rPr>
        <w:sectPr w:rsidR="00D2512B" w:rsidRPr="007C42C1" w:rsidSect="008623F0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 w:rsidRPr="007C42C1">
        <w:rPr>
          <w:rFonts w:cs="Times New Roman"/>
          <w:sz w:val="24"/>
          <w:szCs w:val="24"/>
        </w:rPr>
        <w:t xml:space="preserve"> </w:t>
      </w:r>
      <w:r w:rsidR="008E32C8" w:rsidRPr="007C42C1">
        <w:rPr>
          <w:rFonts w:cs="Times New Roman"/>
          <w:sz w:val="24"/>
          <w:szCs w:val="24"/>
        </w:rPr>
        <w:br w:type="page"/>
      </w:r>
    </w:p>
    <w:p w14:paraId="1E0DE304" w14:textId="7703000E" w:rsidR="00B02563" w:rsidRPr="007C42C1" w:rsidRDefault="00B02563" w:rsidP="00CD4E6B">
      <w:pPr>
        <w:rPr>
          <w:rFonts w:eastAsiaTheme="minorEastAsia" w:cs="Times New Roman"/>
          <w:b/>
          <w:bCs/>
          <w:sz w:val="24"/>
          <w:szCs w:val="24"/>
        </w:rPr>
      </w:pPr>
      <w:bookmarkStart w:id="6" w:name="_Toc164683540"/>
      <w:r w:rsidRPr="007C42C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7502BA">
        <w:rPr>
          <w:rFonts w:eastAsiaTheme="minorEastAsia" w:cs="Times New Roman" w:hint="eastAsia"/>
          <w:b/>
          <w:bCs/>
          <w:sz w:val="24"/>
          <w:szCs w:val="24"/>
        </w:rPr>
        <w:t>S</w:t>
      </w:r>
      <w:r w:rsidRPr="007C42C1">
        <w:rPr>
          <w:rFonts w:cs="Times New Roman"/>
          <w:b/>
          <w:bCs/>
          <w:sz w:val="24"/>
          <w:szCs w:val="24"/>
        </w:rPr>
        <w:t>1</w:t>
      </w:r>
      <w:r w:rsidR="003D30E5" w:rsidRPr="007C42C1">
        <w:rPr>
          <w:rFonts w:cs="Times New Roman"/>
          <w:b/>
          <w:bCs/>
          <w:sz w:val="24"/>
          <w:szCs w:val="24"/>
        </w:rPr>
        <w:t xml:space="preserve"> Baseline characteristics of the study participants according to</w:t>
      </w:r>
      <w:r w:rsidR="00B428F0" w:rsidRPr="007C42C1">
        <w:rPr>
          <w:rFonts w:cs="Times New Roman"/>
          <w:b/>
          <w:bCs/>
          <w:sz w:val="24"/>
          <w:szCs w:val="24"/>
        </w:rPr>
        <w:t xml:space="preserve"> baseline CKD status</w:t>
      </w:r>
      <w:bookmarkEnd w:id="6"/>
    </w:p>
    <w:p w14:paraId="0E37FCD4" w14:textId="77777777" w:rsidR="00FE2397" w:rsidRPr="007C42C1" w:rsidRDefault="00FE2397" w:rsidP="00CD4E6B">
      <w:pPr>
        <w:rPr>
          <w:rFonts w:eastAsiaTheme="minorEastAsia" w:cs="Times New Roman"/>
          <w:b/>
          <w:bCs/>
          <w:sz w:val="24"/>
          <w:szCs w:val="24"/>
        </w:rPr>
      </w:pP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1843"/>
        <w:gridCol w:w="1133"/>
      </w:tblGrid>
      <w:tr w:rsidR="007533CF" w:rsidRPr="007C42C1" w14:paraId="5AB7A998" w14:textId="064914B5" w:rsidTr="00FA547C">
        <w:trPr>
          <w:trHeight w:val="227"/>
          <w:jc w:val="center"/>
        </w:trPr>
        <w:tc>
          <w:tcPr>
            <w:tcW w:w="2694" w:type="dxa"/>
            <w:vAlign w:val="center"/>
          </w:tcPr>
          <w:p w14:paraId="2A8EDF7C" w14:textId="6A6A0263" w:rsidR="007533CF" w:rsidRPr="00FA547C" w:rsidRDefault="007533CF" w:rsidP="006458F6">
            <w:pPr>
              <w:spacing w:line="200" w:lineRule="exact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126" w:type="dxa"/>
            <w:vAlign w:val="center"/>
          </w:tcPr>
          <w:p w14:paraId="18FA8E39" w14:textId="77777777" w:rsidR="007533CF" w:rsidRPr="00FA547C" w:rsidRDefault="007533CF" w:rsidP="007533C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b/>
                <w:bCs/>
                <w:szCs w:val="21"/>
              </w:rPr>
              <w:t>Overall</w:t>
            </w:r>
          </w:p>
          <w:p w14:paraId="46207256" w14:textId="5F2ED275" w:rsidR="007533CF" w:rsidRPr="00FA547C" w:rsidRDefault="007533CF" w:rsidP="007533C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(n=10,94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50943" w14:textId="0E52DCD2" w:rsidR="00B428F0" w:rsidRPr="00FA547C" w:rsidRDefault="00B428F0" w:rsidP="00B428F0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b/>
                <w:bCs/>
                <w:szCs w:val="21"/>
              </w:rPr>
              <w:t xml:space="preserve">With CKD </w:t>
            </w:r>
          </w:p>
          <w:p w14:paraId="65CF225C" w14:textId="06A8AC7C" w:rsidR="007533CF" w:rsidRPr="00FA547C" w:rsidRDefault="00B428F0" w:rsidP="00B428F0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b/>
                <w:bCs/>
                <w:szCs w:val="21"/>
              </w:rPr>
              <w:t xml:space="preserve"> </w:t>
            </w:r>
            <w:r w:rsidR="007533CF" w:rsidRPr="00FA547C">
              <w:rPr>
                <w:rFonts w:cs="Times New Roman"/>
                <w:szCs w:val="21"/>
              </w:rPr>
              <w:t>(n=</w:t>
            </w:r>
            <w:r w:rsidRPr="00FA547C">
              <w:rPr>
                <w:rFonts w:cs="Times New Roman"/>
                <w:szCs w:val="21"/>
              </w:rPr>
              <w:t>2,7</w:t>
            </w:r>
            <w:r w:rsidR="007533CF" w:rsidRPr="00FA547C">
              <w:rPr>
                <w:rFonts w:cs="Times New Roman"/>
                <w:szCs w:val="21"/>
              </w:rPr>
              <w:t>2</w:t>
            </w:r>
            <w:r w:rsidRPr="00FA547C">
              <w:rPr>
                <w:rFonts w:cs="Times New Roman"/>
                <w:szCs w:val="21"/>
              </w:rPr>
              <w:t>4</w:t>
            </w:r>
            <w:r w:rsidR="007533CF" w:rsidRPr="00FA547C">
              <w:rPr>
                <w:rFonts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78A95" w14:textId="2F93C1EB" w:rsidR="00B428F0" w:rsidRPr="00FA547C" w:rsidRDefault="00A9381C" w:rsidP="006458F6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b/>
                <w:bCs/>
                <w:szCs w:val="21"/>
              </w:rPr>
              <w:t>W</w:t>
            </w:r>
            <w:r w:rsidR="00B428F0" w:rsidRPr="00FA547C">
              <w:rPr>
                <w:rFonts w:cs="Times New Roman"/>
                <w:b/>
                <w:bCs/>
                <w:szCs w:val="21"/>
              </w:rPr>
              <w:t>ithout CKD</w:t>
            </w:r>
            <w:r w:rsidR="00B428F0" w:rsidRPr="00FA547C">
              <w:rPr>
                <w:rFonts w:cs="Times New Roman"/>
                <w:szCs w:val="21"/>
              </w:rPr>
              <w:t xml:space="preserve"> </w:t>
            </w:r>
          </w:p>
          <w:p w14:paraId="56660A72" w14:textId="7564B6C0" w:rsidR="007533CF" w:rsidRPr="00FA547C" w:rsidRDefault="007533CF" w:rsidP="006458F6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szCs w:val="21"/>
              </w:rPr>
              <w:t>(n=</w:t>
            </w:r>
            <w:r w:rsidR="00B428F0" w:rsidRPr="00FA547C">
              <w:rPr>
                <w:rFonts w:cs="Times New Roman"/>
                <w:szCs w:val="21"/>
              </w:rPr>
              <w:t>8,222</w:t>
            </w:r>
            <w:r w:rsidRPr="00FA547C">
              <w:rPr>
                <w:rFonts w:cs="Times New Roman"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AC211F" w14:textId="5D63F5FA" w:rsidR="007533CF" w:rsidRPr="00FA547C" w:rsidRDefault="007533CF" w:rsidP="009B04CB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A547C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FA547C">
              <w:rPr>
                <w:rFonts w:cs="Times New Roman"/>
                <w:b/>
                <w:bCs/>
                <w:szCs w:val="21"/>
              </w:rPr>
              <w:t xml:space="preserve"> Value</w:t>
            </w:r>
          </w:p>
        </w:tc>
      </w:tr>
      <w:tr w:rsidR="00B428F0" w:rsidRPr="007C42C1" w14:paraId="46ADEFAA" w14:textId="14AA2285" w:rsidTr="00FA547C">
        <w:trPr>
          <w:trHeight w:val="284"/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511A1EDF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Age, yea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1F4286" w14:textId="77777777" w:rsidR="00B428F0" w:rsidRPr="00FA547C" w:rsidRDefault="00B428F0" w:rsidP="00B428F0">
            <w:pPr>
              <w:widowControl/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7.1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1600" w14:textId="2DFA981C" w:rsidR="00B428F0" w:rsidRPr="00FA547C" w:rsidRDefault="00B428F0" w:rsidP="00B428F0">
            <w:pPr>
              <w:widowControl/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1.6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D9A3" w14:textId="7A454CAD" w:rsidR="00B428F0" w:rsidRPr="00FA547C" w:rsidRDefault="00B428F0" w:rsidP="00B428F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5.6 (8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0F92" w14:textId="1A33B40D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0FD53F2C" w14:textId="03914A48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9D03715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F0CD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4039 (3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CFF3" w14:textId="2616FD3F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09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7132" w14:textId="60590EB0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930 (35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5164" w14:textId="235BA8DF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6713170F" w14:textId="33CE7419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2E52A1E" w14:textId="77777777" w:rsidR="00B428F0" w:rsidRPr="00FA547C" w:rsidRDefault="00B428F0" w:rsidP="006B36F6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Race or ethnic group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C8D7E0B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27DE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3F27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A5D9" w14:textId="1AEE689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3701B43" w14:textId="080F233E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2687FD3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B8A3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164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3023" w14:textId="78F97109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37 (2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9046" w14:textId="00FAC281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527 (3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B7D9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69345F02" w14:textId="53E4CDC2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ED293A2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Hisp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93D3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078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0E07" w14:textId="58545472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9 (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C622" w14:textId="2FAE7A8C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879 (1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61B9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39F83CE3" w14:textId="6ECFAC4D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92DAE10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6997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339 (5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8E2A" w14:textId="3D3C6946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828 (6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9F99" w14:textId="70469F8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4511 (54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0BB9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7C3DAF26" w14:textId="3F587486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344A5F6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8B81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65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DC76" w14:textId="4D22F24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0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6A5E" w14:textId="58F3F36E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05 (3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1AFC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0F8AAA2D" w14:textId="70C71B5F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575508B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History of CV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DB8E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489 (2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C879" w14:textId="0F8A48D4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95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CDC1" w14:textId="1661B87E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794 (2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05F2" w14:textId="26449628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C2CA45A" w14:textId="2E5AE743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0D66F9F" w14:textId="7ED63F21" w:rsidR="00B428F0" w:rsidRPr="00FA547C" w:rsidRDefault="00B428F0" w:rsidP="009B04CB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Framingham risk score</w:t>
            </w:r>
            <w:r w:rsidR="009B04CB" w:rsidRPr="00FA547C">
              <w:rPr>
                <w:rFonts w:cs="Times New Roman"/>
                <w:szCs w:val="21"/>
              </w:rPr>
              <w:t xml:space="preserve">, </w:t>
            </w:r>
            <w:r w:rsidRPr="00FA547C">
              <w:rPr>
                <w:rFonts w:cs="Times New Roman"/>
                <w:szCs w:val="21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00F9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7.2 (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44F8" w14:textId="5114E04D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8.0 (1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C951" w14:textId="4618E1BE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7.0 (1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C0B7" w14:textId="5FDD5BA8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.001</w:t>
            </w:r>
          </w:p>
        </w:tc>
      </w:tr>
      <w:tr w:rsidR="00B428F0" w:rsidRPr="007C42C1" w14:paraId="5469D780" w14:textId="30FC2258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7A9DF71" w14:textId="77777777" w:rsidR="00B428F0" w:rsidRPr="00FA547C" w:rsidRDefault="00B428F0" w:rsidP="00B428F0">
            <w:pPr>
              <w:jc w:val="left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Current smoking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EE95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414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9FC6" w14:textId="35C65C30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25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3A02" w14:textId="3AA00579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89 (14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592B" w14:textId="7431A938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1585BBF" w14:textId="486FA03C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B7D3ED6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BMI, kg/m</w:t>
            </w:r>
            <w:r w:rsidRPr="00FA547C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82D1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0.3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5521" w14:textId="1987BCC9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9.6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BE95" w14:textId="5C2449B1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0.5 (5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00EC" w14:textId="6D919EC0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44007E38" w14:textId="5A2769D9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5C45FFF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S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5E8E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39.8 (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6454" w14:textId="173B058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39.3 (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C867" w14:textId="67F11AC4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40.0 (15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9D73" w14:textId="43B05042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.032</w:t>
            </w:r>
          </w:p>
        </w:tc>
      </w:tr>
      <w:tr w:rsidR="00B428F0" w:rsidRPr="007C42C1" w14:paraId="28B6C7F8" w14:textId="72E902AA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1F6F81E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D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8591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7.8 (1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F061" w14:textId="53773709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4.8 (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97DF" w14:textId="2220016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8.7 (11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354E" w14:textId="50423878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66FBA4E" w14:textId="6BC1F3C9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72245A5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Fasting plasma glucos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8888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3.3 (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AF15" w14:textId="39E59A3F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02.5 (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A51F" w14:textId="1BD4442C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6.9 (44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4901" w14:textId="1BFA6E34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761C8EE4" w14:textId="74A75CE3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74B0F96" w14:textId="0A81DA6D" w:rsidR="00B428F0" w:rsidRPr="00FA547C" w:rsidRDefault="009B04CB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Total c</w:t>
            </w:r>
            <w:r w:rsidR="00B428F0" w:rsidRPr="00FA547C">
              <w:rPr>
                <w:rFonts w:cs="Times New Roman"/>
                <w:szCs w:val="21"/>
              </w:rPr>
              <w:t>holesterol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D1BE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0.7 (4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6793" w14:textId="6A9B1A5C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86.5 (4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4E7D" w14:textId="06BE1CAF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2.1 (41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7324" w14:textId="4A14509A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5B161B5B" w14:textId="4084FD87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0A2BC63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Triglycerides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E9AC" w14:textId="36187CAF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green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2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 xml:space="preserve"> (</w:t>
            </w:r>
            <w:r w:rsidRPr="00FA547C">
              <w:rPr>
                <w:rFonts w:cs="Times New Roman"/>
                <w:color w:val="000000"/>
                <w:szCs w:val="21"/>
              </w:rPr>
              <w:t>80.0, 164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3ECE" w14:textId="6E16EA3C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 xml:space="preserve">114.0 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(</w:t>
            </w:r>
            <w:r w:rsidRPr="00FA547C">
              <w:rPr>
                <w:rFonts w:cs="Times New Roman"/>
                <w:color w:val="000000"/>
                <w:szCs w:val="21"/>
              </w:rPr>
              <w:t>82.0, 160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3E13" w14:textId="53AFA9E1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 xml:space="preserve">112.0 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(</w:t>
            </w:r>
            <w:r w:rsidRPr="00FA547C">
              <w:rPr>
                <w:rFonts w:cs="Times New Roman"/>
                <w:color w:val="000000"/>
                <w:szCs w:val="21"/>
              </w:rPr>
              <w:t>80.0, 164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E887" w14:textId="0427ECFD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.618</w:t>
            </w:r>
          </w:p>
        </w:tc>
      </w:tr>
      <w:tr w:rsidR="00B428F0" w:rsidRPr="007C42C1" w14:paraId="3E061D7C" w14:textId="762B5DA1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A2459FB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LDL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EFE9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1.9 (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B60E" w14:textId="50B738C2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07.7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0CF4" w14:textId="1D35B89F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13.3 (35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DA7A" w14:textId="42B840DA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458AC5CB" w14:textId="26D1773A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BA5E4A2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HDL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D25F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51.5 (1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7735" w14:textId="643A5338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52.0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E6EC" w14:textId="48EEB84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51.3 (1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BE1E" w14:textId="3967EF2E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.029</w:t>
            </w:r>
          </w:p>
        </w:tc>
      </w:tr>
      <w:tr w:rsidR="00B428F0" w:rsidRPr="007C42C1" w14:paraId="196E174D" w14:textId="0BA55AC5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7D2D6BB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eGFR, mL/min/1.73 m</w:t>
            </w:r>
            <w:r w:rsidRPr="00FA547C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C9E7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5.3 (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9A6D" w14:textId="7B1487FB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48.0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3D02" w14:textId="053F1C93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84.3 (20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F12F" w14:textId="3A30A56F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D6BD022" w14:textId="1D0C8C11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F80AA22" w14:textId="77777777" w:rsidR="00B428F0" w:rsidRPr="00FA547C" w:rsidRDefault="00B428F0" w:rsidP="00B428F0">
            <w:pPr>
              <w:jc w:val="left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UACR, mg/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A6ED" w14:textId="50EDA52C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green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 xml:space="preserve">10.2 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(</w:t>
            </w:r>
            <w:r w:rsidRPr="00FA547C">
              <w:rPr>
                <w:rFonts w:cs="Times New Roman"/>
                <w:color w:val="000000"/>
                <w:szCs w:val="21"/>
              </w:rPr>
              <w:t>5.9, 25.8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C45D" w14:textId="52B5658A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 xml:space="preserve">13.8 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(</w:t>
            </w:r>
            <w:r w:rsidRPr="00FA547C">
              <w:rPr>
                <w:rFonts w:cs="Times New Roman"/>
                <w:color w:val="000000"/>
                <w:szCs w:val="21"/>
              </w:rPr>
              <w:t>6.5, 45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FDC6" w14:textId="0B0799FF" w:rsidR="00B428F0" w:rsidRPr="00FA547C" w:rsidRDefault="00B428F0" w:rsidP="00B428F0">
            <w:pPr>
              <w:jc w:val="center"/>
              <w:rPr>
                <w:rFonts w:eastAsiaTheme="minorEastAsia"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 xml:space="preserve">9.5 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(</w:t>
            </w:r>
            <w:r w:rsidRPr="00FA547C">
              <w:rPr>
                <w:rFonts w:cs="Times New Roman"/>
                <w:color w:val="000000"/>
                <w:szCs w:val="21"/>
              </w:rPr>
              <w:t>5.8, 21.0</w:t>
            </w:r>
            <w:r w:rsidR="006B36F6" w:rsidRPr="00FA547C">
              <w:rPr>
                <w:rFonts w:eastAsiaTheme="minorEastAsia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228C" w14:textId="521A811E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624933AD" w14:textId="3A481B71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C1C6D0F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 xml:space="preserve">UACR categories, 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C7F0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4D2E" w14:textId="5DD840FA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B575" w14:textId="4C4191EF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9BEF" w14:textId="2ADFEEB5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77F3FEB2" w14:textId="04D81085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D50557B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UACR &lt;30 mg/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1D28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8483 (7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80B0" w14:textId="6BD56A58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830 (6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D534" w14:textId="755DB4F1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653 (80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78FC" w14:textId="26F36EDF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58BEE5B0" w14:textId="10743E02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67EF437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UACR 30-300 mg/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BE12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077 (1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7515" w14:textId="38828DD5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704 (2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777A" w14:textId="13EE337C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373 (1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79EA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2642D83E" w14:textId="5A00DFC5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E7E6442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UACR &gt;300 mg/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1137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386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51A2" w14:textId="2845A014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0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87D9" w14:textId="2D60AEAD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6 (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79A1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1C654CF5" w14:textId="7768195C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D6E946B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KDIGO risk categori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BB2A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227C" w14:textId="7119E5E8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BBEC" w14:textId="0995E4EE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D2A2" w14:textId="567C2473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5FC6DA3F" w14:textId="2E1A8691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5461A2F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6C58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653 (6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3BC5" w14:textId="738F2D23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B933" w14:textId="56C37DFE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653 (80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29F0" w14:textId="24C550DE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33E6E729" w14:textId="56BABE0B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AAF942D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74C3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716 (2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44B1" w14:textId="0A81CEED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343 (4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0ADA" w14:textId="6D24974D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373 (1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E60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43329CD7" w14:textId="5077E5AC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C3EEA55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A1EF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054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2C9C" w14:textId="74423171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858 (3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2DE5" w14:textId="197693E1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96 (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C76F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60B003DC" w14:textId="3F99BFE5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7B7C537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Very 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920B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523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7947" w14:textId="18374E55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523 (1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64FF" w14:textId="44002279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947A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49AB4E9F" w14:textId="6F43CF74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B90F5F2" w14:textId="77777777" w:rsidR="00B428F0" w:rsidRPr="00FA547C" w:rsidRDefault="00B428F0" w:rsidP="00B428F0">
            <w:pPr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Trial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383BC0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11BC" w14:textId="6895D3C8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4319" w14:textId="54374D1A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8BC1" w14:textId="63A4D770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&lt;0.001</w:t>
            </w:r>
          </w:p>
        </w:tc>
      </w:tr>
      <w:tr w:rsidR="00B428F0" w:rsidRPr="007C42C1" w14:paraId="13FCE559" w14:textId="53503345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BF4149C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>ACCORD-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7F42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060 (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F7F9" w14:textId="764A31F8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70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BBA4" w14:textId="22ECBC84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1890 (23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B4D5" w14:textId="7ED8F10F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B428F0" w:rsidRPr="007C42C1" w14:paraId="182D2B99" w14:textId="0FE53642" w:rsidTr="00FA547C">
        <w:trPr>
          <w:trHeight w:val="284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67F75495" w14:textId="77777777" w:rsidR="00B428F0" w:rsidRPr="00FA547C" w:rsidRDefault="00B428F0" w:rsidP="00B428F0">
            <w:pPr>
              <w:ind w:firstLineChars="100" w:firstLine="210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szCs w:val="21"/>
              </w:rPr>
              <w:t xml:space="preserve">SPRI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74BC63" w14:textId="77777777" w:rsidR="00B428F0" w:rsidRPr="00FA547C" w:rsidRDefault="00B428F0" w:rsidP="00B428F0">
            <w:pPr>
              <w:jc w:val="center"/>
              <w:rPr>
                <w:rFonts w:cs="Times New Roman"/>
                <w:szCs w:val="21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8886 (8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BD6CB" w14:textId="28AADC66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2554 (9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1BDF66" w14:textId="57C13BF7" w:rsidR="00B428F0" w:rsidRPr="00FA547C" w:rsidRDefault="00B428F0" w:rsidP="00B428F0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A547C">
              <w:rPr>
                <w:rFonts w:cs="Times New Roman"/>
                <w:color w:val="000000"/>
                <w:szCs w:val="21"/>
              </w:rPr>
              <w:t>6332 (77.0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F4483" w14:textId="77777777" w:rsidR="00B428F0" w:rsidRPr="00FA547C" w:rsidRDefault="00B428F0" w:rsidP="00B428F0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</w:tbl>
    <w:p w14:paraId="4C3CE2A8" w14:textId="77777777" w:rsidR="003C4E18" w:rsidRPr="007C42C1" w:rsidRDefault="003C4E18" w:rsidP="00072538">
      <w:pPr>
        <w:spacing w:line="360" w:lineRule="auto"/>
        <w:rPr>
          <w:rFonts w:cs="Times New Roman"/>
          <w:sz w:val="24"/>
          <w:szCs w:val="24"/>
        </w:rPr>
      </w:pPr>
      <w:bookmarkStart w:id="7" w:name="_Hlk164326911"/>
      <w:r w:rsidRPr="007C42C1">
        <w:rPr>
          <w:rFonts w:cs="Times New Roman"/>
          <w:sz w:val="24"/>
          <w:szCs w:val="24"/>
        </w:rPr>
        <w:t>Categorical variables are shown as numbers (%) and continuous variables are shown as means ± standard deviations (SDs) or medians (interquartile ranges). Student’s t-tests were used for comparisons of continuous variables and chi-square tests were used for comparisons of categorical variables.</w:t>
      </w:r>
    </w:p>
    <w:p w14:paraId="01B10972" w14:textId="02AD3165" w:rsidR="00B02563" w:rsidRPr="0007746A" w:rsidRDefault="003C4E18" w:rsidP="00FA547C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07746A" w:rsidRPr="007C42C1">
        <w:rPr>
          <w:rFonts w:cs="Times New Roman"/>
          <w:sz w:val="24"/>
          <w:szCs w:val="24"/>
        </w:rPr>
        <w:t xml:space="preserve">BMI, body mass index; </w:t>
      </w:r>
      <w:r w:rsidRPr="007C42C1">
        <w:rPr>
          <w:rFonts w:cs="Times New Roman"/>
          <w:sz w:val="24"/>
          <w:szCs w:val="24"/>
        </w:rPr>
        <w:t>CKD, chronic kidney disease; CVD, cardiovascular disease;</w:t>
      </w:r>
      <w:r w:rsidR="0007746A">
        <w:rPr>
          <w:rFonts w:eastAsiaTheme="minorEastAsia" w:cs="Times New Roman" w:hint="eastAsia"/>
          <w:sz w:val="24"/>
          <w:szCs w:val="24"/>
        </w:rPr>
        <w:t xml:space="preserve"> </w:t>
      </w:r>
      <w:r w:rsidR="0007746A" w:rsidRPr="007C42C1">
        <w:rPr>
          <w:rFonts w:cs="Times New Roman"/>
          <w:sz w:val="24"/>
          <w:szCs w:val="24"/>
        </w:rPr>
        <w:t>DBP, diastolic blood pressure; eGFR, estimated glomerular filtration rate;</w:t>
      </w:r>
      <w:r w:rsidR="0007746A">
        <w:rPr>
          <w:rFonts w:eastAsiaTheme="minorEastAsia" w:cs="Times New Roman" w:hint="eastAsia"/>
          <w:sz w:val="24"/>
          <w:szCs w:val="24"/>
        </w:rPr>
        <w:t xml:space="preserve"> </w:t>
      </w:r>
      <w:r w:rsidR="0007746A" w:rsidRPr="007C42C1">
        <w:rPr>
          <w:rFonts w:cs="Times New Roman"/>
          <w:sz w:val="24"/>
          <w:szCs w:val="24"/>
        </w:rPr>
        <w:t>HDL, high density lipoprotein;</w:t>
      </w:r>
      <w:r w:rsidR="0007746A" w:rsidRPr="0007746A">
        <w:rPr>
          <w:rFonts w:cs="Times New Roman"/>
          <w:sz w:val="24"/>
          <w:szCs w:val="24"/>
        </w:rPr>
        <w:t xml:space="preserve"> </w:t>
      </w:r>
      <w:r w:rsidR="0007746A" w:rsidRPr="007C42C1">
        <w:rPr>
          <w:rFonts w:cs="Times New Roman"/>
          <w:sz w:val="24"/>
          <w:szCs w:val="24"/>
        </w:rPr>
        <w:t>LDL, low density lipoprotein;</w:t>
      </w:r>
      <w:r w:rsidR="0007746A">
        <w:rPr>
          <w:rFonts w:eastAsiaTheme="minorEastAsia" w:cs="Times New Roman" w:hint="eastAsia"/>
          <w:sz w:val="24"/>
          <w:szCs w:val="24"/>
        </w:rPr>
        <w:t xml:space="preserve"> </w:t>
      </w:r>
      <w:r w:rsidR="0007746A" w:rsidRPr="007C42C1">
        <w:rPr>
          <w:rFonts w:cs="Times New Roman"/>
          <w:sz w:val="24"/>
          <w:szCs w:val="24"/>
        </w:rPr>
        <w:t>SBP, systolic blood pressure;</w:t>
      </w:r>
      <w:r w:rsidR="0007746A">
        <w:rPr>
          <w:rFonts w:eastAsiaTheme="minorEastAsia" w:cs="Times New Roman" w:hint="eastAsia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 xml:space="preserve">UACR, urine albumin-to-creatinine ratio. </w:t>
      </w:r>
      <w:bookmarkEnd w:id="7"/>
      <w:r w:rsidR="00B02563" w:rsidRPr="007C42C1">
        <w:rPr>
          <w:rFonts w:cs="Times New Roman"/>
          <w:sz w:val="24"/>
          <w:szCs w:val="24"/>
        </w:rPr>
        <w:br w:type="page"/>
      </w:r>
    </w:p>
    <w:p w14:paraId="1A205175" w14:textId="77777777" w:rsidR="00B02563" w:rsidRPr="007C42C1" w:rsidRDefault="00B02563" w:rsidP="00943541">
      <w:pPr>
        <w:pStyle w:val="1"/>
        <w:rPr>
          <w:sz w:val="24"/>
          <w:szCs w:val="24"/>
        </w:rPr>
        <w:sectPr w:rsidR="00B02563" w:rsidRPr="007C42C1" w:rsidSect="008623F0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2ED31D22" w14:textId="12642A41" w:rsidR="009E501D" w:rsidRPr="009E501D" w:rsidRDefault="00943541" w:rsidP="004A6606">
      <w:pPr>
        <w:rPr>
          <w:rFonts w:eastAsiaTheme="minorEastAsia" w:cs="Times New Roman"/>
          <w:b/>
          <w:bCs/>
          <w:sz w:val="24"/>
          <w:szCs w:val="24"/>
        </w:rPr>
      </w:pPr>
      <w:bookmarkStart w:id="8" w:name="_Toc164683541"/>
      <w:r w:rsidRPr="007C42C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7502BA">
        <w:rPr>
          <w:rFonts w:eastAsiaTheme="minorEastAsia" w:cs="Times New Roman" w:hint="eastAsia"/>
          <w:b/>
          <w:bCs/>
          <w:sz w:val="24"/>
          <w:szCs w:val="24"/>
        </w:rPr>
        <w:t>S</w:t>
      </w:r>
      <w:r w:rsidR="003D30E5" w:rsidRPr="007C42C1">
        <w:rPr>
          <w:rFonts w:cs="Times New Roman"/>
          <w:b/>
          <w:bCs/>
          <w:sz w:val="24"/>
          <w:szCs w:val="24"/>
        </w:rPr>
        <w:t>2</w:t>
      </w:r>
      <w:r w:rsidRPr="007C42C1">
        <w:rPr>
          <w:rFonts w:cs="Times New Roman"/>
          <w:b/>
          <w:bCs/>
          <w:sz w:val="24"/>
          <w:szCs w:val="24"/>
        </w:rPr>
        <w:t xml:space="preserve"> Effects of intensive vs. standard</w:t>
      </w:r>
      <w:r w:rsidR="007D71A1" w:rsidRPr="007C42C1">
        <w:rPr>
          <w:rFonts w:cs="Times New Roman"/>
          <w:b/>
          <w:bCs/>
          <w:sz w:val="24"/>
          <w:szCs w:val="24"/>
        </w:rPr>
        <w:t xml:space="preserve"> BP</w:t>
      </w:r>
      <w:r w:rsidR="008E32C8" w:rsidRPr="007C42C1">
        <w:rPr>
          <w:rFonts w:cs="Times New Roman"/>
          <w:b/>
          <w:bCs/>
          <w:sz w:val="24"/>
          <w:szCs w:val="24"/>
        </w:rPr>
        <w:t xml:space="preserve"> </w:t>
      </w:r>
      <w:r w:rsidR="007E5347">
        <w:rPr>
          <w:rFonts w:eastAsiaTheme="minorEastAsia" w:cs="Times New Roman" w:hint="eastAsia"/>
          <w:b/>
          <w:bCs/>
          <w:sz w:val="24"/>
          <w:szCs w:val="24"/>
        </w:rPr>
        <w:t>control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 xml:space="preserve">on kidney outcomes in SPRINT participants </w:t>
      </w:r>
      <w:r w:rsidR="00ED4216" w:rsidRPr="007C42C1">
        <w:rPr>
          <w:rFonts w:cs="Times New Roman"/>
          <w:b/>
          <w:bCs/>
          <w:sz w:val="24"/>
          <w:szCs w:val="24"/>
        </w:rPr>
        <w:t xml:space="preserve">with and without CKD </w:t>
      </w:r>
      <w:r w:rsidRPr="007C42C1">
        <w:rPr>
          <w:rFonts w:cs="Times New Roman"/>
          <w:b/>
          <w:bCs/>
          <w:sz w:val="24"/>
          <w:szCs w:val="24"/>
        </w:rPr>
        <w:t xml:space="preserve">during </w:t>
      </w:r>
      <w:r w:rsidR="009F563D" w:rsidRPr="007C42C1">
        <w:rPr>
          <w:rFonts w:cs="Times New Roman"/>
          <w:b/>
          <w:bCs/>
          <w:sz w:val="24"/>
          <w:szCs w:val="24"/>
        </w:rPr>
        <w:t>the intervention period</w:t>
      </w:r>
      <w:bookmarkEnd w:id="8"/>
    </w:p>
    <w:tbl>
      <w:tblPr>
        <w:tblStyle w:val="a9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270"/>
        <w:gridCol w:w="1277"/>
        <w:gridCol w:w="1502"/>
        <w:gridCol w:w="850"/>
        <w:gridCol w:w="1341"/>
        <w:gridCol w:w="1417"/>
        <w:gridCol w:w="1596"/>
        <w:gridCol w:w="866"/>
        <w:gridCol w:w="1087"/>
      </w:tblGrid>
      <w:tr w:rsidR="009E501D" w:rsidRPr="008A1182" w14:paraId="022FD2B2" w14:textId="77777777" w:rsidTr="004B797F">
        <w:trPr>
          <w:trHeight w:val="418"/>
          <w:jc w:val="center"/>
        </w:trPr>
        <w:tc>
          <w:tcPr>
            <w:tcW w:w="2686" w:type="dxa"/>
            <w:tcBorders>
              <w:top w:val="single" w:sz="12" w:space="0" w:color="auto"/>
              <w:bottom w:val="nil"/>
            </w:tcBorders>
            <w:vAlign w:val="center"/>
          </w:tcPr>
          <w:p w14:paraId="4669FABF" w14:textId="77777777" w:rsidR="009E501D" w:rsidRPr="008A1182" w:rsidRDefault="009E501D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5593C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 CKD at baseline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vAlign w:val="center"/>
          </w:tcPr>
          <w:p w14:paraId="2FFD498F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22FBC90B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C7986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out CKD at baseline</w:t>
            </w:r>
          </w:p>
        </w:tc>
        <w:tc>
          <w:tcPr>
            <w:tcW w:w="1596" w:type="dxa"/>
            <w:tcBorders>
              <w:top w:val="single" w:sz="12" w:space="0" w:color="auto"/>
              <w:bottom w:val="nil"/>
            </w:tcBorders>
            <w:vAlign w:val="center"/>
          </w:tcPr>
          <w:p w14:paraId="66AECAF1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vAlign w:val="center"/>
          </w:tcPr>
          <w:p w14:paraId="5AAC6168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vAlign w:val="center"/>
          </w:tcPr>
          <w:p w14:paraId="2221B52A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E501D" w:rsidRPr="00BC3BC7" w14:paraId="14B7BB5B" w14:textId="77777777" w:rsidTr="004B797F">
        <w:trPr>
          <w:trHeight w:val="254"/>
          <w:jc w:val="center"/>
        </w:trPr>
        <w:tc>
          <w:tcPr>
            <w:tcW w:w="2686" w:type="dxa"/>
            <w:tcBorders>
              <w:top w:val="nil"/>
              <w:bottom w:val="nil"/>
            </w:tcBorders>
            <w:vAlign w:val="center"/>
          </w:tcPr>
          <w:p w14:paraId="7FB2A03F" w14:textId="77777777" w:rsidR="009E501D" w:rsidRPr="008A1182" w:rsidRDefault="009E501D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auto"/>
              <w:bottom w:val="nil"/>
            </w:tcBorders>
            <w:vAlign w:val="center"/>
          </w:tcPr>
          <w:p w14:paraId="02BA89D4" w14:textId="582971EE" w:rsidR="009E501D" w:rsidRPr="007E5347" w:rsidRDefault="009E501D" w:rsidP="004B797F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Intensive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14:paraId="494634A6" w14:textId="5074DB11" w:rsidR="009E501D" w:rsidRPr="007E5347" w:rsidRDefault="009E501D" w:rsidP="004B797F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255EABB6" w14:textId="77777777" w:rsidR="009E501D" w:rsidRPr="008A1182" w:rsidRDefault="009E501D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3BEE22B5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B65F6F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vAlign w:val="center"/>
          </w:tcPr>
          <w:p w14:paraId="2477EB76" w14:textId="0D8C1F66" w:rsidR="009E501D" w:rsidRPr="007E5347" w:rsidRDefault="009E501D" w:rsidP="004B797F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Intensive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2790C1F2" w14:textId="539D3F4E" w:rsidR="003A3579" w:rsidRPr="004B797F" w:rsidRDefault="009E501D" w:rsidP="004B797F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Standard 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76D1D9A" w14:textId="77777777" w:rsidR="009E501D" w:rsidRPr="008A1182" w:rsidRDefault="009E501D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3015A218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F84404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FA4149E" w14:textId="4FC9FA44" w:rsidR="009E501D" w:rsidRPr="00736AA2" w:rsidRDefault="009E501D" w:rsidP="00736AA2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i/>
                <w:i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36AA2">
              <w:rPr>
                <w:rFonts w:eastAsiaTheme="minorEastAsia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for interaction</w:t>
            </w:r>
          </w:p>
        </w:tc>
      </w:tr>
      <w:tr w:rsidR="009E501D" w:rsidRPr="008A1182" w14:paraId="5B48764F" w14:textId="77777777" w:rsidTr="00736AA2">
        <w:trPr>
          <w:trHeight w:val="552"/>
          <w:jc w:val="center"/>
        </w:trPr>
        <w:tc>
          <w:tcPr>
            <w:tcW w:w="2686" w:type="dxa"/>
            <w:tcBorders>
              <w:top w:val="nil"/>
              <w:bottom w:val="single" w:sz="12" w:space="0" w:color="auto"/>
            </w:tcBorders>
            <w:vAlign w:val="center"/>
          </w:tcPr>
          <w:p w14:paraId="679B503F" w14:textId="77777777" w:rsidR="009E501D" w:rsidRPr="008A1182" w:rsidRDefault="009E501D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4C6277F3" w14:textId="77777777" w:rsidR="009E501D" w:rsidRDefault="009E501D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78A070CD" w14:textId="77777777" w:rsidR="009E501D" w:rsidRPr="008A1182" w:rsidRDefault="009E501D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3E146C46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308A8063" w14:textId="77777777" w:rsidR="009E501D" w:rsidRDefault="009E501D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4C6C3054" w14:textId="77777777" w:rsidR="009E501D" w:rsidRPr="008A1182" w:rsidRDefault="009E501D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6D86E29A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vAlign w:val="center"/>
          </w:tcPr>
          <w:p w14:paraId="6AB010D9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F834C0A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bottom w:val="single" w:sz="12" w:space="0" w:color="auto"/>
            </w:tcBorders>
            <w:vAlign w:val="center"/>
          </w:tcPr>
          <w:p w14:paraId="6B091B75" w14:textId="77777777" w:rsidR="009E501D" w:rsidRPr="004B797F" w:rsidRDefault="009E501D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576F5336" w14:textId="77777777" w:rsidR="009E501D" w:rsidRPr="008A1182" w:rsidRDefault="009E501D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64D81442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08E196B" w14:textId="77777777" w:rsidR="009E501D" w:rsidRDefault="009E501D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7671F7DB" w14:textId="77777777" w:rsidR="009E501D" w:rsidRPr="008A1182" w:rsidRDefault="009E501D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0D3E9289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</w:tcBorders>
            <w:vAlign w:val="center"/>
          </w:tcPr>
          <w:p w14:paraId="34883C8E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center"/>
          </w:tcPr>
          <w:p w14:paraId="6987E28F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vAlign w:val="center"/>
          </w:tcPr>
          <w:p w14:paraId="1D0B7306" w14:textId="77777777" w:rsidR="009E501D" w:rsidRPr="008A1182" w:rsidRDefault="009E501D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08502087" w14:textId="77777777" w:rsidTr="00736AA2">
        <w:trPr>
          <w:trHeight w:val="284"/>
          <w:jc w:val="center"/>
        </w:trPr>
        <w:tc>
          <w:tcPr>
            <w:tcW w:w="2686" w:type="dxa"/>
            <w:tcBorders>
              <w:top w:val="single" w:sz="12" w:space="0" w:color="auto"/>
            </w:tcBorders>
            <w:vAlign w:val="center"/>
          </w:tcPr>
          <w:p w14:paraId="05EF9955" w14:textId="77777777" w:rsidR="003A3579" w:rsidRPr="008A1182" w:rsidRDefault="003A3579" w:rsidP="003A3579">
            <w:pPr>
              <w:ind w:leftChars="-64" w:left="-134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*Renal failur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53DA032E" w14:textId="72D617D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6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6DB8E97A" w14:textId="2EFBE7F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4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69E1F17E" w14:textId="545D201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1 (0.17-1.52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BFA5880" w14:textId="13A496D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28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6E21E54A" w14:textId="2E4EA5E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56629F7" w14:textId="37833E4B" w:rsidR="003A3579" w:rsidRPr="00BC3BC7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5B64B9BA" w14:textId="408A957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4235FBF9" w14:textId="1F96039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vAlign w:val="center"/>
          </w:tcPr>
          <w:p w14:paraId="2C104C69" w14:textId="4A004AD3" w:rsidR="003A3579" w:rsidRPr="009B7240" w:rsidRDefault="009B724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68084B22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04FCA05B" w14:textId="77777777" w:rsidR="003A3579" w:rsidRPr="008A1182" w:rsidRDefault="003A3579" w:rsidP="003A3579">
            <w:pPr>
              <w:ind w:leftChars="-64" w:left="-134" w:firstLineChars="64" w:firstLine="116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†eGFR decline</w:t>
            </w:r>
          </w:p>
        </w:tc>
        <w:tc>
          <w:tcPr>
            <w:tcW w:w="1270" w:type="dxa"/>
            <w:vAlign w:val="center"/>
          </w:tcPr>
          <w:p w14:paraId="6AA07735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290A1647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3057C76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84661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664DC5D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ACBEFD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0E27C94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27625D33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039E3949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00EAA984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2137383C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30% Reduction </w:t>
            </w:r>
          </w:p>
        </w:tc>
        <w:tc>
          <w:tcPr>
            <w:tcW w:w="1270" w:type="dxa"/>
            <w:vAlign w:val="center"/>
          </w:tcPr>
          <w:p w14:paraId="5E752A51" w14:textId="1A5DA66B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5.7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FE53B11" w14:textId="10FF57C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8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2817EC9E" w14:textId="2C3BFF2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86 (1.31-2.64)</w:t>
            </w:r>
          </w:p>
        </w:tc>
        <w:tc>
          <w:tcPr>
            <w:tcW w:w="850" w:type="dxa"/>
            <w:vAlign w:val="center"/>
          </w:tcPr>
          <w:p w14:paraId="38DD4363" w14:textId="14B7C8A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vAlign w:val="center"/>
          </w:tcPr>
          <w:p w14:paraId="1B6F0C93" w14:textId="1A3E507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2.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E42348E" w14:textId="40F99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2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CE6D433" w14:textId="5914017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.63 (2.70-4.89)</w:t>
            </w:r>
          </w:p>
        </w:tc>
        <w:tc>
          <w:tcPr>
            <w:tcW w:w="866" w:type="dxa"/>
            <w:vAlign w:val="center"/>
          </w:tcPr>
          <w:p w14:paraId="5E676D3C" w14:textId="6F88C44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40D6864A" w14:textId="5765360C" w:rsidR="003A3579" w:rsidRPr="004D3416" w:rsidRDefault="004D341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08</w:t>
            </w:r>
          </w:p>
        </w:tc>
      </w:tr>
      <w:tr w:rsidR="003A3579" w:rsidRPr="008A1182" w14:paraId="09A976DE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575DE42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40% Reduction </w:t>
            </w:r>
          </w:p>
        </w:tc>
        <w:tc>
          <w:tcPr>
            <w:tcW w:w="1270" w:type="dxa"/>
            <w:vAlign w:val="center"/>
          </w:tcPr>
          <w:p w14:paraId="55DC5162" w14:textId="15C60E8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6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02B05E1" w14:textId="2ED6839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8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0D8D4416" w14:textId="699A11A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54 (0.84-2.83)</w:t>
            </w:r>
          </w:p>
        </w:tc>
        <w:tc>
          <w:tcPr>
            <w:tcW w:w="850" w:type="dxa"/>
            <w:vAlign w:val="center"/>
          </w:tcPr>
          <w:p w14:paraId="7F79AE12" w14:textId="56A3083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341" w:type="dxa"/>
            <w:vAlign w:val="center"/>
          </w:tcPr>
          <w:p w14:paraId="7A17EBF1" w14:textId="63A12FF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9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2C37544" w14:textId="4234905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3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F7656CC" w14:textId="6CDF1C1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.61 (2.46-8.62)</w:t>
            </w:r>
          </w:p>
        </w:tc>
        <w:tc>
          <w:tcPr>
            <w:tcW w:w="866" w:type="dxa"/>
            <w:vAlign w:val="center"/>
          </w:tcPr>
          <w:p w14:paraId="19EC8038" w14:textId="46460DC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20FF9FFD" w14:textId="3137EF7C" w:rsidR="003A3579" w:rsidRPr="00D91876" w:rsidRDefault="00D9187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26</w:t>
            </w:r>
          </w:p>
        </w:tc>
      </w:tr>
      <w:tr w:rsidR="003A3579" w:rsidRPr="008A1182" w14:paraId="313EC61A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541E0D7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≥50% Reduction</w:t>
            </w:r>
          </w:p>
        </w:tc>
        <w:tc>
          <w:tcPr>
            <w:tcW w:w="1270" w:type="dxa"/>
            <w:vAlign w:val="center"/>
          </w:tcPr>
          <w:p w14:paraId="0B5B68CF" w14:textId="6A28C2C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CD0725D" w14:textId="7682469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73C03738" w14:textId="477FA8D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4 (0.40-2.21)</w:t>
            </w:r>
          </w:p>
        </w:tc>
        <w:tc>
          <w:tcPr>
            <w:tcW w:w="850" w:type="dxa"/>
            <w:vAlign w:val="center"/>
          </w:tcPr>
          <w:p w14:paraId="30134C97" w14:textId="077DC93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85</w:t>
            </w:r>
          </w:p>
        </w:tc>
        <w:tc>
          <w:tcPr>
            <w:tcW w:w="1341" w:type="dxa"/>
            <w:vAlign w:val="center"/>
          </w:tcPr>
          <w:p w14:paraId="6F6E1066" w14:textId="39B99E3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3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C780732" w14:textId="75931B5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6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53B909F7" w14:textId="088A65C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04 (0.76-5.47)</w:t>
            </w:r>
          </w:p>
        </w:tc>
        <w:tc>
          <w:tcPr>
            <w:tcW w:w="866" w:type="dxa"/>
            <w:vAlign w:val="center"/>
          </w:tcPr>
          <w:p w14:paraId="7CC02BDB" w14:textId="406F53C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57</w:t>
            </w:r>
          </w:p>
        </w:tc>
        <w:tc>
          <w:tcPr>
            <w:tcW w:w="1087" w:type="dxa"/>
            <w:vAlign w:val="center"/>
          </w:tcPr>
          <w:p w14:paraId="735F7CAC" w14:textId="6D460518" w:rsidR="003A3579" w:rsidRPr="00D91876" w:rsidRDefault="00D9187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324</w:t>
            </w:r>
          </w:p>
        </w:tc>
      </w:tr>
      <w:tr w:rsidR="003A3579" w:rsidRPr="008A1182" w14:paraId="7D3A6CC4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50429169" w14:textId="77777777" w:rsidR="003A3579" w:rsidRPr="008A1182" w:rsidRDefault="003A3579" w:rsidP="003A3579">
            <w:pPr>
              <w:ind w:leftChars="-64" w:left="-134" w:rightChars="-13" w:right="-27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‡Albuminuria</w:t>
            </w:r>
          </w:p>
        </w:tc>
        <w:tc>
          <w:tcPr>
            <w:tcW w:w="1270" w:type="dxa"/>
            <w:vAlign w:val="center"/>
          </w:tcPr>
          <w:p w14:paraId="24D14B4D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0C42A0D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73221A9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633107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3E5CC477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7E9EAD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33E3EDC3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4A2524A3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0DFB500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12170FC1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56B92F0" w14:textId="77777777" w:rsidR="003A3579" w:rsidRPr="008A1182" w:rsidRDefault="003A3579" w:rsidP="003A3579">
            <w:pPr>
              <w:ind w:leftChars="-64" w:left="-134" w:rightChars="-13" w:right="-27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Incident albuminuria</w:t>
            </w:r>
          </w:p>
        </w:tc>
        <w:tc>
          <w:tcPr>
            <w:tcW w:w="1270" w:type="dxa"/>
            <w:vAlign w:val="center"/>
          </w:tcPr>
          <w:p w14:paraId="4AF0E537" w14:textId="38C48BA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5.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0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6965BA1" w14:textId="7ED9E9EF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7.3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2145F181" w14:textId="7F9C9C1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88</w:t>
            </w:r>
            <w:r w:rsidRPr="007C42C1">
              <w:rPr>
                <w:rFonts w:cs="Times New Roman"/>
                <w:sz w:val="18"/>
                <w:szCs w:val="18"/>
              </w:rPr>
              <w:t>(0.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59</w:t>
            </w:r>
            <w:r w:rsidRPr="007C42C1">
              <w:rPr>
                <w:rFonts w:cs="Times New Roman"/>
                <w:sz w:val="18"/>
                <w:szCs w:val="18"/>
              </w:rPr>
              <w:t>-1.3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0</w:t>
            </w:r>
            <w:r w:rsidRPr="007C42C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34E9651" w14:textId="361D1425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09</w:t>
            </w:r>
          </w:p>
        </w:tc>
        <w:tc>
          <w:tcPr>
            <w:tcW w:w="1341" w:type="dxa"/>
            <w:vAlign w:val="center"/>
          </w:tcPr>
          <w:p w14:paraId="48E95A99" w14:textId="20F7D0D8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5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B4569C3" w14:textId="278CFDD3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5.5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0F730EF" w14:textId="09ED633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8 (0.68-1.14)</w:t>
            </w:r>
          </w:p>
        </w:tc>
        <w:tc>
          <w:tcPr>
            <w:tcW w:w="866" w:type="dxa"/>
            <w:vAlign w:val="center"/>
          </w:tcPr>
          <w:p w14:paraId="561D2B85" w14:textId="7303123C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33</w:t>
            </w:r>
            <w:r w:rsidRPr="007C42C1">
              <w:rPr>
                <w:rFonts w:eastAsiaTheme="minorEastAsia" w:cs="Times New Roman"/>
                <w:sz w:val="18"/>
                <w:szCs w:val="18"/>
              </w:rPr>
              <w:t>7</w:t>
            </w:r>
          </w:p>
        </w:tc>
        <w:tc>
          <w:tcPr>
            <w:tcW w:w="1087" w:type="dxa"/>
            <w:vAlign w:val="center"/>
          </w:tcPr>
          <w:p w14:paraId="381B8055" w14:textId="07B3BFF1" w:rsidR="003A3579" w:rsidRPr="00932460" w:rsidRDefault="0093246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954</w:t>
            </w:r>
          </w:p>
        </w:tc>
      </w:tr>
      <w:tr w:rsidR="003A3579" w:rsidRPr="008A1182" w14:paraId="41877970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19C40E8C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 xml:space="preserve">Microalbuminuria </w:t>
            </w:r>
          </w:p>
        </w:tc>
        <w:tc>
          <w:tcPr>
            <w:tcW w:w="1270" w:type="dxa"/>
            <w:vAlign w:val="center"/>
          </w:tcPr>
          <w:p w14:paraId="116EC384" w14:textId="672D82B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4.7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14F4A56" w14:textId="08F07E1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9.1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39E3A59A" w14:textId="149A979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9 (0.35-0.70)</w:t>
            </w:r>
          </w:p>
        </w:tc>
        <w:tc>
          <w:tcPr>
            <w:tcW w:w="850" w:type="dxa"/>
            <w:vAlign w:val="center"/>
          </w:tcPr>
          <w:p w14:paraId="6D54CF0C" w14:textId="09B69F5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vAlign w:val="center"/>
          </w:tcPr>
          <w:p w14:paraId="6997F1D9" w14:textId="5E13A3A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7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52600A8" w14:textId="66F24F0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1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DF3D2F3" w14:textId="57DF73E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9 (0.43-0.80)</w:t>
            </w:r>
          </w:p>
        </w:tc>
        <w:tc>
          <w:tcPr>
            <w:tcW w:w="866" w:type="dxa"/>
            <w:vAlign w:val="center"/>
          </w:tcPr>
          <w:p w14:paraId="2DF0644F" w14:textId="326EDC6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7A44EEBB" w14:textId="4E8089E3" w:rsidR="003A3579" w:rsidRPr="00932460" w:rsidRDefault="0093246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520</w:t>
            </w:r>
          </w:p>
        </w:tc>
      </w:tr>
      <w:tr w:rsidR="003A3579" w:rsidRPr="008A1182" w14:paraId="2756136E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054AA11F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Macroalbuminuria</w:t>
            </w:r>
          </w:p>
        </w:tc>
        <w:tc>
          <w:tcPr>
            <w:tcW w:w="1270" w:type="dxa"/>
            <w:vAlign w:val="center"/>
          </w:tcPr>
          <w:p w14:paraId="1B13D72A" w14:textId="57FBAD0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33222DF" w14:textId="0D232E5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9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570C332" w14:textId="3E0C003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7 (0.34-0.96)</w:t>
            </w:r>
          </w:p>
        </w:tc>
        <w:tc>
          <w:tcPr>
            <w:tcW w:w="850" w:type="dxa"/>
            <w:vAlign w:val="center"/>
          </w:tcPr>
          <w:p w14:paraId="21FD0425" w14:textId="6D70DA2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1341" w:type="dxa"/>
            <w:vAlign w:val="center"/>
          </w:tcPr>
          <w:p w14:paraId="0294D503" w14:textId="327AAF9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5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2BC9834" w14:textId="78CFD04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827BAA4" w14:textId="620A5A0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0 (0.07-0.61)</w:t>
            </w:r>
          </w:p>
        </w:tc>
        <w:tc>
          <w:tcPr>
            <w:tcW w:w="866" w:type="dxa"/>
            <w:vAlign w:val="center"/>
          </w:tcPr>
          <w:p w14:paraId="672FF573" w14:textId="422D572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087" w:type="dxa"/>
            <w:vAlign w:val="center"/>
          </w:tcPr>
          <w:p w14:paraId="35E82EBF" w14:textId="22B6A25F" w:rsidR="003A3579" w:rsidRPr="006B2DE6" w:rsidRDefault="006B2DE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127</w:t>
            </w:r>
          </w:p>
        </w:tc>
      </w:tr>
      <w:tr w:rsidR="003A3579" w:rsidRPr="008A1182" w14:paraId="51423345" w14:textId="77777777" w:rsidTr="00736AA2">
        <w:trPr>
          <w:trHeight w:val="284"/>
          <w:jc w:val="center"/>
        </w:trPr>
        <w:tc>
          <w:tcPr>
            <w:tcW w:w="5233" w:type="dxa"/>
            <w:gridSpan w:val="3"/>
            <w:vAlign w:val="center"/>
          </w:tcPr>
          <w:p w14:paraId="2C3425B9" w14:textId="77777777" w:rsidR="003A3579" w:rsidRPr="008A1182" w:rsidRDefault="003A3579" w:rsidP="00896817">
            <w:pPr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§CKD risk progression according to KDIGO risk categories</w:t>
            </w:r>
          </w:p>
        </w:tc>
        <w:tc>
          <w:tcPr>
            <w:tcW w:w="1502" w:type="dxa"/>
            <w:vAlign w:val="center"/>
          </w:tcPr>
          <w:p w14:paraId="6797FDF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F73C8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3D91527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0D4F6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6BAC4B9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4BDD58D7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05A620B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64E25C3D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73B5C4A4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 moderate-risk</w:t>
            </w:r>
          </w:p>
        </w:tc>
        <w:tc>
          <w:tcPr>
            <w:tcW w:w="1270" w:type="dxa"/>
            <w:vAlign w:val="center"/>
          </w:tcPr>
          <w:p w14:paraId="1F45BAF8" w14:textId="0859894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51228B71" w14:textId="4E4E320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354C559A" w14:textId="2116A65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C7CCFD5" w14:textId="7CF8C96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6B3E04E1" w14:textId="15C5B87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6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5.3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54E1829" w14:textId="2E21271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0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6.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001B070" w14:textId="22D1D26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43 (1.19-1.71)</w:t>
            </w:r>
          </w:p>
        </w:tc>
        <w:tc>
          <w:tcPr>
            <w:tcW w:w="866" w:type="dxa"/>
            <w:vAlign w:val="center"/>
          </w:tcPr>
          <w:p w14:paraId="3BDAA6D5" w14:textId="66819AB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4E3F13AB" w14:textId="2DB40950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4FDAF5EB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5AF9772F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</w:t>
            </w: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1270" w:type="dxa"/>
            <w:vAlign w:val="center"/>
          </w:tcPr>
          <w:p w14:paraId="2F5E3CE9" w14:textId="6DF35C2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4D5393A1" w14:textId="28E33E5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1A53714A" w14:textId="6F5344D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E2DE9A5" w14:textId="6883DC0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1269168B" w14:textId="5D4226D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7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4927D6E" w14:textId="48E4D0E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2E2C1DF" w14:textId="151A8FB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32 (1.09-4.90)</w:t>
            </w:r>
          </w:p>
        </w:tc>
        <w:tc>
          <w:tcPr>
            <w:tcW w:w="866" w:type="dxa"/>
            <w:vAlign w:val="center"/>
          </w:tcPr>
          <w:p w14:paraId="30346AD8" w14:textId="370842C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1087" w:type="dxa"/>
            <w:vAlign w:val="center"/>
          </w:tcPr>
          <w:p w14:paraId="65F3AA59" w14:textId="6ED60F9C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2F7590F2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1E190D31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very-high-risk</w:t>
            </w:r>
          </w:p>
        </w:tc>
        <w:tc>
          <w:tcPr>
            <w:tcW w:w="1270" w:type="dxa"/>
            <w:vAlign w:val="center"/>
          </w:tcPr>
          <w:p w14:paraId="421BDBF4" w14:textId="2C23205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41D20099" w14:textId="30DB881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306DC912" w14:textId="259C7A6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EC7890F" w14:textId="7F11231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47E1F644" w14:textId="4DD9B54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42B1653F" w14:textId="0D3009D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2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2A85F3DC" w14:textId="52F6002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66" w:type="dxa"/>
            <w:vAlign w:val="center"/>
          </w:tcPr>
          <w:p w14:paraId="6FE90DD2" w14:textId="4271367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center"/>
          </w:tcPr>
          <w:p w14:paraId="5AC41564" w14:textId="2521D3CD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037BD2B6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C4651CE" w14:textId="77777777" w:rsidR="003A3579" w:rsidRPr="008A1182" w:rsidRDefault="003A3579" w:rsidP="003A3579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high-risk</w:t>
            </w:r>
          </w:p>
        </w:tc>
        <w:tc>
          <w:tcPr>
            <w:tcW w:w="1270" w:type="dxa"/>
            <w:vAlign w:val="center"/>
          </w:tcPr>
          <w:p w14:paraId="40BD2706" w14:textId="5A9C208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8.7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38EED31" w14:textId="7100B73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0.0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0D2E4CBE" w14:textId="4F7C7A2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45 (1.05-2.01)</w:t>
            </w:r>
          </w:p>
        </w:tc>
        <w:tc>
          <w:tcPr>
            <w:tcW w:w="850" w:type="dxa"/>
            <w:vAlign w:val="center"/>
          </w:tcPr>
          <w:p w14:paraId="4442C3A1" w14:textId="7568198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1341" w:type="dxa"/>
            <w:vAlign w:val="center"/>
          </w:tcPr>
          <w:p w14:paraId="5057D094" w14:textId="340BC86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3E9967B" w14:textId="06F531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8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433EC8EC" w14:textId="0C43E3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3 (0.49-1.41)</w:t>
            </w:r>
          </w:p>
        </w:tc>
        <w:tc>
          <w:tcPr>
            <w:tcW w:w="866" w:type="dxa"/>
            <w:vAlign w:val="center"/>
          </w:tcPr>
          <w:p w14:paraId="5AAED036" w14:textId="2385192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94</w:t>
            </w:r>
          </w:p>
        </w:tc>
        <w:tc>
          <w:tcPr>
            <w:tcW w:w="1087" w:type="dxa"/>
            <w:vAlign w:val="center"/>
          </w:tcPr>
          <w:p w14:paraId="7F769695" w14:textId="31569403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73</w:t>
            </w:r>
          </w:p>
        </w:tc>
      </w:tr>
      <w:tr w:rsidR="003A3579" w:rsidRPr="008A1182" w14:paraId="6E899DD4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04F37E8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very-high-risk</w:t>
            </w:r>
          </w:p>
        </w:tc>
        <w:tc>
          <w:tcPr>
            <w:tcW w:w="1270" w:type="dxa"/>
            <w:vAlign w:val="center"/>
          </w:tcPr>
          <w:p w14:paraId="3A208411" w14:textId="329928C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8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C775047" w14:textId="4380AEA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5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584F6DF0" w14:textId="35A8B36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3 (0.25-2.11)</w:t>
            </w:r>
          </w:p>
        </w:tc>
        <w:tc>
          <w:tcPr>
            <w:tcW w:w="850" w:type="dxa"/>
            <w:vAlign w:val="center"/>
          </w:tcPr>
          <w:p w14:paraId="7A39683A" w14:textId="23F6479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57</w:t>
            </w:r>
          </w:p>
        </w:tc>
        <w:tc>
          <w:tcPr>
            <w:tcW w:w="1341" w:type="dxa"/>
            <w:vAlign w:val="center"/>
          </w:tcPr>
          <w:p w14:paraId="07606353" w14:textId="4313AA9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2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7CF0A26" w14:textId="07826DA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2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CC5009C" w14:textId="44222C2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8 (0.14-6.97)</w:t>
            </w:r>
          </w:p>
        </w:tc>
        <w:tc>
          <w:tcPr>
            <w:tcW w:w="866" w:type="dxa"/>
            <w:vAlign w:val="center"/>
          </w:tcPr>
          <w:p w14:paraId="2CB55257" w14:textId="6E03D4B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84</w:t>
            </w:r>
          </w:p>
        </w:tc>
        <w:tc>
          <w:tcPr>
            <w:tcW w:w="1087" w:type="dxa"/>
            <w:vAlign w:val="center"/>
          </w:tcPr>
          <w:p w14:paraId="43249C36" w14:textId="58B639C3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726</w:t>
            </w:r>
          </w:p>
        </w:tc>
      </w:tr>
      <w:tr w:rsidR="003A3579" w:rsidRPr="008A1182" w14:paraId="23C09753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3078C288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 to very-high-risk</w:t>
            </w:r>
          </w:p>
        </w:tc>
        <w:tc>
          <w:tcPr>
            <w:tcW w:w="1270" w:type="dxa"/>
            <w:vAlign w:val="center"/>
          </w:tcPr>
          <w:p w14:paraId="23CBA044" w14:textId="38BEEBB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2.2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55D027C5" w14:textId="3AB97DE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0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2D928CF4" w14:textId="3A260E6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75 (1.04-2.95)</w:t>
            </w:r>
          </w:p>
        </w:tc>
        <w:tc>
          <w:tcPr>
            <w:tcW w:w="850" w:type="dxa"/>
            <w:vAlign w:val="center"/>
          </w:tcPr>
          <w:p w14:paraId="6A36450E" w14:textId="610454D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341" w:type="dxa"/>
            <w:vAlign w:val="center"/>
          </w:tcPr>
          <w:p w14:paraId="3F0410D0" w14:textId="64849C9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6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A05D687" w14:textId="31B4ECB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3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D03C026" w14:textId="24044B7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5 (0.12-2.43)</w:t>
            </w:r>
          </w:p>
        </w:tc>
        <w:tc>
          <w:tcPr>
            <w:tcW w:w="866" w:type="dxa"/>
            <w:vAlign w:val="center"/>
          </w:tcPr>
          <w:p w14:paraId="43EF5A1B" w14:textId="53CF1BA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30</w:t>
            </w:r>
          </w:p>
        </w:tc>
        <w:tc>
          <w:tcPr>
            <w:tcW w:w="1087" w:type="dxa"/>
            <w:vAlign w:val="center"/>
          </w:tcPr>
          <w:p w14:paraId="506091A7" w14:textId="67AC9544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998</w:t>
            </w:r>
          </w:p>
        </w:tc>
      </w:tr>
    </w:tbl>
    <w:p w14:paraId="34F1683A" w14:textId="5275B13C" w:rsidR="0061569C" w:rsidRPr="007C42C1" w:rsidRDefault="0061569C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*</w:t>
      </w:r>
      <w:r w:rsidRPr="007C42C1">
        <w:rPr>
          <w:rFonts w:eastAsia="宋体" w:cs="Times New Roman"/>
          <w:kern w:val="0"/>
          <w:sz w:val="24"/>
          <w:szCs w:val="24"/>
        </w:rPr>
        <w:t xml:space="preserve"> Renal failure was</w:t>
      </w:r>
      <w:r w:rsidRPr="007C42C1" w:rsidDel="00350803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>defined by the need for dialysis or transplantation in the SPRINT trial, and a composite occurrence of serum creatinine concentration &gt;3.3 mg/dL, initiation of dialysis, or renal transplantation in the ACCORD-BP trial.</w:t>
      </w:r>
    </w:p>
    <w:p w14:paraId="2C38560F" w14:textId="77777777" w:rsidR="0061569C" w:rsidRPr="007C42C1" w:rsidRDefault="0061569C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†</w:t>
      </w:r>
      <w:r w:rsidRPr="007C42C1">
        <w:rPr>
          <w:rFonts w:cs="Times New Roman"/>
          <w:sz w:val="24"/>
          <w:szCs w:val="24"/>
        </w:rPr>
        <w:t>R</w:t>
      </w:r>
      <w:r w:rsidRPr="007C42C1">
        <w:rPr>
          <w:rFonts w:eastAsia="宋体" w:cs="Times New Roman"/>
          <w:kern w:val="0"/>
          <w:sz w:val="24"/>
          <w:szCs w:val="24"/>
        </w:rPr>
        <w:t>eductions in eGFR</w:t>
      </w:r>
      <w:r w:rsidRPr="007C42C1">
        <w:rPr>
          <w:rFonts w:cs="Times New Roman"/>
          <w:sz w:val="24"/>
          <w:szCs w:val="24"/>
        </w:rPr>
        <w:t xml:space="preserve"> were defined as ≥50%, ≥40%, and ≥30% decline in eGFR levels from the baseline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084A40E3" w14:textId="77777777" w:rsidR="0061569C" w:rsidRPr="007C42C1" w:rsidRDefault="0061569C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‡</w:t>
      </w:r>
      <w:r w:rsidRPr="007C42C1">
        <w:rPr>
          <w:rFonts w:cs="Times New Roman"/>
          <w:sz w:val="24"/>
          <w:szCs w:val="24"/>
        </w:rPr>
        <w:t>Incident albuminuria was defined by a doubling of UACR from a value &lt;10 mg/g to a value of &gt;10 mg/g</w:t>
      </w:r>
      <w:r w:rsidRPr="007C42C1">
        <w:rPr>
          <w:rFonts w:eastAsia="宋体" w:cs="Times New Roman"/>
          <w:kern w:val="0"/>
          <w:sz w:val="24"/>
          <w:szCs w:val="24"/>
        </w:rPr>
        <w:t xml:space="preserve">; </w:t>
      </w:r>
      <w:r w:rsidRPr="007C42C1">
        <w:rPr>
          <w:rFonts w:cs="Times New Roman"/>
          <w:sz w:val="24"/>
          <w:szCs w:val="24"/>
        </w:rPr>
        <w:t>microalbuminuria was defined by UACR &gt; 30 mg/g;</w:t>
      </w:r>
      <w:r w:rsidRPr="007C42C1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>macroalbuminuria was defined by UACR ratio &gt; 300 mg/g</w:t>
      </w:r>
      <w:r w:rsidRPr="007C42C1">
        <w:rPr>
          <w:rFonts w:eastAsia="宋体" w:cs="Times New Roman"/>
          <w:kern w:val="0"/>
          <w:sz w:val="24"/>
          <w:szCs w:val="24"/>
        </w:rPr>
        <w:t>. Albuminuria definitions</w:t>
      </w:r>
      <w:r w:rsidRPr="007C42C1">
        <w:rPr>
          <w:rFonts w:cs="Times New Roman"/>
          <w:sz w:val="24"/>
          <w:szCs w:val="24"/>
        </w:rPr>
        <w:t xml:space="preserve"> were </w:t>
      </w:r>
      <w:r w:rsidRPr="007C42C1">
        <w:rPr>
          <w:rFonts w:eastAsia="宋体" w:cs="Times New Roman"/>
          <w:kern w:val="0"/>
          <w:sz w:val="24"/>
          <w:szCs w:val="24"/>
        </w:rPr>
        <w:t xml:space="preserve">confirmed by a next available official </w:t>
      </w:r>
      <w:r w:rsidRPr="007C42C1">
        <w:rPr>
          <w:rFonts w:eastAsia="宋体" w:cs="Times New Roman"/>
          <w:kern w:val="0"/>
          <w:sz w:val="24"/>
          <w:szCs w:val="24"/>
        </w:rPr>
        <w:lastRenderedPageBreak/>
        <w:t>laboratory test.</w:t>
      </w:r>
      <w:r w:rsidRPr="007C42C1">
        <w:rPr>
          <w:rFonts w:cs="Times New Roman"/>
          <w:sz w:val="24"/>
          <w:szCs w:val="24"/>
        </w:rPr>
        <w:t xml:space="preserve"> </w:t>
      </w:r>
    </w:p>
    <w:p w14:paraId="23A80A3A" w14:textId="77777777" w:rsidR="0061569C" w:rsidRPr="007C42C1" w:rsidRDefault="0061569C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§</w:t>
      </w:r>
      <w:r w:rsidRPr="007C42C1">
        <w:rPr>
          <w:rFonts w:eastAsia="宋体" w:cs="Times New Roman"/>
          <w:kern w:val="0"/>
          <w:sz w:val="24"/>
          <w:szCs w:val="24"/>
        </w:rPr>
        <w:t>Progression risk of CKD was classified based on eGFR and UACR according to</w:t>
      </w:r>
      <w:r w:rsidRPr="007C42C1">
        <w:rPr>
          <w:rFonts w:cs="Times New Roman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 xml:space="preserve">KDIGO risk categories </w:t>
      </w:r>
      <w:r w:rsidRPr="007C42C1">
        <w:rPr>
          <w:rFonts w:cs="Times New Roman"/>
          <w:sz w:val="24"/>
          <w:szCs w:val="24"/>
        </w:rPr>
        <w:t xml:space="preserve">at baseline and follow-up period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5C9956CC" w14:textId="197EDAC8" w:rsidR="00997B79" w:rsidRPr="007C42C1" w:rsidRDefault="00C01B0A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eastAsia="等线" w:cs="Times New Roman"/>
          <w:b/>
          <w:bCs/>
          <w:sz w:val="24"/>
          <w:szCs w:val="24"/>
        </w:rPr>
        <w:t>#</w:t>
      </w:r>
      <w:r w:rsidR="00997B79" w:rsidRPr="007C42C1">
        <w:rPr>
          <w:rFonts w:cs="Times New Roman"/>
          <w:sz w:val="24"/>
          <w:szCs w:val="24"/>
        </w:rPr>
        <w:t>Adjusted for baseline age, sex, race, history of cardiovascular disease, tobacco use, body-mass index, diabetes status, eGFR, UACR, SBP, and total cholesterol.</w:t>
      </w:r>
    </w:p>
    <w:p w14:paraId="4247AF0B" w14:textId="20E8AF44" w:rsidR="00ED4216" w:rsidRPr="007C42C1" w:rsidRDefault="0061569C" w:rsidP="00141F92">
      <w:pPr>
        <w:spacing w:line="360" w:lineRule="auto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141F92">
        <w:rPr>
          <w:rFonts w:eastAsiaTheme="minorEastAsia" w:cs="Times New Roman" w:hint="eastAsia"/>
          <w:sz w:val="24"/>
          <w:szCs w:val="24"/>
        </w:rPr>
        <w:t xml:space="preserve">CKD, chronic kidney disease; </w:t>
      </w:r>
      <w:r w:rsidR="00141F92" w:rsidRPr="007C42C1">
        <w:rPr>
          <w:rFonts w:cs="Times New Roman"/>
          <w:sz w:val="24"/>
          <w:szCs w:val="24"/>
        </w:rPr>
        <w:t xml:space="preserve">eGFR, estimated glomerular filtration rate; </w:t>
      </w:r>
      <w:r w:rsidR="00141F92" w:rsidRPr="000A56F7">
        <w:rPr>
          <w:rFonts w:cs="Times New Roman"/>
          <w:sz w:val="24"/>
          <w:szCs w:val="24"/>
        </w:rPr>
        <w:t>SBP, systolic blood pressure</w:t>
      </w:r>
      <w:r w:rsidR="00141F92">
        <w:rPr>
          <w:rFonts w:eastAsiaTheme="minorEastAsia" w:cs="Times New Roman" w:hint="eastAsia"/>
          <w:sz w:val="24"/>
          <w:szCs w:val="24"/>
        </w:rPr>
        <w:t>;</w:t>
      </w:r>
      <w:r w:rsidR="00141F92" w:rsidRPr="007C42C1">
        <w:rPr>
          <w:rFonts w:cs="Times New Roman"/>
          <w:sz w:val="24"/>
          <w:szCs w:val="24"/>
        </w:rPr>
        <w:t xml:space="preserve"> UACR, urine albumin-to-creatinine ratio</w:t>
      </w:r>
      <w:r w:rsidR="00141F92">
        <w:rPr>
          <w:rFonts w:eastAsiaTheme="minorEastAsia" w:cs="Times New Roman" w:hint="eastAsia"/>
          <w:sz w:val="24"/>
          <w:szCs w:val="24"/>
        </w:rPr>
        <w:t>.</w:t>
      </w:r>
      <w:r w:rsidR="00ED4216" w:rsidRPr="007C42C1">
        <w:rPr>
          <w:rFonts w:cs="Times New Roman"/>
          <w:sz w:val="24"/>
          <w:szCs w:val="24"/>
        </w:rPr>
        <w:br w:type="page"/>
      </w:r>
    </w:p>
    <w:p w14:paraId="1FCBD623" w14:textId="6738270A" w:rsidR="00ED4216" w:rsidRDefault="00ED4216" w:rsidP="008272E2">
      <w:pPr>
        <w:spacing w:line="360" w:lineRule="auto"/>
        <w:rPr>
          <w:rFonts w:eastAsiaTheme="minorEastAsia" w:cs="Times New Roman"/>
          <w:b/>
          <w:bCs/>
          <w:sz w:val="24"/>
          <w:szCs w:val="24"/>
        </w:rPr>
      </w:pPr>
      <w:bookmarkStart w:id="9" w:name="_Toc164683542"/>
      <w:r w:rsidRPr="007C42C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7502BA">
        <w:rPr>
          <w:rFonts w:eastAsiaTheme="minorEastAsia" w:cs="Times New Roman" w:hint="eastAsia"/>
          <w:b/>
          <w:bCs/>
          <w:sz w:val="24"/>
          <w:szCs w:val="24"/>
        </w:rPr>
        <w:t>S</w:t>
      </w:r>
      <w:r w:rsidR="003D30E5" w:rsidRPr="007C42C1">
        <w:rPr>
          <w:rFonts w:cs="Times New Roman"/>
          <w:b/>
          <w:bCs/>
          <w:sz w:val="24"/>
          <w:szCs w:val="24"/>
        </w:rPr>
        <w:t>3</w:t>
      </w:r>
      <w:r w:rsidRPr="007C42C1">
        <w:rPr>
          <w:rFonts w:cs="Times New Roman"/>
          <w:b/>
          <w:bCs/>
          <w:sz w:val="24"/>
          <w:szCs w:val="24"/>
        </w:rPr>
        <w:t xml:space="preserve"> Effects of intensive vs. standard</w:t>
      </w:r>
      <w:r w:rsidR="007D71A1" w:rsidRPr="007C42C1">
        <w:rPr>
          <w:rFonts w:cs="Times New Roman"/>
          <w:b/>
          <w:bCs/>
          <w:sz w:val="24"/>
          <w:szCs w:val="24"/>
        </w:rPr>
        <w:t xml:space="preserve"> BP</w:t>
      </w:r>
      <w:r w:rsidR="005715BC" w:rsidRPr="007C42C1">
        <w:rPr>
          <w:rFonts w:cs="Times New Roman"/>
          <w:b/>
          <w:bCs/>
          <w:sz w:val="24"/>
          <w:szCs w:val="24"/>
        </w:rPr>
        <w:t xml:space="preserve"> </w:t>
      </w:r>
      <w:r w:rsidR="007E5347">
        <w:rPr>
          <w:rFonts w:eastAsiaTheme="minorEastAsia" w:cs="Times New Roman" w:hint="eastAsia"/>
          <w:b/>
          <w:bCs/>
          <w:sz w:val="24"/>
          <w:szCs w:val="24"/>
        </w:rPr>
        <w:t>control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 xml:space="preserve">on kidney outcomes in SPRINT participants with and without CKD during </w:t>
      </w:r>
      <w:r w:rsidR="00DD28B7" w:rsidRPr="007C42C1">
        <w:rPr>
          <w:rFonts w:cs="Times New Roman"/>
          <w:b/>
          <w:bCs/>
          <w:sz w:val="24"/>
          <w:szCs w:val="24"/>
        </w:rPr>
        <w:t>the intervention and post</w:t>
      </w:r>
      <w:r w:rsidR="00525915" w:rsidRPr="007C42C1">
        <w:rPr>
          <w:rFonts w:cs="Times New Roman"/>
          <w:b/>
          <w:bCs/>
          <w:sz w:val="24"/>
          <w:szCs w:val="24"/>
        </w:rPr>
        <w:t>-</w:t>
      </w:r>
      <w:r w:rsidR="00DD28B7" w:rsidRPr="007C42C1">
        <w:rPr>
          <w:rFonts w:cs="Times New Roman"/>
          <w:b/>
          <w:bCs/>
          <w:sz w:val="24"/>
          <w:szCs w:val="24"/>
        </w:rPr>
        <w:t>intervention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observational</w:t>
      </w:r>
      <w:r w:rsidRPr="007C42C1">
        <w:rPr>
          <w:rFonts w:cs="Times New Roman"/>
          <w:b/>
          <w:bCs/>
          <w:sz w:val="24"/>
          <w:szCs w:val="24"/>
        </w:rPr>
        <w:t xml:space="preserve"> period</w:t>
      </w:r>
      <w:bookmarkEnd w:id="9"/>
    </w:p>
    <w:tbl>
      <w:tblPr>
        <w:tblStyle w:val="a9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270"/>
        <w:gridCol w:w="1277"/>
        <w:gridCol w:w="1502"/>
        <w:gridCol w:w="850"/>
        <w:gridCol w:w="1341"/>
        <w:gridCol w:w="1417"/>
        <w:gridCol w:w="1596"/>
        <w:gridCol w:w="866"/>
        <w:gridCol w:w="1087"/>
      </w:tblGrid>
      <w:tr w:rsidR="003A3579" w:rsidRPr="008A1182" w14:paraId="52C7FA85" w14:textId="77777777" w:rsidTr="001E4BE9">
        <w:trPr>
          <w:trHeight w:val="421"/>
          <w:jc w:val="center"/>
        </w:trPr>
        <w:tc>
          <w:tcPr>
            <w:tcW w:w="2686" w:type="dxa"/>
            <w:tcBorders>
              <w:top w:val="single" w:sz="12" w:space="0" w:color="auto"/>
              <w:bottom w:val="nil"/>
            </w:tcBorders>
            <w:vAlign w:val="center"/>
          </w:tcPr>
          <w:p w14:paraId="35A5B190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9ADAA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 CKD at baseline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vAlign w:val="center"/>
          </w:tcPr>
          <w:p w14:paraId="12A8301F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94AD52D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0F6DE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out CKD at baseline</w:t>
            </w:r>
          </w:p>
        </w:tc>
        <w:tc>
          <w:tcPr>
            <w:tcW w:w="1596" w:type="dxa"/>
            <w:tcBorders>
              <w:top w:val="single" w:sz="12" w:space="0" w:color="auto"/>
              <w:bottom w:val="nil"/>
            </w:tcBorders>
            <w:vAlign w:val="center"/>
          </w:tcPr>
          <w:p w14:paraId="1F6B5C1F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vAlign w:val="center"/>
          </w:tcPr>
          <w:p w14:paraId="74B9D0F3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vAlign w:val="center"/>
          </w:tcPr>
          <w:p w14:paraId="1791E341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BC3BC7" w14:paraId="41728698" w14:textId="77777777" w:rsidTr="001E4BE9">
        <w:trPr>
          <w:trHeight w:val="401"/>
          <w:jc w:val="center"/>
        </w:trPr>
        <w:tc>
          <w:tcPr>
            <w:tcW w:w="2686" w:type="dxa"/>
            <w:tcBorders>
              <w:top w:val="nil"/>
              <w:bottom w:val="nil"/>
            </w:tcBorders>
            <w:vAlign w:val="center"/>
          </w:tcPr>
          <w:p w14:paraId="5CE2AC36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auto"/>
              <w:bottom w:val="nil"/>
            </w:tcBorders>
            <w:vAlign w:val="center"/>
          </w:tcPr>
          <w:p w14:paraId="2BB0CDEE" w14:textId="66719385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Intensive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14:paraId="77CAC105" w14:textId="2E354A48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Standard 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85BDC45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371E1BDB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1F83C4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vAlign w:val="center"/>
          </w:tcPr>
          <w:p w14:paraId="7564A94A" w14:textId="4D6F7463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Intensive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198F6F2C" w14:textId="47D0D7B3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Standard 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2EA8B89D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19BF196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33E715D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2C4C2D0" w14:textId="7BCE065A" w:rsidR="003A3579" w:rsidRPr="00BC3BC7" w:rsidRDefault="003A3579" w:rsidP="00736AA2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36AA2">
              <w:rPr>
                <w:rFonts w:eastAsiaTheme="minorEastAsia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for interaction</w:t>
            </w:r>
          </w:p>
        </w:tc>
      </w:tr>
      <w:tr w:rsidR="003A3579" w:rsidRPr="008A1182" w14:paraId="705CC3CF" w14:textId="77777777" w:rsidTr="00736AA2">
        <w:trPr>
          <w:trHeight w:val="552"/>
          <w:jc w:val="center"/>
        </w:trPr>
        <w:tc>
          <w:tcPr>
            <w:tcW w:w="2686" w:type="dxa"/>
            <w:tcBorders>
              <w:top w:val="nil"/>
              <w:bottom w:val="single" w:sz="12" w:space="0" w:color="auto"/>
            </w:tcBorders>
            <w:vAlign w:val="center"/>
          </w:tcPr>
          <w:p w14:paraId="61A257AC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2C0A5540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23754414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64C18636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6F46A260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03D03823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6606428C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vAlign w:val="center"/>
          </w:tcPr>
          <w:p w14:paraId="1933D8AB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50BC97F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bottom w:val="single" w:sz="12" w:space="0" w:color="auto"/>
            </w:tcBorders>
            <w:vAlign w:val="center"/>
          </w:tcPr>
          <w:p w14:paraId="603E01E0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45DAC837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753FB7A6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8755B0F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39331CC0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78E2C47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</w:tcBorders>
            <w:vAlign w:val="center"/>
          </w:tcPr>
          <w:p w14:paraId="2E981DD1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center"/>
          </w:tcPr>
          <w:p w14:paraId="1CBC95E6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vAlign w:val="center"/>
          </w:tcPr>
          <w:p w14:paraId="09CF4A29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782C660E" w14:textId="77777777" w:rsidTr="00736AA2">
        <w:trPr>
          <w:trHeight w:val="284"/>
          <w:jc w:val="center"/>
        </w:trPr>
        <w:tc>
          <w:tcPr>
            <w:tcW w:w="2686" w:type="dxa"/>
            <w:tcBorders>
              <w:top w:val="single" w:sz="12" w:space="0" w:color="auto"/>
            </w:tcBorders>
            <w:vAlign w:val="center"/>
          </w:tcPr>
          <w:p w14:paraId="31D0CFE4" w14:textId="77777777" w:rsidR="003A3579" w:rsidRPr="008A1182" w:rsidRDefault="003A3579" w:rsidP="003A3579">
            <w:pPr>
              <w:ind w:leftChars="-64" w:left="-134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*Renal failur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32C422B0" w14:textId="1451D3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6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29739102" w14:textId="1B5E8D3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7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518EAFC0" w14:textId="2D3BFD7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8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7-1.3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9F9312A" w14:textId="4E3B64C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52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17DFFEFD" w14:textId="3F27ACE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45E483" w14:textId="0BDC1C33" w:rsidR="003A3579" w:rsidRPr="00BC3BC7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1F5C3CB3" w14:textId="47E8DB9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309160F7" w14:textId="4B3E159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vAlign w:val="center"/>
          </w:tcPr>
          <w:p w14:paraId="5441B793" w14:textId="56A07AB4" w:rsidR="003A3579" w:rsidRPr="009B7240" w:rsidRDefault="009B724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5E69AB5F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5A541741" w14:textId="77777777" w:rsidR="003A3579" w:rsidRPr="008A1182" w:rsidRDefault="003A3579" w:rsidP="003A3579">
            <w:pPr>
              <w:ind w:leftChars="-64" w:left="-134" w:firstLineChars="64" w:firstLine="116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†eGFR decline</w:t>
            </w:r>
          </w:p>
        </w:tc>
        <w:tc>
          <w:tcPr>
            <w:tcW w:w="1270" w:type="dxa"/>
            <w:vAlign w:val="center"/>
          </w:tcPr>
          <w:p w14:paraId="670CEF4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7645633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5EFD2E8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EF6F6D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99275C6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2BD0A3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793DBF49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50E05585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493DAED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33525358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16E054F9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30% Reduction </w:t>
            </w:r>
          </w:p>
        </w:tc>
        <w:tc>
          <w:tcPr>
            <w:tcW w:w="1270" w:type="dxa"/>
            <w:vAlign w:val="center"/>
          </w:tcPr>
          <w:p w14:paraId="372898CB" w14:textId="48667990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8.6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B7A7066" w14:textId="155BA52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6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336CBEE" w14:textId="7177E50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1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53-2.87)</w:t>
            </w:r>
          </w:p>
        </w:tc>
        <w:tc>
          <w:tcPr>
            <w:tcW w:w="850" w:type="dxa"/>
            <w:vAlign w:val="center"/>
          </w:tcPr>
          <w:p w14:paraId="383A18E4" w14:textId="5697D3F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vAlign w:val="center"/>
          </w:tcPr>
          <w:p w14:paraId="27D9BBD8" w14:textId="70218D8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3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1.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7081F37" w14:textId="16328BF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0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DA26157" w14:textId="55E93EA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.12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2.42-4.02)</w:t>
            </w:r>
          </w:p>
        </w:tc>
        <w:tc>
          <w:tcPr>
            <w:tcW w:w="866" w:type="dxa"/>
            <w:vAlign w:val="center"/>
          </w:tcPr>
          <w:p w14:paraId="197D10B6" w14:textId="280852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6DF6E23E" w14:textId="12D290BF" w:rsidR="003A3579" w:rsidRPr="00FC5DA0" w:rsidRDefault="00FC5DA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89</w:t>
            </w:r>
          </w:p>
        </w:tc>
      </w:tr>
      <w:tr w:rsidR="003A3579" w:rsidRPr="008A1182" w14:paraId="3953536F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78542351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40% Reduction </w:t>
            </w:r>
          </w:p>
        </w:tc>
        <w:tc>
          <w:tcPr>
            <w:tcW w:w="1270" w:type="dxa"/>
            <w:vAlign w:val="center"/>
          </w:tcPr>
          <w:p w14:paraId="4EDBDE26" w14:textId="597EE32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6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3E63E3B" w14:textId="77DBE23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0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2EE42E4" w14:textId="1F99D76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36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82-2.24)</w:t>
            </w:r>
          </w:p>
        </w:tc>
        <w:tc>
          <w:tcPr>
            <w:tcW w:w="850" w:type="dxa"/>
            <w:vAlign w:val="center"/>
          </w:tcPr>
          <w:p w14:paraId="5988D60E" w14:textId="12E4EB0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35</w:t>
            </w:r>
          </w:p>
        </w:tc>
        <w:tc>
          <w:tcPr>
            <w:tcW w:w="1341" w:type="dxa"/>
            <w:vAlign w:val="center"/>
          </w:tcPr>
          <w:p w14:paraId="7188BDE3" w14:textId="523EA1C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9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5E98F66" w14:textId="2C2F9E5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9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C2EFF1E" w14:textId="7014B77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.1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91-5.02)</w:t>
            </w:r>
          </w:p>
        </w:tc>
        <w:tc>
          <w:tcPr>
            <w:tcW w:w="866" w:type="dxa"/>
            <w:vAlign w:val="center"/>
          </w:tcPr>
          <w:p w14:paraId="01FDEB2F" w14:textId="6B6F6F2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05340FEB" w14:textId="4D717977" w:rsidR="003A3579" w:rsidRPr="00FC5DA0" w:rsidRDefault="00FC5DA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53</w:t>
            </w:r>
          </w:p>
        </w:tc>
      </w:tr>
      <w:tr w:rsidR="003A3579" w:rsidRPr="008A1182" w14:paraId="601228F9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4CB4A879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≥50% Reduction</w:t>
            </w:r>
          </w:p>
        </w:tc>
        <w:tc>
          <w:tcPr>
            <w:tcW w:w="1270" w:type="dxa"/>
            <w:vAlign w:val="center"/>
          </w:tcPr>
          <w:p w14:paraId="49B00EBC" w14:textId="1D06FFB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23227E7" w14:textId="4983683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4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59318815" w14:textId="6BE90AC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14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6-2.29)</w:t>
            </w:r>
          </w:p>
        </w:tc>
        <w:tc>
          <w:tcPr>
            <w:tcW w:w="850" w:type="dxa"/>
            <w:vAlign w:val="center"/>
          </w:tcPr>
          <w:p w14:paraId="5C3E6C30" w14:textId="3566409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20</w:t>
            </w:r>
          </w:p>
        </w:tc>
        <w:tc>
          <w:tcPr>
            <w:tcW w:w="1341" w:type="dxa"/>
            <w:vAlign w:val="center"/>
          </w:tcPr>
          <w:p w14:paraId="61C9671F" w14:textId="47D0F1F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4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685E981" w14:textId="39D9C71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8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5A5BBA27" w14:textId="65CF890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79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79-4.08)</w:t>
            </w:r>
          </w:p>
        </w:tc>
        <w:tc>
          <w:tcPr>
            <w:tcW w:w="866" w:type="dxa"/>
            <w:vAlign w:val="center"/>
          </w:tcPr>
          <w:p w14:paraId="0C013E2B" w14:textId="4CEB02E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66</w:t>
            </w:r>
          </w:p>
        </w:tc>
        <w:tc>
          <w:tcPr>
            <w:tcW w:w="1087" w:type="dxa"/>
            <w:vAlign w:val="center"/>
          </w:tcPr>
          <w:p w14:paraId="26BA9C7D" w14:textId="6BEF4670" w:rsidR="003A3579" w:rsidRPr="0044157A" w:rsidRDefault="0044157A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520</w:t>
            </w:r>
          </w:p>
        </w:tc>
      </w:tr>
      <w:tr w:rsidR="003A3579" w:rsidRPr="008A1182" w14:paraId="2D67133E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33BAAFD3" w14:textId="77777777" w:rsidR="003A3579" w:rsidRPr="008A1182" w:rsidRDefault="003A3579" w:rsidP="003A3579">
            <w:pPr>
              <w:ind w:leftChars="-64" w:left="-134" w:rightChars="-13" w:right="-27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‡Albuminuria</w:t>
            </w:r>
          </w:p>
        </w:tc>
        <w:tc>
          <w:tcPr>
            <w:tcW w:w="1270" w:type="dxa"/>
            <w:vAlign w:val="center"/>
          </w:tcPr>
          <w:p w14:paraId="1BF8038D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14AD002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BEBC065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40AF9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29C3575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BB6C9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5A40F72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09577DE6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7C85A064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180F9DB8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6659EF30" w14:textId="77777777" w:rsidR="003A3579" w:rsidRPr="008A1182" w:rsidRDefault="003A3579" w:rsidP="003A3579">
            <w:pPr>
              <w:ind w:leftChars="-64" w:left="-134" w:rightChars="-13" w:right="-27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Incident albuminuria</w:t>
            </w:r>
          </w:p>
        </w:tc>
        <w:tc>
          <w:tcPr>
            <w:tcW w:w="1270" w:type="dxa"/>
            <w:vAlign w:val="center"/>
          </w:tcPr>
          <w:p w14:paraId="2339F116" w14:textId="24C96F8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6.3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0E29B02" w14:textId="51431F50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3.9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061502E" w14:textId="664FE41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7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9-0.91)</w:t>
            </w:r>
          </w:p>
        </w:tc>
        <w:tc>
          <w:tcPr>
            <w:tcW w:w="850" w:type="dxa"/>
            <w:vAlign w:val="center"/>
          </w:tcPr>
          <w:p w14:paraId="004DADE3" w14:textId="6EB0689D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1341" w:type="dxa"/>
            <w:vAlign w:val="center"/>
          </w:tcPr>
          <w:p w14:paraId="3F148CC8" w14:textId="35E02E35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5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4.2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269B668" w14:textId="72B6CD1C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9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8.6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C876083" w14:textId="65C7C28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7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63-0.96)</w:t>
            </w:r>
          </w:p>
        </w:tc>
        <w:tc>
          <w:tcPr>
            <w:tcW w:w="866" w:type="dxa"/>
            <w:vAlign w:val="center"/>
          </w:tcPr>
          <w:p w14:paraId="708E6C49" w14:textId="54118E7F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1087" w:type="dxa"/>
            <w:vAlign w:val="center"/>
          </w:tcPr>
          <w:p w14:paraId="22DD1F89" w14:textId="3CB71CD7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439</w:t>
            </w:r>
          </w:p>
        </w:tc>
      </w:tr>
      <w:tr w:rsidR="003A3579" w:rsidRPr="008A1182" w14:paraId="7F65A820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2A22523E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 xml:space="preserve">Microalbuminuria </w:t>
            </w:r>
          </w:p>
        </w:tc>
        <w:tc>
          <w:tcPr>
            <w:tcW w:w="1270" w:type="dxa"/>
            <w:vAlign w:val="center"/>
          </w:tcPr>
          <w:p w14:paraId="01B9E96C" w14:textId="5549D06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8.8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543C7FFE" w14:textId="1715258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2.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3007101D" w14:textId="21ED1D3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6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3-0.75)</w:t>
            </w:r>
          </w:p>
        </w:tc>
        <w:tc>
          <w:tcPr>
            <w:tcW w:w="850" w:type="dxa"/>
            <w:vAlign w:val="center"/>
          </w:tcPr>
          <w:p w14:paraId="1A01F50A" w14:textId="1FBD33C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vAlign w:val="center"/>
          </w:tcPr>
          <w:p w14:paraId="58224591" w14:textId="7459830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9.8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5D3A9B6" w14:textId="69E7A7A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6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5.5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4228363" w14:textId="3B7DB23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3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0-0.81)</w:t>
            </w:r>
          </w:p>
        </w:tc>
        <w:tc>
          <w:tcPr>
            <w:tcW w:w="866" w:type="dxa"/>
            <w:vAlign w:val="center"/>
          </w:tcPr>
          <w:p w14:paraId="0B171F65" w14:textId="1D43E70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111C2289" w14:textId="71BC562D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555</w:t>
            </w:r>
          </w:p>
        </w:tc>
      </w:tr>
      <w:tr w:rsidR="003A3579" w:rsidRPr="008A1182" w14:paraId="0EF65A15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79EFC2F7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Macroalbuminuria</w:t>
            </w:r>
          </w:p>
        </w:tc>
        <w:tc>
          <w:tcPr>
            <w:tcW w:w="1270" w:type="dxa"/>
            <w:vAlign w:val="center"/>
          </w:tcPr>
          <w:p w14:paraId="7E177AEF" w14:textId="417D0BF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6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5D410BE" w14:textId="214D108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5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39334D9" w14:textId="2087AEC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0-0.91)</w:t>
            </w:r>
          </w:p>
        </w:tc>
        <w:tc>
          <w:tcPr>
            <w:tcW w:w="850" w:type="dxa"/>
            <w:vAlign w:val="center"/>
          </w:tcPr>
          <w:p w14:paraId="115F2AEC" w14:textId="6BEB942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1341" w:type="dxa"/>
            <w:vAlign w:val="center"/>
          </w:tcPr>
          <w:p w14:paraId="0AFE5B28" w14:textId="2905040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7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AFBC294" w14:textId="77169A1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1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76498B0" w14:textId="602AE2A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32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4-0.72)</w:t>
            </w:r>
          </w:p>
        </w:tc>
        <w:tc>
          <w:tcPr>
            <w:tcW w:w="866" w:type="dxa"/>
            <w:vAlign w:val="center"/>
          </w:tcPr>
          <w:p w14:paraId="39424126" w14:textId="0771D01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087" w:type="dxa"/>
            <w:vAlign w:val="center"/>
          </w:tcPr>
          <w:p w14:paraId="3DCA24E6" w14:textId="08E8FEB9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206</w:t>
            </w:r>
          </w:p>
        </w:tc>
      </w:tr>
      <w:tr w:rsidR="003A3579" w:rsidRPr="008A1182" w14:paraId="06133336" w14:textId="77777777" w:rsidTr="00736AA2">
        <w:trPr>
          <w:trHeight w:val="284"/>
          <w:jc w:val="center"/>
        </w:trPr>
        <w:tc>
          <w:tcPr>
            <w:tcW w:w="5233" w:type="dxa"/>
            <w:gridSpan w:val="3"/>
            <w:vAlign w:val="center"/>
          </w:tcPr>
          <w:p w14:paraId="1BEA98E5" w14:textId="77777777" w:rsidR="003A3579" w:rsidRPr="008A1182" w:rsidRDefault="003A3579" w:rsidP="00896817">
            <w:pPr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§CKD risk progression according to KDIGO risk categories</w:t>
            </w:r>
          </w:p>
        </w:tc>
        <w:tc>
          <w:tcPr>
            <w:tcW w:w="1502" w:type="dxa"/>
            <w:vAlign w:val="center"/>
          </w:tcPr>
          <w:p w14:paraId="11F844B0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6FCFF4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6889B06F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4288A4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6480A7C9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36B1AA4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center"/>
          </w:tcPr>
          <w:p w14:paraId="58DF357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73BFDDC5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29A04056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 moderate-risk</w:t>
            </w:r>
          </w:p>
        </w:tc>
        <w:tc>
          <w:tcPr>
            <w:tcW w:w="1270" w:type="dxa"/>
            <w:vAlign w:val="center"/>
          </w:tcPr>
          <w:p w14:paraId="03D0F30B" w14:textId="6B667D6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0208B1A2" w14:textId="01B0270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22935604" w14:textId="47D36B6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95799D8" w14:textId="14CD1FD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00B5BB67" w14:textId="7619611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8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8.0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6E32047" w14:textId="2467AAB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8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7.8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25A3708" w14:textId="68456E5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46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25-1.70)</w:t>
            </w:r>
          </w:p>
        </w:tc>
        <w:tc>
          <w:tcPr>
            <w:tcW w:w="866" w:type="dxa"/>
            <w:vAlign w:val="center"/>
          </w:tcPr>
          <w:p w14:paraId="39FE2126" w14:textId="5572059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vAlign w:val="center"/>
          </w:tcPr>
          <w:p w14:paraId="654A7037" w14:textId="6D80AF75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03014924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22ABCF12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</w:t>
            </w: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1270" w:type="dxa"/>
            <w:vAlign w:val="center"/>
          </w:tcPr>
          <w:p w14:paraId="3433ACCC" w14:textId="55E68AC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3D78DDFC" w14:textId="5DD52D1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60E8D826" w14:textId="1C4A925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FB90E35" w14:textId="73DD897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5962F061" w14:textId="46ADEAD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2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3AC8D02" w14:textId="380D89D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9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4DAA626A" w14:textId="4AA5F0D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83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7-3.14)</w:t>
            </w:r>
          </w:p>
        </w:tc>
        <w:tc>
          <w:tcPr>
            <w:tcW w:w="866" w:type="dxa"/>
            <w:vAlign w:val="center"/>
          </w:tcPr>
          <w:p w14:paraId="1C8E4A70" w14:textId="50A4BC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1087" w:type="dxa"/>
            <w:vAlign w:val="center"/>
          </w:tcPr>
          <w:p w14:paraId="19CA5A92" w14:textId="7CD81ACE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7BF80277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635FA319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very-high-risk</w:t>
            </w:r>
          </w:p>
        </w:tc>
        <w:tc>
          <w:tcPr>
            <w:tcW w:w="1270" w:type="dxa"/>
            <w:vAlign w:val="center"/>
          </w:tcPr>
          <w:p w14:paraId="6700D8B0" w14:textId="0867A9F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2685CA48" w14:textId="562F185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75ADE6AC" w14:textId="14EEB2D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774F5E" w14:textId="244F55B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1B2C9ECB" w14:textId="1918464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9D49CD4" w14:textId="7A6F03D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2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C9124A5" w14:textId="5B164D8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2-4.22)</w:t>
            </w:r>
          </w:p>
        </w:tc>
        <w:tc>
          <w:tcPr>
            <w:tcW w:w="866" w:type="dxa"/>
            <w:vAlign w:val="center"/>
          </w:tcPr>
          <w:p w14:paraId="37378730" w14:textId="5FF6585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1087" w:type="dxa"/>
            <w:vAlign w:val="center"/>
          </w:tcPr>
          <w:p w14:paraId="684A0D95" w14:textId="0989420E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635FCFD4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74837A4D" w14:textId="77777777" w:rsidR="003A3579" w:rsidRPr="008A1182" w:rsidRDefault="003A3579" w:rsidP="003A3579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high-risk</w:t>
            </w:r>
          </w:p>
        </w:tc>
        <w:tc>
          <w:tcPr>
            <w:tcW w:w="1270" w:type="dxa"/>
            <w:vAlign w:val="center"/>
          </w:tcPr>
          <w:p w14:paraId="72F7CB8A" w14:textId="0BF0849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9.9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74858CE" w14:textId="67C54AF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9.7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D83B16D" w14:textId="1049380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52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15-2.01)</w:t>
            </w:r>
          </w:p>
        </w:tc>
        <w:tc>
          <w:tcPr>
            <w:tcW w:w="850" w:type="dxa"/>
            <w:vAlign w:val="center"/>
          </w:tcPr>
          <w:p w14:paraId="603A6D39" w14:textId="1A92950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341" w:type="dxa"/>
            <w:vAlign w:val="center"/>
          </w:tcPr>
          <w:p w14:paraId="3C7D209D" w14:textId="534BEBE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4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758F902" w14:textId="0FF3CC3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8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B5590A1" w14:textId="01A884C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8-1.40)</w:t>
            </w:r>
          </w:p>
        </w:tc>
        <w:tc>
          <w:tcPr>
            <w:tcW w:w="866" w:type="dxa"/>
            <w:vAlign w:val="center"/>
          </w:tcPr>
          <w:p w14:paraId="3C9A2E3B" w14:textId="5004472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32</w:t>
            </w:r>
          </w:p>
        </w:tc>
        <w:tc>
          <w:tcPr>
            <w:tcW w:w="1087" w:type="dxa"/>
            <w:vAlign w:val="center"/>
          </w:tcPr>
          <w:p w14:paraId="01EC5AB0" w14:textId="5656AA5C" w:rsidR="003A3579" w:rsidRPr="001136AC" w:rsidRDefault="001136AC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48</w:t>
            </w:r>
          </w:p>
        </w:tc>
      </w:tr>
      <w:tr w:rsidR="003A3579" w:rsidRPr="008A1182" w14:paraId="0E0FB33C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6DB4D334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very-high-risk</w:t>
            </w:r>
          </w:p>
        </w:tc>
        <w:tc>
          <w:tcPr>
            <w:tcW w:w="1270" w:type="dxa"/>
            <w:vAlign w:val="center"/>
          </w:tcPr>
          <w:p w14:paraId="4D1764E8" w14:textId="251B1AC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586EB3B" w14:textId="16DA00F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6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73FAECD4" w14:textId="63F62FD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31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60-2.87)</w:t>
            </w:r>
          </w:p>
        </w:tc>
        <w:tc>
          <w:tcPr>
            <w:tcW w:w="850" w:type="dxa"/>
            <w:vAlign w:val="center"/>
          </w:tcPr>
          <w:p w14:paraId="7C5C7C45" w14:textId="304F99F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92</w:t>
            </w:r>
          </w:p>
        </w:tc>
        <w:tc>
          <w:tcPr>
            <w:tcW w:w="1341" w:type="dxa"/>
            <w:vAlign w:val="center"/>
          </w:tcPr>
          <w:p w14:paraId="03185BA1" w14:textId="22A5D0E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87FED01" w14:textId="16EE23F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EB41E13" w14:textId="38FA157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00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25-4.01)</w:t>
            </w:r>
          </w:p>
        </w:tc>
        <w:tc>
          <w:tcPr>
            <w:tcW w:w="866" w:type="dxa"/>
            <w:vAlign w:val="center"/>
          </w:tcPr>
          <w:p w14:paraId="1EF2A029" w14:textId="491F787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1087" w:type="dxa"/>
            <w:vAlign w:val="center"/>
          </w:tcPr>
          <w:p w14:paraId="5CF715E4" w14:textId="33EF2340" w:rsidR="003A3579" w:rsidRPr="00813C5F" w:rsidRDefault="00813C5F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777</w:t>
            </w:r>
          </w:p>
        </w:tc>
      </w:tr>
      <w:tr w:rsidR="003A3579" w:rsidRPr="008A1182" w14:paraId="323C8FFE" w14:textId="77777777" w:rsidTr="00736AA2">
        <w:trPr>
          <w:trHeight w:val="284"/>
          <w:jc w:val="center"/>
        </w:trPr>
        <w:tc>
          <w:tcPr>
            <w:tcW w:w="2686" w:type="dxa"/>
            <w:vAlign w:val="center"/>
          </w:tcPr>
          <w:p w14:paraId="0B5BAB63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 to very-high-risk</w:t>
            </w:r>
          </w:p>
        </w:tc>
        <w:tc>
          <w:tcPr>
            <w:tcW w:w="1270" w:type="dxa"/>
            <w:vAlign w:val="center"/>
          </w:tcPr>
          <w:p w14:paraId="56CABD58" w14:textId="1BDF052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2.2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ACEC4A4" w14:textId="446484C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6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295AA218" w14:textId="76953A4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41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92-2.16)</w:t>
            </w:r>
          </w:p>
        </w:tc>
        <w:tc>
          <w:tcPr>
            <w:tcW w:w="850" w:type="dxa"/>
            <w:vAlign w:val="center"/>
          </w:tcPr>
          <w:p w14:paraId="15093662" w14:textId="327B303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11</w:t>
            </w:r>
          </w:p>
        </w:tc>
        <w:tc>
          <w:tcPr>
            <w:tcW w:w="1341" w:type="dxa"/>
            <w:vAlign w:val="center"/>
          </w:tcPr>
          <w:p w14:paraId="1D7801E7" w14:textId="4E4C6C3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5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FEDCC84" w14:textId="48E56C6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6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0CBB661" w14:textId="6D15596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1</w:t>
            </w:r>
            <w:r w:rsidR="0067593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4-1.23)</w:t>
            </w:r>
          </w:p>
        </w:tc>
        <w:tc>
          <w:tcPr>
            <w:tcW w:w="866" w:type="dxa"/>
            <w:vAlign w:val="center"/>
          </w:tcPr>
          <w:p w14:paraId="22205339" w14:textId="1264A9C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12</w:t>
            </w:r>
          </w:p>
        </w:tc>
        <w:tc>
          <w:tcPr>
            <w:tcW w:w="1087" w:type="dxa"/>
            <w:vAlign w:val="center"/>
          </w:tcPr>
          <w:p w14:paraId="4D257D16" w14:textId="316F500E" w:rsidR="003A3579" w:rsidRPr="00813C5F" w:rsidRDefault="00813C5F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445</w:t>
            </w:r>
          </w:p>
        </w:tc>
      </w:tr>
    </w:tbl>
    <w:p w14:paraId="36F22521" w14:textId="044126AF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*</w:t>
      </w:r>
      <w:r w:rsidRPr="007C42C1">
        <w:rPr>
          <w:rFonts w:eastAsia="宋体" w:cs="Times New Roman"/>
          <w:kern w:val="0"/>
          <w:sz w:val="24"/>
          <w:szCs w:val="24"/>
        </w:rPr>
        <w:t xml:space="preserve"> Renal failure was</w:t>
      </w:r>
      <w:r w:rsidRPr="007C42C1" w:rsidDel="00350803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>defined by the need for dialysis or transplantation in the SPRINT trial, and a composite occurrence of serum creatinine concentration &gt;3.3 mg/dL, initiation of dialysis, or renal transplantation in the ACCORD-BP trial.</w:t>
      </w:r>
    </w:p>
    <w:p w14:paraId="02873843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†</w:t>
      </w:r>
      <w:r w:rsidRPr="007C42C1">
        <w:rPr>
          <w:rFonts w:cs="Times New Roman"/>
          <w:sz w:val="24"/>
          <w:szCs w:val="24"/>
        </w:rPr>
        <w:t>R</w:t>
      </w:r>
      <w:r w:rsidRPr="007C42C1">
        <w:rPr>
          <w:rFonts w:eastAsia="宋体" w:cs="Times New Roman"/>
          <w:kern w:val="0"/>
          <w:sz w:val="24"/>
          <w:szCs w:val="24"/>
        </w:rPr>
        <w:t>eductions in eGFR</w:t>
      </w:r>
      <w:r w:rsidRPr="007C42C1">
        <w:rPr>
          <w:rFonts w:cs="Times New Roman"/>
          <w:sz w:val="24"/>
          <w:szCs w:val="24"/>
        </w:rPr>
        <w:t xml:space="preserve"> were defined as ≥50%, ≥40%, and ≥30% decline in eGFR levels from the baseline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18860A94" w14:textId="77777777" w:rsidR="00072538" w:rsidRPr="007C42C1" w:rsidRDefault="00072538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‡</w:t>
      </w:r>
      <w:r w:rsidRPr="007C42C1">
        <w:rPr>
          <w:rFonts w:cs="Times New Roman"/>
          <w:sz w:val="24"/>
          <w:szCs w:val="24"/>
        </w:rPr>
        <w:t>Incident albuminuria was defined by a doubling of UACR from a value &lt;10 mg/g to a value of &gt;10 mg/g</w:t>
      </w:r>
      <w:r w:rsidRPr="007C42C1">
        <w:rPr>
          <w:rFonts w:eastAsia="宋体" w:cs="Times New Roman"/>
          <w:kern w:val="0"/>
          <w:sz w:val="24"/>
          <w:szCs w:val="24"/>
        </w:rPr>
        <w:t xml:space="preserve">; </w:t>
      </w:r>
      <w:r w:rsidRPr="007C42C1">
        <w:rPr>
          <w:rFonts w:cs="Times New Roman"/>
          <w:sz w:val="24"/>
          <w:szCs w:val="24"/>
        </w:rPr>
        <w:t xml:space="preserve">microalbuminuria was defined by </w:t>
      </w:r>
      <w:r w:rsidRPr="007C42C1">
        <w:rPr>
          <w:rFonts w:cs="Times New Roman"/>
          <w:sz w:val="24"/>
          <w:szCs w:val="24"/>
        </w:rPr>
        <w:lastRenderedPageBreak/>
        <w:t>UACR &gt; 30 mg/g;</w:t>
      </w:r>
      <w:r w:rsidRPr="007C42C1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>macroalbuminuria was defined by UACR ratio &gt; 300 mg/g</w:t>
      </w:r>
      <w:r w:rsidRPr="007C42C1">
        <w:rPr>
          <w:rFonts w:eastAsia="宋体" w:cs="Times New Roman"/>
          <w:kern w:val="0"/>
          <w:sz w:val="24"/>
          <w:szCs w:val="24"/>
        </w:rPr>
        <w:t>. Albuminuria definitions</w:t>
      </w:r>
      <w:r w:rsidRPr="007C42C1">
        <w:rPr>
          <w:rFonts w:cs="Times New Roman"/>
          <w:sz w:val="24"/>
          <w:szCs w:val="24"/>
        </w:rPr>
        <w:t xml:space="preserve"> were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  <w:r w:rsidRPr="007C42C1">
        <w:rPr>
          <w:rFonts w:cs="Times New Roman"/>
          <w:sz w:val="24"/>
          <w:szCs w:val="24"/>
        </w:rPr>
        <w:t xml:space="preserve"> </w:t>
      </w:r>
    </w:p>
    <w:p w14:paraId="695097FF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§</w:t>
      </w:r>
      <w:r w:rsidRPr="007C42C1">
        <w:rPr>
          <w:rFonts w:eastAsia="宋体" w:cs="Times New Roman"/>
          <w:kern w:val="0"/>
          <w:sz w:val="24"/>
          <w:szCs w:val="24"/>
        </w:rPr>
        <w:t>Progression risk of CKD was classified based on eGFR and UACR according to</w:t>
      </w:r>
      <w:r w:rsidRPr="007C42C1">
        <w:rPr>
          <w:rFonts w:cs="Times New Roman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 xml:space="preserve">KDIGO risk categories </w:t>
      </w:r>
      <w:r w:rsidRPr="007C42C1">
        <w:rPr>
          <w:rFonts w:cs="Times New Roman"/>
          <w:sz w:val="24"/>
          <w:szCs w:val="24"/>
        </w:rPr>
        <w:t xml:space="preserve">at baseline and follow-up period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58C2BCEA" w14:textId="23743818" w:rsidR="00997B79" w:rsidRPr="007C42C1" w:rsidRDefault="00C01B0A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eastAsia="等线" w:cs="Times New Roman"/>
          <w:b/>
          <w:bCs/>
          <w:sz w:val="24"/>
          <w:szCs w:val="24"/>
        </w:rPr>
        <w:t>#</w:t>
      </w:r>
      <w:r w:rsidR="00997B79" w:rsidRPr="007C42C1">
        <w:rPr>
          <w:rFonts w:cs="Times New Roman"/>
          <w:sz w:val="24"/>
          <w:szCs w:val="24"/>
        </w:rPr>
        <w:t>Adjusted for baseline age, sex, race, history of cardiovascular disease, tobacco use, body-mass index, diabetes status, eGFR, UACR, SBP, and total cholesterol.</w:t>
      </w:r>
    </w:p>
    <w:p w14:paraId="358EE80C" w14:textId="52E4A4F4" w:rsidR="004A6606" w:rsidRPr="007C42C1" w:rsidRDefault="00072538" w:rsidP="00141F92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141F92">
        <w:rPr>
          <w:rFonts w:eastAsiaTheme="minorEastAsia" w:cs="Times New Roman" w:hint="eastAsia"/>
          <w:sz w:val="24"/>
          <w:szCs w:val="24"/>
        </w:rPr>
        <w:t xml:space="preserve">CKD, chronic kidney disease; </w:t>
      </w:r>
      <w:r w:rsidR="00141F92" w:rsidRPr="007C42C1">
        <w:rPr>
          <w:rFonts w:cs="Times New Roman"/>
          <w:sz w:val="24"/>
          <w:szCs w:val="24"/>
        </w:rPr>
        <w:t xml:space="preserve">eGFR, estimated glomerular filtration rate; </w:t>
      </w:r>
      <w:r w:rsidR="00141F92" w:rsidRPr="000A56F7">
        <w:rPr>
          <w:rFonts w:cs="Times New Roman"/>
          <w:sz w:val="24"/>
          <w:szCs w:val="24"/>
        </w:rPr>
        <w:t>SBP, systolic blood pressure</w:t>
      </w:r>
      <w:r w:rsidR="00141F92">
        <w:rPr>
          <w:rFonts w:eastAsiaTheme="minorEastAsia" w:cs="Times New Roman" w:hint="eastAsia"/>
          <w:sz w:val="24"/>
          <w:szCs w:val="24"/>
        </w:rPr>
        <w:t>;</w:t>
      </w:r>
      <w:r w:rsidR="00141F92" w:rsidRPr="007C42C1">
        <w:rPr>
          <w:rFonts w:cs="Times New Roman"/>
          <w:sz w:val="24"/>
          <w:szCs w:val="24"/>
        </w:rPr>
        <w:t xml:space="preserve"> UACR, urine albumin-to-creatinine ratio</w:t>
      </w:r>
      <w:r w:rsidR="00141F92">
        <w:rPr>
          <w:rFonts w:eastAsiaTheme="minorEastAsia" w:cs="Times New Roman" w:hint="eastAsia"/>
          <w:sz w:val="24"/>
          <w:szCs w:val="24"/>
        </w:rPr>
        <w:t>.</w:t>
      </w:r>
    </w:p>
    <w:p w14:paraId="36FB32D5" w14:textId="77777777" w:rsidR="00943541" w:rsidRPr="007C42C1" w:rsidRDefault="00943541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br w:type="page"/>
      </w:r>
    </w:p>
    <w:p w14:paraId="104150CF" w14:textId="039B1F9F" w:rsidR="00CD4E6B" w:rsidRDefault="00943541" w:rsidP="008272E2">
      <w:pPr>
        <w:spacing w:line="360" w:lineRule="auto"/>
        <w:rPr>
          <w:rFonts w:eastAsiaTheme="minorEastAsia" w:cs="Times New Roman"/>
          <w:b/>
          <w:bCs/>
          <w:sz w:val="24"/>
          <w:szCs w:val="24"/>
        </w:rPr>
      </w:pPr>
      <w:bookmarkStart w:id="10" w:name="_Toc164683543"/>
      <w:r w:rsidRPr="007C42C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7502BA">
        <w:rPr>
          <w:rFonts w:eastAsiaTheme="minorEastAsia" w:cs="Times New Roman" w:hint="eastAsia"/>
          <w:b/>
          <w:bCs/>
          <w:sz w:val="24"/>
          <w:szCs w:val="24"/>
        </w:rPr>
        <w:t>S</w:t>
      </w:r>
      <w:r w:rsidR="003D30E5" w:rsidRPr="007C42C1">
        <w:rPr>
          <w:rFonts w:cs="Times New Roman"/>
          <w:b/>
          <w:bCs/>
          <w:sz w:val="24"/>
          <w:szCs w:val="24"/>
        </w:rPr>
        <w:t>4</w:t>
      </w:r>
      <w:r w:rsidR="009378B5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>Effects of intensive vs. standard BP</w:t>
      </w:r>
      <w:r w:rsidR="00AC3321" w:rsidRPr="007C42C1">
        <w:rPr>
          <w:rFonts w:cs="Times New Roman"/>
          <w:b/>
          <w:bCs/>
          <w:sz w:val="24"/>
          <w:szCs w:val="24"/>
        </w:rPr>
        <w:t xml:space="preserve"> </w:t>
      </w:r>
      <w:r w:rsidR="007E5347">
        <w:rPr>
          <w:rFonts w:eastAsiaTheme="minorEastAsia" w:cs="Times New Roman" w:hint="eastAsia"/>
          <w:b/>
          <w:bCs/>
          <w:sz w:val="24"/>
          <w:szCs w:val="24"/>
        </w:rPr>
        <w:t>control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 xml:space="preserve">on kidney outcomes in SPRINT eligible ACCORD-BP participants </w:t>
      </w:r>
      <w:r w:rsidR="00ED4216" w:rsidRPr="007C42C1">
        <w:rPr>
          <w:rFonts w:cs="Times New Roman"/>
          <w:b/>
          <w:bCs/>
          <w:sz w:val="24"/>
          <w:szCs w:val="24"/>
        </w:rPr>
        <w:t>with and without CKD during</w:t>
      </w:r>
      <w:r w:rsidR="00647F77" w:rsidRPr="007C42C1">
        <w:rPr>
          <w:rFonts w:cs="Times New Roman"/>
          <w:b/>
          <w:bCs/>
          <w:sz w:val="24"/>
          <w:szCs w:val="24"/>
        </w:rPr>
        <w:t xml:space="preserve"> the intervention </w:t>
      </w:r>
      <w:r w:rsidR="00ED4216" w:rsidRPr="007C42C1">
        <w:rPr>
          <w:rFonts w:cs="Times New Roman"/>
          <w:b/>
          <w:bCs/>
          <w:sz w:val="24"/>
          <w:szCs w:val="24"/>
        </w:rPr>
        <w:t>period</w:t>
      </w:r>
      <w:bookmarkEnd w:id="10"/>
    </w:p>
    <w:tbl>
      <w:tblPr>
        <w:tblStyle w:val="a9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270"/>
        <w:gridCol w:w="1277"/>
        <w:gridCol w:w="1713"/>
        <w:gridCol w:w="850"/>
        <w:gridCol w:w="1341"/>
        <w:gridCol w:w="1417"/>
        <w:gridCol w:w="1596"/>
        <w:gridCol w:w="866"/>
        <w:gridCol w:w="1159"/>
      </w:tblGrid>
      <w:tr w:rsidR="003A3579" w:rsidRPr="008A1182" w14:paraId="3D393023" w14:textId="77777777" w:rsidTr="001E4BE9">
        <w:trPr>
          <w:trHeight w:val="421"/>
          <w:jc w:val="center"/>
        </w:trPr>
        <w:tc>
          <w:tcPr>
            <w:tcW w:w="2686" w:type="dxa"/>
            <w:tcBorders>
              <w:top w:val="single" w:sz="12" w:space="0" w:color="auto"/>
              <w:bottom w:val="nil"/>
            </w:tcBorders>
            <w:vAlign w:val="center"/>
          </w:tcPr>
          <w:p w14:paraId="60BCA112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C1A2A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 CKD at baseline</w:t>
            </w:r>
          </w:p>
        </w:tc>
        <w:tc>
          <w:tcPr>
            <w:tcW w:w="1713" w:type="dxa"/>
            <w:tcBorders>
              <w:top w:val="single" w:sz="12" w:space="0" w:color="auto"/>
              <w:bottom w:val="nil"/>
            </w:tcBorders>
            <w:vAlign w:val="center"/>
          </w:tcPr>
          <w:p w14:paraId="170482F2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23202E8B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65FEB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out CKD at baseline</w:t>
            </w:r>
          </w:p>
        </w:tc>
        <w:tc>
          <w:tcPr>
            <w:tcW w:w="1596" w:type="dxa"/>
            <w:tcBorders>
              <w:top w:val="single" w:sz="12" w:space="0" w:color="auto"/>
              <w:bottom w:val="nil"/>
            </w:tcBorders>
            <w:vAlign w:val="center"/>
          </w:tcPr>
          <w:p w14:paraId="1DBA708C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vAlign w:val="center"/>
          </w:tcPr>
          <w:p w14:paraId="147C6ADA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vAlign w:val="center"/>
          </w:tcPr>
          <w:p w14:paraId="041BE552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BC3BC7" w14:paraId="73B0FB8D" w14:textId="77777777" w:rsidTr="001E4BE9">
        <w:trPr>
          <w:trHeight w:val="400"/>
          <w:jc w:val="center"/>
        </w:trPr>
        <w:tc>
          <w:tcPr>
            <w:tcW w:w="2686" w:type="dxa"/>
            <w:tcBorders>
              <w:top w:val="nil"/>
              <w:bottom w:val="nil"/>
            </w:tcBorders>
            <w:vAlign w:val="center"/>
          </w:tcPr>
          <w:p w14:paraId="55F89524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auto"/>
              <w:bottom w:val="nil"/>
            </w:tcBorders>
            <w:vAlign w:val="center"/>
          </w:tcPr>
          <w:p w14:paraId="58F017FF" w14:textId="34FDA533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Intensive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14:paraId="517A429E" w14:textId="7477A37B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5A5A90BF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5F6FD80F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C0AE22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vAlign w:val="center"/>
          </w:tcPr>
          <w:p w14:paraId="286581E2" w14:textId="2CC7AD02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Intensive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4E23972D" w14:textId="070206E4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66B6D7E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225453F1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824FDE0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FA5B8D7" w14:textId="4C49947A" w:rsidR="003A3579" w:rsidRPr="00BC3BC7" w:rsidRDefault="003A3579" w:rsidP="004D3416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4D3416">
              <w:rPr>
                <w:rFonts w:eastAsiaTheme="minorEastAsia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for interaction</w:t>
            </w:r>
          </w:p>
        </w:tc>
      </w:tr>
      <w:tr w:rsidR="003A3579" w:rsidRPr="008A1182" w14:paraId="1433D0D6" w14:textId="77777777" w:rsidTr="004D3416">
        <w:trPr>
          <w:trHeight w:val="552"/>
          <w:jc w:val="center"/>
        </w:trPr>
        <w:tc>
          <w:tcPr>
            <w:tcW w:w="2686" w:type="dxa"/>
            <w:tcBorders>
              <w:top w:val="nil"/>
              <w:bottom w:val="single" w:sz="12" w:space="0" w:color="auto"/>
            </w:tcBorders>
            <w:vAlign w:val="center"/>
          </w:tcPr>
          <w:p w14:paraId="67AF3C31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48A51A43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00ED5CDA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2D0FC8E0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5199FD43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1B95C80D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5C284847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tcBorders>
              <w:top w:val="nil"/>
              <w:bottom w:val="single" w:sz="12" w:space="0" w:color="auto"/>
            </w:tcBorders>
            <w:vAlign w:val="center"/>
          </w:tcPr>
          <w:p w14:paraId="1069B66B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287EC8E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bottom w:val="single" w:sz="12" w:space="0" w:color="auto"/>
            </w:tcBorders>
            <w:vAlign w:val="center"/>
          </w:tcPr>
          <w:p w14:paraId="738ADA93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30F0352F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0A35289D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463CF06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7409F7A9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3D6F107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</w:tcBorders>
            <w:vAlign w:val="center"/>
          </w:tcPr>
          <w:p w14:paraId="68D7B205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center"/>
          </w:tcPr>
          <w:p w14:paraId="35D54F45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single" w:sz="12" w:space="0" w:color="auto"/>
            </w:tcBorders>
            <w:vAlign w:val="center"/>
          </w:tcPr>
          <w:p w14:paraId="534EE1A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1E1AA065" w14:textId="77777777" w:rsidTr="004D3416">
        <w:trPr>
          <w:trHeight w:val="284"/>
          <w:jc w:val="center"/>
        </w:trPr>
        <w:tc>
          <w:tcPr>
            <w:tcW w:w="2686" w:type="dxa"/>
            <w:tcBorders>
              <w:top w:val="single" w:sz="12" w:space="0" w:color="auto"/>
            </w:tcBorders>
            <w:vAlign w:val="center"/>
          </w:tcPr>
          <w:p w14:paraId="22DF5D50" w14:textId="77777777" w:rsidR="003A3579" w:rsidRPr="008A1182" w:rsidRDefault="003A3579" w:rsidP="003A3579">
            <w:pPr>
              <w:ind w:leftChars="-64" w:left="-134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*Renal failur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6E0B890C" w14:textId="6C3908A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8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B957A09" w14:textId="77F03C7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2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40777BAB" w14:textId="63BAF4C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4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9-2.0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2D02524" w14:textId="7313FD7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462D9DA2" w14:textId="3DBB573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7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F053B99" w14:textId="407DFAFC" w:rsidR="003A3579" w:rsidRPr="00BC3BC7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7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66CC3E10" w14:textId="5518591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9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4-1.83)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4475D1B7" w14:textId="5557CB3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76FB3484" w14:textId="178E5284" w:rsidR="003A3579" w:rsidRPr="009B7240" w:rsidRDefault="009B724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416</w:t>
            </w:r>
          </w:p>
        </w:tc>
      </w:tr>
      <w:tr w:rsidR="003A3579" w:rsidRPr="008A1182" w14:paraId="12AC12FE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E8800A7" w14:textId="77777777" w:rsidR="003A3579" w:rsidRPr="008A1182" w:rsidRDefault="003A3579" w:rsidP="003A3579">
            <w:pPr>
              <w:ind w:leftChars="-64" w:left="-134" w:firstLineChars="64" w:firstLine="116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†eGFR decline</w:t>
            </w:r>
          </w:p>
        </w:tc>
        <w:tc>
          <w:tcPr>
            <w:tcW w:w="1270" w:type="dxa"/>
            <w:vAlign w:val="center"/>
          </w:tcPr>
          <w:p w14:paraId="428E0F30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5EE97C7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3E593E9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C23040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34C1A61F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0EC6D0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5EDC67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4DE4459F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14:paraId="494FBA54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3C2525BC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6E615205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30% Reduction </w:t>
            </w:r>
          </w:p>
        </w:tc>
        <w:tc>
          <w:tcPr>
            <w:tcW w:w="1270" w:type="dxa"/>
            <w:vAlign w:val="center"/>
          </w:tcPr>
          <w:p w14:paraId="2694690D" w14:textId="630CDA4F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8.9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68EEC78" w14:textId="564D5F0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9.7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54127BC7" w14:textId="164CDEE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28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3-3.06)</w:t>
            </w:r>
          </w:p>
        </w:tc>
        <w:tc>
          <w:tcPr>
            <w:tcW w:w="850" w:type="dxa"/>
            <w:vAlign w:val="center"/>
          </w:tcPr>
          <w:p w14:paraId="6423665F" w14:textId="4475582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84</w:t>
            </w:r>
          </w:p>
        </w:tc>
        <w:tc>
          <w:tcPr>
            <w:tcW w:w="1341" w:type="dxa"/>
            <w:vAlign w:val="center"/>
          </w:tcPr>
          <w:p w14:paraId="3D1B25A0" w14:textId="570D01E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5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9.6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57F402B" w14:textId="3C12634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3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2.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DCD91AF" w14:textId="221DFB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1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76-2.69)</w:t>
            </w:r>
          </w:p>
        </w:tc>
        <w:tc>
          <w:tcPr>
            <w:tcW w:w="866" w:type="dxa"/>
            <w:vAlign w:val="center"/>
          </w:tcPr>
          <w:p w14:paraId="225A94CF" w14:textId="643C5E2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vAlign w:val="center"/>
          </w:tcPr>
          <w:p w14:paraId="080B7F73" w14:textId="2B4302E6" w:rsidR="003A3579" w:rsidRPr="004D3416" w:rsidRDefault="004D341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292</w:t>
            </w:r>
          </w:p>
        </w:tc>
      </w:tr>
      <w:tr w:rsidR="003A3579" w:rsidRPr="008A1182" w14:paraId="23F0063D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82577A8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40% Reduction </w:t>
            </w:r>
          </w:p>
        </w:tc>
        <w:tc>
          <w:tcPr>
            <w:tcW w:w="1270" w:type="dxa"/>
            <w:vAlign w:val="center"/>
          </w:tcPr>
          <w:p w14:paraId="506C6A7B" w14:textId="7F1FF00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A3DD3A9" w14:textId="714269E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5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60EDF892" w14:textId="1E109D7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20-3.71)</w:t>
            </w:r>
          </w:p>
        </w:tc>
        <w:tc>
          <w:tcPr>
            <w:tcW w:w="850" w:type="dxa"/>
            <w:vAlign w:val="center"/>
          </w:tcPr>
          <w:p w14:paraId="2465F4BF" w14:textId="5EE2EC6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53</w:t>
            </w:r>
          </w:p>
        </w:tc>
        <w:tc>
          <w:tcPr>
            <w:tcW w:w="1341" w:type="dxa"/>
            <w:vAlign w:val="center"/>
          </w:tcPr>
          <w:p w14:paraId="766B18F4" w14:textId="290F454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5.6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5A9331E" w14:textId="28764F9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1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471ABDB8" w14:textId="734FEA6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95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40-2.71)</w:t>
            </w:r>
          </w:p>
        </w:tc>
        <w:tc>
          <w:tcPr>
            <w:tcW w:w="866" w:type="dxa"/>
            <w:vAlign w:val="center"/>
          </w:tcPr>
          <w:p w14:paraId="67ED220B" w14:textId="3B7AC39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vAlign w:val="center"/>
          </w:tcPr>
          <w:p w14:paraId="0F3FF6E9" w14:textId="26E577B2" w:rsidR="003A3579" w:rsidRPr="00D91876" w:rsidRDefault="00D9187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438</w:t>
            </w:r>
          </w:p>
        </w:tc>
      </w:tr>
      <w:tr w:rsidR="003A3579" w:rsidRPr="008A1182" w14:paraId="5830EF9C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4A2C1179" w14:textId="77777777" w:rsidR="003A3579" w:rsidRPr="008A1182" w:rsidRDefault="003A3579" w:rsidP="003A3579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≥50% Reduction</w:t>
            </w:r>
          </w:p>
        </w:tc>
        <w:tc>
          <w:tcPr>
            <w:tcW w:w="1270" w:type="dxa"/>
            <w:vAlign w:val="center"/>
          </w:tcPr>
          <w:p w14:paraId="17A73B75" w14:textId="0748028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0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5A0AB95" w14:textId="1BE49F4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5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7FE32FD1" w14:textId="169939FB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5-1.49)</w:t>
            </w:r>
          </w:p>
        </w:tc>
        <w:tc>
          <w:tcPr>
            <w:tcW w:w="850" w:type="dxa"/>
            <w:vAlign w:val="center"/>
          </w:tcPr>
          <w:p w14:paraId="49AE6A13" w14:textId="412AC2B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32</w:t>
            </w:r>
          </w:p>
        </w:tc>
        <w:tc>
          <w:tcPr>
            <w:tcW w:w="1341" w:type="dxa"/>
            <w:vAlign w:val="center"/>
          </w:tcPr>
          <w:p w14:paraId="43282C33" w14:textId="49E265E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8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7347D6F" w14:textId="5DD8165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8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3BD1485" w14:textId="5BDFB88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74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2-2.97)</w:t>
            </w:r>
          </w:p>
        </w:tc>
        <w:tc>
          <w:tcPr>
            <w:tcW w:w="866" w:type="dxa"/>
            <w:vAlign w:val="center"/>
          </w:tcPr>
          <w:p w14:paraId="77C8FC44" w14:textId="686796A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1159" w:type="dxa"/>
            <w:vAlign w:val="center"/>
          </w:tcPr>
          <w:p w14:paraId="7482C79E" w14:textId="41422530" w:rsidR="003A3579" w:rsidRPr="00D91876" w:rsidRDefault="00D9187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466</w:t>
            </w:r>
          </w:p>
        </w:tc>
      </w:tr>
      <w:tr w:rsidR="003A3579" w:rsidRPr="008A1182" w14:paraId="27E3CA8B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68650D36" w14:textId="77777777" w:rsidR="003A3579" w:rsidRPr="008A1182" w:rsidRDefault="003A3579" w:rsidP="003A3579">
            <w:pPr>
              <w:ind w:leftChars="-64" w:left="-134" w:rightChars="-13" w:right="-27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‡Albuminuria</w:t>
            </w:r>
          </w:p>
        </w:tc>
        <w:tc>
          <w:tcPr>
            <w:tcW w:w="1270" w:type="dxa"/>
            <w:vAlign w:val="center"/>
          </w:tcPr>
          <w:p w14:paraId="07B8ACC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52C9382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0C7C965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A0AE2C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9469FA9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67C96B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29A70276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071634A0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14:paraId="79ED83BC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66A58C96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68DE0B17" w14:textId="77777777" w:rsidR="003A3579" w:rsidRPr="008A1182" w:rsidRDefault="003A3579" w:rsidP="003A3579">
            <w:pPr>
              <w:ind w:leftChars="-64" w:left="-134" w:rightChars="-13" w:right="-27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Incident albuminuria</w:t>
            </w:r>
          </w:p>
        </w:tc>
        <w:tc>
          <w:tcPr>
            <w:tcW w:w="1270" w:type="dxa"/>
            <w:vAlign w:val="center"/>
          </w:tcPr>
          <w:p w14:paraId="295C4DF8" w14:textId="7095C1B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3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5527EA0D" w14:textId="2CBF25A9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4.5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774ACF15" w14:textId="0F5214B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2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1-0.59)</w:t>
            </w:r>
          </w:p>
        </w:tc>
        <w:tc>
          <w:tcPr>
            <w:tcW w:w="850" w:type="dxa"/>
            <w:vAlign w:val="center"/>
          </w:tcPr>
          <w:p w14:paraId="0BF75B15" w14:textId="68E2E9E3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1341" w:type="dxa"/>
            <w:vAlign w:val="center"/>
          </w:tcPr>
          <w:p w14:paraId="2B6DF13F" w14:textId="0D6C1AF9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8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3CCD5B4" w14:textId="45DCFFAF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0.7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542F2FBC" w14:textId="30B7B1F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2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3-1.27)</w:t>
            </w:r>
          </w:p>
        </w:tc>
        <w:tc>
          <w:tcPr>
            <w:tcW w:w="866" w:type="dxa"/>
            <w:vAlign w:val="center"/>
          </w:tcPr>
          <w:p w14:paraId="314714DE" w14:textId="513885E1" w:rsidR="003A3579" w:rsidRPr="008A1182" w:rsidRDefault="003A3579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372</w:t>
            </w:r>
          </w:p>
        </w:tc>
        <w:tc>
          <w:tcPr>
            <w:tcW w:w="1159" w:type="dxa"/>
            <w:vAlign w:val="center"/>
          </w:tcPr>
          <w:p w14:paraId="0EF84CC3" w14:textId="003DDA7A" w:rsidR="003A3579" w:rsidRPr="00932460" w:rsidRDefault="0093246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103</w:t>
            </w:r>
          </w:p>
        </w:tc>
      </w:tr>
      <w:tr w:rsidR="003A3579" w:rsidRPr="008A1182" w14:paraId="7D714DBB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80F35B9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 xml:space="preserve">Microalbuminuria </w:t>
            </w:r>
          </w:p>
        </w:tc>
        <w:tc>
          <w:tcPr>
            <w:tcW w:w="1270" w:type="dxa"/>
            <w:vAlign w:val="center"/>
          </w:tcPr>
          <w:p w14:paraId="7A8CF53C" w14:textId="3C349C8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3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CA908E5" w14:textId="3C14871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7.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4BC6E3AD" w14:textId="5AF1BC1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2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2-0.59)</w:t>
            </w:r>
          </w:p>
        </w:tc>
        <w:tc>
          <w:tcPr>
            <w:tcW w:w="850" w:type="dxa"/>
            <w:vAlign w:val="center"/>
          </w:tcPr>
          <w:p w14:paraId="28193D50" w14:textId="2A6E946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341" w:type="dxa"/>
            <w:vAlign w:val="center"/>
          </w:tcPr>
          <w:p w14:paraId="6B51FB41" w14:textId="075383F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4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320DA9C" w14:textId="4A49C9B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4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5E6F5F06" w14:textId="123257A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65-1.46)</w:t>
            </w:r>
          </w:p>
        </w:tc>
        <w:tc>
          <w:tcPr>
            <w:tcW w:w="866" w:type="dxa"/>
            <w:vAlign w:val="center"/>
          </w:tcPr>
          <w:p w14:paraId="719D468A" w14:textId="1D816C5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96</w:t>
            </w:r>
          </w:p>
        </w:tc>
        <w:tc>
          <w:tcPr>
            <w:tcW w:w="1159" w:type="dxa"/>
            <w:vAlign w:val="center"/>
          </w:tcPr>
          <w:p w14:paraId="39A80269" w14:textId="773248E7" w:rsidR="003A3579" w:rsidRPr="00932460" w:rsidRDefault="0093246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35</w:t>
            </w:r>
          </w:p>
        </w:tc>
      </w:tr>
      <w:tr w:rsidR="003A3579" w:rsidRPr="008A1182" w14:paraId="74B7B72F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EC00C18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Macroalbuminuria</w:t>
            </w:r>
          </w:p>
        </w:tc>
        <w:tc>
          <w:tcPr>
            <w:tcW w:w="1270" w:type="dxa"/>
            <w:vAlign w:val="center"/>
          </w:tcPr>
          <w:p w14:paraId="289CFD04" w14:textId="496609B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8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9A34584" w14:textId="7A8EFD6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4.3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77AEA23B" w14:textId="06C8E79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5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3-0.84)</w:t>
            </w:r>
          </w:p>
        </w:tc>
        <w:tc>
          <w:tcPr>
            <w:tcW w:w="850" w:type="dxa"/>
            <w:vAlign w:val="center"/>
          </w:tcPr>
          <w:p w14:paraId="0192A401" w14:textId="106A658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1341" w:type="dxa"/>
            <w:vAlign w:val="center"/>
          </w:tcPr>
          <w:p w14:paraId="71AA637F" w14:textId="29F9AB5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5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0B7F4A0" w14:textId="0BCD70D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6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1C307C50" w14:textId="305940C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9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26-0.92)</w:t>
            </w:r>
          </w:p>
        </w:tc>
        <w:tc>
          <w:tcPr>
            <w:tcW w:w="866" w:type="dxa"/>
            <w:vAlign w:val="center"/>
          </w:tcPr>
          <w:p w14:paraId="0B1DC8E8" w14:textId="77EF966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1159" w:type="dxa"/>
            <w:vAlign w:val="center"/>
          </w:tcPr>
          <w:p w14:paraId="10B11678" w14:textId="5C82E8D2" w:rsidR="003A3579" w:rsidRPr="006B2DE6" w:rsidRDefault="006B2DE6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321</w:t>
            </w:r>
          </w:p>
        </w:tc>
      </w:tr>
      <w:tr w:rsidR="003A3579" w:rsidRPr="008A1182" w14:paraId="2DCF0792" w14:textId="77777777" w:rsidTr="004D3416">
        <w:trPr>
          <w:trHeight w:val="284"/>
          <w:jc w:val="center"/>
        </w:trPr>
        <w:tc>
          <w:tcPr>
            <w:tcW w:w="5233" w:type="dxa"/>
            <w:gridSpan w:val="3"/>
            <w:vAlign w:val="center"/>
          </w:tcPr>
          <w:p w14:paraId="46FB6BC0" w14:textId="77777777" w:rsidR="003A3579" w:rsidRPr="008A1182" w:rsidRDefault="003A3579" w:rsidP="00896817">
            <w:pPr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§CKD risk progression according to KDIGO risk categories</w:t>
            </w:r>
          </w:p>
        </w:tc>
        <w:tc>
          <w:tcPr>
            <w:tcW w:w="1713" w:type="dxa"/>
            <w:vAlign w:val="center"/>
          </w:tcPr>
          <w:p w14:paraId="3661915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10D832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1942D51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3F5FF3E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7F4DBB3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64146168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vAlign w:val="center"/>
          </w:tcPr>
          <w:p w14:paraId="7CE9BB9A" w14:textId="7777777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8A1182" w14:paraId="3C36357B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A6232FE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 moderate-risk</w:t>
            </w:r>
          </w:p>
        </w:tc>
        <w:tc>
          <w:tcPr>
            <w:tcW w:w="1270" w:type="dxa"/>
            <w:vAlign w:val="center"/>
          </w:tcPr>
          <w:p w14:paraId="244B3B01" w14:textId="1131769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75234B3C" w14:textId="77CA978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vAlign w:val="center"/>
          </w:tcPr>
          <w:p w14:paraId="660A2DA3" w14:textId="011DA42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F85B556" w14:textId="692F5285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378A6608" w14:textId="325099E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2.3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37906D0" w14:textId="2746D6B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5.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5074575" w14:textId="6B16614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42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3-1.96)</w:t>
            </w:r>
          </w:p>
        </w:tc>
        <w:tc>
          <w:tcPr>
            <w:tcW w:w="866" w:type="dxa"/>
            <w:vAlign w:val="center"/>
          </w:tcPr>
          <w:p w14:paraId="630088EC" w14:textId="583BFFB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1159" w:type="dxa"/>
            <w:vAlign w:val="center"/>
          </w:tcPr>
          <w:p w14:paraId="2691A366" w14:textId="43198710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5F20B9D8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06AE76B8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</w:t>
            </w: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1270" w:type="dxa"/>
            <w:vAlign w:val="center"/>
          </w:tcPr>
          <w:p w14:paraId="6E0D2BCF" w14:textId="319EC95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0A56A288" w14:textId="3224BE3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vAlign w:val="center"/>
          </w:tcPr>
          <w:p w14:paraId="38A5F879" w14:textId="577D96C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23A1538" w14:textId="080F1DA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194CE854" w14:textId="592C87E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7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6798FF8" w14:textId="63A8E9E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8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094F26F" w14:textId="549F35A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41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5-5.52)</w:t>
            </w:r>
          </w:p>
        </w:tc>
        <w:tc>
          <w:tcPr>
            <w:tcW w:w="866" w:type="dxa"/>
            <w:vAlign w:val="center"/>
          </w:tcPr>
          <w:p w14:paraId="1D258842" w14:textId="2609763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1159" w:type="dxa"/>
            <w:vAlign w:val="center"/>
          </w:tcPr>
          <w:p w14:paraId="43E9103C" w14:textId="455F5345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48D3C6E0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05866A77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very-high-risk</w:t>
            </w:r>
          </w:p>
        </w:tc>
        <w:tc>
          <w:tcPr>
            <w:tcW w:w="1270" w:type="dxa"/>
            <w:vAlign w:val="center"/>
          </w:tcPr>
          <w:p w14:paraId="10AF064A" w14:textId="339F8DB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2590FB0F" w14:textId="46A2DEA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vAlign w:val="center"/>
          </w:tcPr>
          <w:p w14:paraId="45FC2E70" w14:textId="46F147B7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68E5D2B" w14:textId="31590C3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4E993CB2" w14:textId="1C66C57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7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7BA5F17" w14:textId="6222033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0.7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3DEDACE" w14:textId="7ADA963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5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6-4.37)</w:t>
            </w:r>
          </w:p>
        </w:tc>
        <w:tc>
          <w:tcPr>
            <w:tcW w:w="866" w:type="dxa"/>
            <w:vAlign w:val="center"/>
          </w:tcPr>
          <w:p w14:paraId="477D0ECA" w14:textId="738F7034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1159" w:type="dxa"/>
            <w:vAlign w:val="center"/>
          </w:tcPr>
          <w:p w14:paraId="23AD4243" w14:textId="750A4B77" w:rsidR="003A3579" w:rsidRPr="00797C20" w:rsidRDefault="00797C20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3A3579" w:rsidRPr="008A1182" w14:paraId="30EE6158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F816499" w14:textId="77777777" w:rsidR="003A3579" w:rsidRPr="008A1182" w:rsidRDefault="003A3579" w:rsidP="003A3579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high-risk</w:t>
            </w:r>
          </w:p>
        </w:tc>
        <w:tc>
          <w:tcPr>
            <w:tcW w:w="1270" w:type="dxa"/>
            <w:vAlign w:val="center"/>
          </w:tcPr>
          <w:p w14:paraId="21FD50FF" w14:textId="0B0D51C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1.3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E191397" w14:textId="7145C61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7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7311503C" w14:textId="646958A8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.1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4-16.66)</w:t>
            </w:r>
          </w:p>
        </w:tc>
        <w:tc>
          <w:tcPr>
            <w:tcW w:w="850" w:type="dxa"/>
            <w:vAlign w:val="center"/>
          </w:tcPr>
          <w:p w14:paraId="7A3FF977" w14:textId="12068FB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1341" w:type="dxa"/>
            <w:vAlign w:val="center"/>
          </w:tcPr>
          <w:p w14:paraId="03524B30" w14:textId="2DB16B0D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6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71B14C8" w14:textId="4DE1DC3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8.0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4F8F3CF" w14:textId="2EC2C069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2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4-1.20)</w:t>
            </w:r>
          </w:p>
        </w:tc>
        <w:tc>
          <w:tcPr>
            <w:tcW w:w="866" w:type="dxa"/>
            <w:vAlign w:val="center"/>
          </w:tcPr>
          <w:p w14:paraId="4DAE0AAE" w14:textId="38A1DE6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09</w:t>
            </w:r>
          </w:p>
        </w:tc>
        <w:tc>
          <w:tcPr>
            <w:tcW w:w="1159" w:type="dxa"/>
            <w:vAlign w:val="center"/>
          </w:tcPr>
          <w:p w14:paraId="28DC9289" w14:textId="14EC1BE8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12</w:t>
            </w:r>
          </w:p>
        </w:tc>
      </w:tr>
      <w:tr w:rsidR="003A3579" w:rsidRPr="008A1182" w14:paraId="25187070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44194310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very-high-risk</w:t>
            </w:r>
          </w:p>
        </w:tc>
        <w:tc>
          <w:tcPr>
            <w:tcW w:w="1270" w:type="dxa"/>
            <w:vAlign w:val="center"/>
          </w:tcPr>
          <w:p w14:paraId="182E8B57" w14:textId="1907B33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9.8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CA449DE" w14:textId="1CCCB35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8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55B2AB81" w14:textId="0F86C4C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2.63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6-348.50)</w:t>
            </w:r>
          </w:p>
        </w:tc>
        <w:tc>
          <w:tcPr>
            <w:tcW w:w="850" w:type="dxa"/>
            <w:vAlign w:val="center"/>
          </w:tcPr>
          <w:p w14:paraId="426A563F" w14:textId="008A3B8E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34</w:t>
            </w:r>
          </w:p>
        </w:tc>
        <w:tc>
          <w:tcPr>
            <w:tcW w:w="1341" w:type="dxa"/>
            <w:vAlign w:val="center"/>
          </w:tcPr>
          <w:p w14:paraId="047B7553" w14:textId="0A6493E3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4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F509ABE" w14:textId="6CCB4E7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224D173C" w14:textId="005C479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08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33-3.46)</w:t>
            </w:r>
          </w:p>
        </w:tc>
        <w:tc>
          <w:tcPr>
            <w:tcW w:w="866" w:type="dxa"/>
            <w:vAlign w:val="center"/>
          </w:tcPr>
          <w:p w14:paraId="028112B8" w14:textId="2024E54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02</w:t>
            </w:r>
          </w:p>
        </w:tc>
        <w:tc>
          <w:tcPr>
            <w:tcW w:w="1159" w:type="dxa"/>
            <w:vAlign w:val="center"/>
          </w:tcPr>
          <w:p w14:paraId="2CB7DFFB" w14:textId="7848939F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305</w:t>
            </w:r>
          </w:p>
        </w:tc>
      </w:tr>
      <w:tr w:rsidR="003A3579" w:rsidRPr="008A1182" w14:paraId="51F67046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359E3169" w14:textId="77777777" w:rsidR="003A3579" w:rsidRPr="008A1182" w:rsidRDefault="003A3579" w:rsidP="003A3579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 to very-high-risk</w:t>
            </w:r>
          </w:p>
        </w:tc>
        <w:tc>
          <w:tcPr>
            <w:tcW w:w="1270" w:type="dxa"/>
            <w:vAlign w:val="center"/>
          </w:tcPr>
          <w:p w14:paraId="10DA4FE1" w14:textId="5771F52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4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2373033" w14:textId="74084AB2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8.2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3" w:type="dxa"/>
            <w:vAlign w:val="center"/>
          </w:tcPr>
          <w:p w14:paraId="3A40D69D" w14:textId="403890D0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7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3-0.81)</w:t>
            </w:r>
          </w:p>
        </w:tc>
        <w:tc>
          <w:tcPr>
            <w:tcW w:w="850" w:type="dxa"/>
            <w:vAlign w:val="center"/>
          </w:tcPr>
          <w:p w14:paraId="647626D1" w14:textId="01AF4EC1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7</w:t>
            </w:r>
          </w:p>
        </w:tc>
        <w:tc>
          <w:tcPr>
            <w:tcW w:w="1341" w:type="dxa"/>
            <w:vAlign w:val="center"/>
          </w:tcPr>
          <w:p w14:paraId="23BBFB57" w14:textId="4F8A2DDA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5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DA60328" w14:textId="4E8E863F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4D40B77" w14:textId="6F338F0C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78</w:t>
            </w:r>
            <w:r w:rsidR="00D3451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61-5.19)</w:t>
            </w:r>
          </w:p>
        </w:tc>
        <w:tc>
          <w:tcPr>
            <w:tcW w:w="866" w:type="dxa"/>
            <w:vAlign w:val="center"/>
          </w:tcPr>
          <w:p w14:paraId="35C8D0D6" w14:textId="22867326" w:rsidR="003A3579" w:rsidRPr="008A1182" w:rsidRDefault="003A3579" w:rsidP="003A357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90</w:t>
            </w:r>
          </w:p>
        </w:tc>
        <w:tc>
          <w:tcPr>
            <w:tcW w:w="1159" w:type="dxa"/>
            <w:vAlign w:val="center"/>
          </w:tcPr>
          <w:p w14:paraId="74007E33" w14:textId="5E0C924F" w:rsidR="003A3579" w:rsidRPr="00FB73F2" w:rsidRDefault="00FB73F2" w:rsidP="003A35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92</w:t>
            </w:r>
          </w:p>
        </w:tc>
      </w:tr>
    </w:tbl>
    <w:p w14:paraId="6DD56A90" w14:textId="0DBF703A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*</w:t>
      </w:r>
      <w:r w:rsidRPr="007C42C1">
        <w:rPr>
          <w:rFonts w:eastAsia="宋体" w:cs="Times New Roman"/>
          <w:kern w:val="0"/>
          <w:sz w:val="24"/>
          <w:szCs w:val="24"/>
        </w:rPr>
        <w:t xml:space="preserve"> Renal failure was</w:t>
      </w:r>
      <w:r w:rsidRPr="007C42C1" w:rsidDel="00350803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>defined by the need for dialysis or transplantation in the SPRINT trial, and a composite occurrence of serum creatinine concentration &gt;3.3 mg/dL, initiation of dialysis, or renal transplantation in the ACCORD-BP trial.</w:t>
      </w:r>
    </w:p>
    <w:p w14:paraId="2F66006A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†</w:t>
      </w:r>
      <w:r w:rsidRPr="007C42C1">
        <w:rPr>
          <w:rFonts w:cs="Times New Roman"/>
          <w:sz w:val="24"/>
          <w:szCs w:val="24"/>
        </w:rPr>
        <w:t>R</w:t>
      </w:r>
      <w:r w:rsidRPr="007C42C1">
        <w:rPr>
          <w:rFonts w:eastAsia="宋体" w:cs="Times New Roman"/>
          <w:kern w:val="0"/>
          <w:sz w:val="24"/>
          <w:szCs w:val="24"/>
        </w:rPr>
        <w:t>eductions in eGFR</w:t>
      </w:r>
      <w:r w:rsidRPr="007C42C1">
        <w:rPr>
          <w:rFonts w:cs="Times New Roman"/>
          <w:sz w:val="24"/>
          <w:szCs w:val="24"/>
        </w:rPr>
        <w:t xml:space="preserve"> were defined as ≥50%, ≥40%, and ≥30% decline in eGFR levels from the baseline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772A9DC6" w14:textId="77777777" w:rsidR="00072538" w:rsidRPr="007C42C1" w:rsidRDefault="00072538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‡</w:t>
      </w:r>
      <w:r w:rsidRPr="007C42C1">
        <w:rPr>
          <w:rFonts w:cs="Times New Roman"/>
          <w:sz w:val="24"/>
          <w:szCs w:val="24"/>
        </w:rPr>
        <w:t>Incident albuminuria was defined by a doubling of UACR from a value &lt;10 mg/g to a value of &gt;10 mg/g</w:t>
      </w:r>
      <w:r w:rsidRPr="007C42C1">
        <w:rPr>
          <w:rFonts w:eastAsia="宋体" w:cs="Times New Roman"/>
          <w:kern w:val="0"/>
          <w:sz w:val="24"/>
          <w:szCs w:val="24"/>
        </w:rPr>
        <w:t xml:space="preserve">; </w:t>
      </w:r>
      <w:r w:rsidRPr="007C42C1">
        <w:rPr>
          <w:rFonts w:cs="Times New Roman"/>
          <w:sz w:val="24"/>
          <w:szCs w:val="24"/>
        </w:rPr>
        <w:t xml:space="preserve">microalbuminuria was defined by </w:t>
      </w:r>
      <w:r w:rsidRPr="007C42C1">
        <w:rPr>
          <w:rFonts w:cs="Times New Roman"/>
          <w:sz w:val="24"/>
          <w:szCs w:val="24"/>
        </w:rPr>
        <w:lastRenderedPageBreak/>
        <w:t>UACR &gt; 30 mg/g;</w:t>
      </w:r>
      <w:r w:rsidRPr="007C42C1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>macroalbuminuria was defined by UACR ratio &gt; 300 mg/g</w:t>
      </w:r>
      <w:r w:rsidRPr="007C42C1">
        <w:rPr>
          <w:rFonts w:eastAsia="宋体" w:cs="Times New Roman"/>
          <w:kern w:val="0"/>
          <w:sz w:val="24"/>
          <w:szCs w:val="24"/>
        </w:rPr>
        <w:t>. Albuminuria definitions</w:t>
      </w:r>
      <w:r w:rsidRPr="007C42C1">
        <w:rPr>
          <w:rFonts w:cs="Times New Roman"/>
          <w:sz w:val="24"/>
          <w:szCs w:val="24"/>
        </w:rPr>
        <w:t xml:space="preserve"> were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  <w:r w:rsidRPr="007C42C1">
        <w:rPr>
          <w:rFonts w:cs="Times New Roman"/>
          <w:sz w:val="24"/>
          <w:szCs w:val="24"/>
        </w:rPr>
        <w:t xml:space="preserve"> </w:t>
      </w:r>
    </w:p>
    <w:p w14:paraId="38F3A8C5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§</w:t>
      </w:r>
      <w:r w:rsidRPr="007C42C1">
        <w:rPr>
          <w:rFonts w:eastAsia="宋体" w:cs="Times New Roman"/>
          <w:kern w:val="0"/>
          <w:sz w:val="24"/>
          <w:szCs w:val="24"/>
        </w:rPr>
        <w:t>Progression risk of CKD was classified based on eGFR and UACR according to</w:t>
      </w:r>
      <w:r w:rsidRPr="007C42C1">
        <w:rPr>
          <w:rFonts w:cs="Times New Roman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 xml:space="preserve">KDIGO risk categories </w:t>
      </w:r>
      <w:r w:rsidRPr="007C42C1">
        <w:rPr>
          <w:rFonts w:cs="Times New Roman"/>
          <w:sz w:val="24"/>
          <w:szCs w:val="24"/>
        </w:rPr>
        <w:t xml:space="preserve">at baseline and follow-up period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721B5852" w14:textId="471C411F" w:rsidR="00997B79" w:rsidRPr="007C42C1" w:rsidRDefault="00C01B0A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eastAsia="等线" w:cs="Times New Roman"/>
          <w:b/>
          <w:bCs/>
          <w:sz w:val="24"/>
          <w:szCs w:val="24"/>
        </w:rPr>
        <w:t>#</w:t>
      </w:r>
      <w:r w:rsidR="00997B79" w:rsidRPr="007C42C1">
        <w:rPr>
          <w:rFonts w:cs="Times New Roman"/>
          <w:sz w:val="24"/>
          <w:szCs w:val="24"/>
        </w:rPr>
        <w:t>Adjusted for baseline age, sex, race, history of cardiovascular disease, tobacco use, body-mass index, diabetes status, eGFR, UACR, SBP, and total cholesterol.</w:t>
      </w:r>
    </w:p>
    <w:p w14:paraId="331690D0" w14:textId="3C7F8A53" w:rsidR="007A0378" w:rsidRPr="007C42C1" w:rsidRDefault="00072538" w:rsidP="00141F92">
      <w:pPr>
        <w:spacing w:line="360" w:lineRule="auto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141F92">
        <w:rPr>
          <w:rFonts w:eastAsiaTheme="minorEastAsia" w:cs="Times New Roman" w:hint="eastAsia"/>
          <w:sz w:val="24"/>
          <w:szCs w:val="24"/>
        </w:rPr>
        <w:t xml:space="preserve">CKD, chronic kidney disease; </w:t>
      </w:r>
      <w:r w:rsidR="00141F92" w:rsidRPr="007C42C1">
        <w:rPr>
          <w:rFonts w:cs="Times New Roman"/>
          <w:sz w:val="24"/>
          <w:szCs w:val="24"/>
        </w:rPr>
        <w:t xml:space="preserve">eGFR, estimated glomerular filtration rate; </w:t>
      </w:r>
      <w:r w:rsidR="00141F92" w:rsidRPr="000A56F7">
        <w:rPr>
          <w:rFonts w:cs="Times New Roman"/>
          <w:sz w:val="24"/>
          <w:szCs w:val="24"/>
        </w:rPr>
        <w:t>SBP, systolic blood pressure</w:t>
      </w:r>
      <w:r w:rsidR="00141F92">
        <w:rPr>
          <w:rFonts w:eastAsiaTheme="minorEastAsia" w:cs="Times New Roman" w:hint="eastAsia"/>
          <w:sz w:val="24"/>
          <w:szCs w:val="24"/>
        </w:rPr>
        <w:t>;</w:t>
      </w:r>
      <w:r w:rsidR="00141F92" w:rsidRPr="007C42C1">
        <w:rPr>
          <w:rFonts w:cs="Times New Roman"/>
          <w:sz w:val="24"/>
          <w:szCs w:val="24"/>
        </w:rPr>
        <w:t xml:space="preserve"> UACR, urine albumin-to-creatinine ratio</w:t>
      </w:r>
      <w:r w:rsidR="00141F92">
        <w:rPr>
          <w:rFonts w:eastAsiaTheme="minorEastAsia" w:cs="Times New Roman" w:hint="eastAsia"/>
          <w:sz w:val="24"/>
          <w:szCs w:val="24"/>
        </w:rPr>
        <w:t>.</w:t>
      </w:r>
    </w:p>
    <w:p w14:paraId="5E59D004" w14:textId="58B57D2D" w:rsidR="00ED4216" w:rsidRPr="007C42C1" w:rsidRDefault="007A0378">
      <w:pPr>
        <w:widowControl/>
        <w:jc w:val="left"/>
        <w:rPr>
          <w:rFonts w:cs="Times New Roman"/>
          <w:sz w:val="24"/>
          <w:szCs w:val="24"/>
        </w:rPr>
      </w:pPr>
      <w:r w:rsidRPr="007C42C1">
        <w:rPr>
          <w:rFonts w:cs="Times New Roman"/>
          <w:sz w:val="24"/>
          <w:szCs w:val="24"/>
        </w:rPr>
        <w:br w:type="page"/>
      </w:r>
    </w:p>
    <w:p w14:paraId="1C57FC13" w14:textId="3C92615F" w:rsidR="00ED4216" w:rsidRDefault="00ED4216" w:rsidP="00D87E0E">
      <w:pPr>
        <w:spacing w:line="360" w:lineRule="auto"/>
        <w:rPr>
          <w:rFonts w:eastAsiaTheme="minorEastAsia" w:cs="Times New Roman"/>
          <w:b/>
          <w:bCs/>
          <w:sz w:val="24"/>
          <w:szCs w:val="24"/>
        </w:rPr>
      </w:pPr>
      <w:bookmarkStart w:id="11" w:name="_Toc164683544"/>
      <w:r w:rsidRPr="007C42C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0A56F7">
        <w:rPr>
          <w:rFonts w:eastAsiaTheme="minorEastAsia" w:cs="Times New Roman" w:hint="eastAsia"/>
          <w:b/>
          <w:bCs/>
          <w:sz w:val="24"/>
          <w:szCs w:val="24"/>
        </w:rPr>
        <w:t>S</w:t>
      </w:r>
      <w:r w:rsidR="003D30E5" w:rsidRPr="007C42C1">
        <w:rPr>
          <w:rFonts w:cs="Times New Roman"/>
          <w:b/>
          <w:bCs/>
          <w:sz w:val="24"/>
          <w:szCs w:val="24"/>
        </w:rPr>
        <w:t>5</w:t>
      </w:r>
      <w:r w:rsidRPr="007C42C1">
        <w:rPr>
          <w:rFonts w:cs="Times New Roman"/>
          <w:b/>
          <w:bCs/>
          <w:sz w:val="24"/>
          <w:szCs w:val="24"/>
        </w:rPr>
        <w:t xml:space="preserve"> Effects of intensive vs. standard </w:t>
      </w:r>
      <w:r w:rsidR="007D71A1" w:rsidRPr="007C42C1">
        <w:rPr>
          <w:rFonts w:cs="Times New Roman"/>
          <w:b/>
          <w:bCs/>
          <w:sz w:val="24"/>
          <w:szCs w:val="24"/>
        </w:rPr>
        <w:t>BP</w:t>
      </w:r>
      <w:r w:rsidR="005715BC" w:rsidRPr="007C42C1">
        <w:rPr>
          <w:rFonts w:cs="Times New Roman"/>
          <w:b/>
          <w:bCs/>
          <w:sz w:val="24"/>
          <w:szCs w:val="24"/>
        </w:rPr>
        <w:t xml:space="preserve"> </w:t>
      </w:r>
      <w:r w:rsidR="007E5347">
        <w:rPr>
          <w:rFonts w:eastAsiaTheme="minorEastAsia" w:cs="Times New Roman" w:hint="eastAsia"/>
          <w:b/>
          <w:bCs/>
          <w:sz w:val="24"/>
          <w:szCs w:val="24"/>
        </w:rPr>
        <w:t>control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>on kidney outcomes in SPRINT eligible ACCORD-BP participants with and without CKD during</w:t>
      </w:r>
      <w:r w:rsidR="00DD28B7" w:rsidRPr="007C42C1">
        <w:rPr>
          <w:rFonts w:cs="Times New Roman"/>
          <w:b/>
          <w:bCs/>
          <w:sz w:val="24"/>
          <w:szCs w:val="24"/>
        </w:rPr>
        <w:t xml:space="preserve"> the intervention and post</w:t>
      </w:r>
      <w:r w:rsidR="00525915" w:rsidRPr="007C42C1">
        <w:rPr>
          <w:rFonts w:cs="Times New Roman"/>
          <w:b/>
          <w:bCs/>
          <w:sz w:val="24"/>
          <w:szCs w:val="24"/>
        </w:rPr>
        <w:t>-</w:t>
      </w:r>
      <w:r w:rsidR="00DD28B7" w:rsidRPr="007C42C1">
        <w:rPr>
          <w:rFonts w:cs="Times New Roman"/>
          <w:b/>
          <w:bCs/>
          <w:sz w:val="24"/>
          <w:szCs w:val="24"/>
        </w:rPr>
        <w:t>intervention</w:t>
      </w:r>
      <w:r w:rsidR="00525915" w:rsidRPr="007C42C1">
        <w:rPr>
          <w:rFonts w:cs="Times New Roman"/>
          <w:b/>
          <w:bCs/>
          <w:sz w:val="24"/>
          <w:szCs w:val="24"/>
        </w:rPr>
        <w:t xml:space="preserve"> observational</w:t>
      </w:r>
      <w:r w:rsidR="008A5838" w:rsidRPr="007C42C1">
        <w:rPr>
          <w:rFonts w:cs="Times New Roman"/>
          <w:b/>
          <w:bCs/>
          <w:sz w:val="24"/>
          <w:szCs w:val="24"/>
        </w:rPr>
        <w:t xml:space="preserve"> </w:t>
      </w:r>
      <w:r w:rsidRPr="007C42C1">
        <w:rPr>
          <w:rFonts w:cs="Times New Roman"/>
          <w:b/>
          <w:bCs/>
          <w:sz w:val="24"/>
          <w:szCs w:val="24"/>
        </w:rPr>
        <w:t>period</w:t>
      </w:r>
      <w:bookmarkEnd w:id="11"/>
    </w:p>
    <w:tbl>
      <w:tblPr>
        <w:tblStyle w:val="a9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270"/>
        <w:gridCol w:w="1277"/>
        <w:gridCol w:w="1502"/>
        <w:gridCol w:w="850"/>
        <w:gridCol w:w="1341"/>
        <w:gridCol w:w="1417"/>
        <w:gridCol w:w="1596"/>
        <w:gridCol w:w="866"/>
        <w:gridCol w:w="1229"/>
      </w:tblGrid>
      <w:tr w:rsidR="003A3579" w:rsidRPr="008A1182" w14:paraId="2C908783" w14:textId="77777777" w:rsidTr="001E4BE9">
        <w:trPr>
          <w:trHeight w:val="421"/>
          <w:jc w:val="center"/>
        </w:trPr>
        <w:tc>
          <w:tcPr>
            <w:tcW w:w="2686" w:type="dxa"/>
            <w:tcBorders>
              <w:top w:val="single" w:sz="12" w:space="0" w:color="auto"/>
              <w:bottom w:val="nil"/>
            </w:tcBorders>
            <w:vAlign w:val="center"/>
          </w:tcPr>
          <w:p w14:paraId="31D5F1D3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AEE8F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 CKD at baseline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vAlign w:val="center"/>
          </w:tcPr>
          <w:p w14:paraId="738EEC04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4D015043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0E917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Participants without CKD at baseline</w:t>
            </w:r>
          </w:p>
        </w:tc>
        <w:tc>
          <w:tcPr>
            <w:tcW w:w="1596" w:type="dxa"/>
            <w:tcBorders>
              <w:top w:val="single" w:sz="12" w:space="0" w:color="auto"/>
              <w:bottom w:val="nil"/>
            </w:tcBorders>
            <w:vAlign w:val="center"/>
          </w:tcPr>
          <w:p w14:paraId="74AAED85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vAlign w:val="center"/>
          </w:tcPr>
          <w:p w14:paraId="5C67032C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12" w:space="0" w:color="auto"/>
              <w:bottom w:val="nil"/>
            </w:tcBorders>
            <w:vAlign w:val="center"/>
          </w:tcPr>
          <w:p w14:paraId="76F19290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A3579" w:rsidRPr="00BC3BC7" w14:paraId="3B029636" w14:textId="77777777" w:rsidTr="001E4BE9">
        <w:trPr>
          <w:trHeight w:val="399"/>
          <w:jc w:val="center"/>
        </w:trPr>
        <w:tc>
          <w:tcPr>
            <w:tcW w:w="2686" w:type="dxa"/>
            <w:tcBorders>
              <w:top w:val="nil"/>
              <w:bottom w:val="nil"/>
            </w:tcBorders>
            <w:vAlign w:val="center"/>
          </w:tcPr>
          <w:p w14:paraId="3FAB8754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auto"/>
              <w:bottom w:val="nil"/>
            </w:tcBorders>
            <w:vAlign w:val="center"/>
          </w:tcPr>
          <w:p w14:paraId="131F45EF" w14:textId="6C59E146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Intensive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14:paraId="42BD68EE" w14:textId="3A02205D" w:rsidR="003A3579" w:rsidRPr="007E5347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776F53B7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04EB8AD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3A4195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vAlign w:val="center"/>
          </w:tcPr>
          <w:p w14:paraId="507E47FB" w14:textId="4F243E87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Intensive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6358326C" w14:textId="3C7FA3E0" w:rsidR="003A3579" w:rsidRPr="001E4BE9" w:rsidRDefault="003A3579" w:rsidP="001E4BE9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 xml:space="preserve">Standard 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9935504" w14:textId="77777777" w:rsidR="003A3579" w:rsidRPr="008A1182" w:rsidRDefault="003A3579" w:rsidP="0081579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8A1182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343156FE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（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  <w:r w:rsidRPr="008A1182">
              <w:rPr>
                <w:rFonts w:eastAsia="宋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3E30E43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A1182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98AC05D" w14:textId="1029A6FA" w:rsidR="003A3579" w:rsidRPr="00BC3BC7" w:rsidRDefault="003A3579" w:rsidP="004D3416">
            <w:pPr>
              <w:spacing w:line="180" w:lineRule="exact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4D3416">
              <w:rPr>
                <w:rFonts w:eastAsiaTheme="minorEastAsia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for interaction</w:t>
            </w:r>
          </w:p>
        </w:tc>
      </w:tr>
      <w:tr w:rsidR="003A3579" w:rsidRPr="008A1182" w14:paraId="13B87ABA" w14:textId="77777777" w:rsidTr="004D3416">
        <w:trPr>
          <w:trHeight w:val="552"/>
          <w:jc w:val="center"/>
        </w:trPr>
        <w:tc>
          <w:tcPr>
            <w:tcW w:w="2686" w:type="dxa"/>
            <w:tcBorders>
              <w:top w:val="nil"/>
              <w:bottom w:val="single" w:sz="12" w:space="0" w:color="auto"/>
            </w:tcBorders>
            <w:vAlign w:val="center"/>
          </w:tcPr>
          <w:p w14:paraId="6D497B11" w14:textId="77777777" w:rsidR="003A3579" w:rsidRPr="008A1182" w:rsidRDefault="003A3579" w:rsidP="00815793">
            <w:pPr>
              <w:ind w:leftChars="-64" w:left="-134" w:firstLineChars="64" w:firstLine="1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37033922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11B38DDE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30564030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77E9304D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47EEE306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32882A22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vAlign w:val="center"/>
          </w:tcPr>
          <w:p w14:paraId="2CC522BC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1D24B9C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bottom w:val="single" w:sz="12" w:space="0" w:color="auto"/>
            </w:tcBorders>
            <w:vAlign w:val="center"/>
          </w:tcPr>
          <w:p w14:paraId="1BAB53D3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16BB8951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338F9CBA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77C5D2B" w14:textId="77777777" w:rsidR="003A3579" w:rsidRDefault="003A3579" w:rsidP="00815793">
            <w:pPr>
              <w:spacing w:line="180" w:lineRule="exact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Events</w:t>
            </w:r>
          </w:p>
          <w:p w14:paraId="690F0D0A" w14:textId="77777777" w:rsidR="003A3579" w:rsidRPr="008A1182" w:rsidRDefault="003A3579" w:rsidP="00815793">
            <w:pPr>
              <w:spacing w:line="180" w:lineRule="exact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(</w:t>
            </w:r>
            <w:r w:rsidRPr="008A1182">
              <w:rPr>
                <w:rFonts w:eastAsiaTheme="minorEastAsia" w:cs="Times New Roman"/>
                <w:sz w:val="18"/>
                <w:szCs w:val="18"/>
              </w:rPr>
              <w:t>Events/1,000</w:t>
            </w:r>
          </w:p>
          <w:p w14:paraId="01743159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Theme="minorEastAsia" w:cs="Times New Roman"/>
                <w:sz w:val="18"/>
                <w:szCs w:val="18"/>
              </w:rPr>
              <w:t>person-year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</w:tcBorders>
            <w:vAlign w:val="center"/>
          </w:tcPr>
          <w:p w14:paraId="6195C85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center"/>
          </w:tcPr>
          <w:p w14:paraId="4A33CDD5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vAlign w:val="center"/>
          </w:tcPr>
          <w:p w14:paraId="406C3EF8" w14:textId="77777777" w:rsidR="003A3579" w:rsidRPr="008A1182" w:rsidRDefault="003A3579" w:rsidP="00815793">
            <w:pPr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75DAA" w:rsidRPr="008A1182" w14:paraId="0140547E" w14:textId="77777777" w:rsidTr="004D3416">
        <w:trPr>
          <w:trHeight w:val="284"/>
          <w:jc w:val="center"/>
        </w:trPr>
        <w:tc>
          <w:tcPr>
            <w:tcW w:w="2686" w:type="dxa"/>
            <w:tcBorders>
              <w:top w:val="single" w:sz="12" w:space="0" w:color="auto"/>
            </w:tcBorders>
            <w:vAlign w:val="center"/>
          </w:tcPr>
          <w:p w14:paraId="2748E1C0" w14:textId="77777777" w:rsidR="00275DAA" w:rsidRPr="008A1182" w:rsidRDefault="00275DAA" w:rsidP="00275DAA">
            <w:pPr>
              <w:ind w:leftChars="-64" w:left="-134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*Renal failur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320954B9" w14:textId="799CF74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6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2B040C1C" w14:textId="27C52FB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5.6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55514BE9" w14:textId="6B2DCA10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8</w:t>
            </w:r>
            <w:r w:rsidR="00010E6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5-0.6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ADA1D43" w14:textId="542DCC4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0CA1513C" w14:textId="62B33D8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4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3B61FA0" w14:textId="10168FF0" w:rsidR="00275DAA" w:rsidRPr="00BC3BC7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.8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1CE7F2C7" w14:textId="42CA236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2-1.50)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095971DF" w14:textId="1948AA31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51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14:paraId="4772269E" w14:textId="7A336B61" w:rsidR="00275DAA" w:rsidRPr="00DD1D45" w:rsidRDefault="00DD1D45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89</w:t>
            </w:r>
          </w:p>
        </w:tc>
      </w:tr>
      <w:tr w:rsidR="00275DAA" w:rsidRPr="008A1182" w14:paraId="008684E5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1BF61821" w14:textId="77777777" w:rsidR="00275DAA" w:rsidRPr="008A1182" w:rsidRDefault="00275DAA" w:rsidP="00275DAA">
            <w:pPr>
              <w:ind w:leftChars="-64" w:left="-134" w:firstLineChars="64" w:firstLine="116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†eGFR decline</w:t>
            </w:r>
          </w:p>
        </w:tc>
        <w:tc>
          <w:tcPr>
            <w:tcW w:w="1270" w:type="dxa"/>
            <w:vAlign w:val="center"/>
          </w:tcPr>
          <w:p w14:paraId="4B085FDD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1B527745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45B642EB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321BB1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95D4BD7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33385D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77065000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483818E5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2B1FDDA3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75DAA" w:rsidRPr="008A1182" w14:paraId="61FE5252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43A4EE07" w14:textId="77777777" w:rsidR="00275DAA" w:rsidRPr="008A1182" w:rsidRDefault="00275DAA" w:rsidP="00275DAA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30% Reduction </w:t>
            </w:r>
          </w:p>
        </w:tc>
        <w:tc>
          <w:tcPr>
            <w:tcW w:w="1270" w:type="dxa"/>
            <w:vAlign w:val="center"/>
          </w:tcPr>
          <w:p w14:paraId="294C5C29" w14:textId="15C716B1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2.0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7178591F" w14:textId="52C56CE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2.8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30FFFE5D" w14:textId="56ADC2D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5</w:t>
            </w:r>
            <w:r w:rsidR="00010E6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3-2.10)</w:t>
            </w:r>
          </w:p>
        </w:tc>
        <w:tc>
          <w:tcPr>
            <w:tcW w:w="850" w:type="dxa"/>
            <w:vAlign w:val="center"/>
          </w:tcPr>
          <w:p w14:paraId="67CDF240" w14:textId="1183A031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1341" w:type="dxa"/>
            <w:vAlign w:val="center"/>
          </w:tcPr>
          <w:p w14:paraId="62D3717E" w14:textId="114D6B79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9.6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4B5CC5B" w14:textId="4C9C968B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7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31.2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2D6DBA3E" w14:textId="326E0BD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93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59-2.33)</w:t>
            </w:r>
          </w:p>
        </w:tc>
        <w:tc>
          <w:tcPr>
            <w:tcW w:w="866" w:type="dxa"/>
            <w:vAlign w:val="center"/>
          </w:tcPr>
          <w:p w14:paraId="658EA7AD" w14:textId="4423055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29" w:type="dxa"/>
            <w:vAlign w:val="center"/>
          </w:tcPr>
          <w:p w14:paraId="2CC378CE" w14:textId="476B1054" w:rsidR="00275DAA" w:rsidRPr="00FC5DA0" w:rsidRDefault="00FC5DA0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101</w:t>
            </w:r>
          </w:p>
        </w:tc>
      </w:tr>
      <w:tr w:rsidR="00275DAA" w:rsidRPr="008A1182" w14:paraId="3DDFFD23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4A90BAC" w14:textId="77777777" w:rsidR="00275DAA" w:rsidRPr="008A1182" w:rsidRDefault="00275DAA" w:rsidP="00275DAA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 xml:space="preserve">≥40% Reduction </w:t>
            </w:r>
          </w:p>
        </w:tc>
        <w:tc>
          <w:tcPr>
            <w:tcW w:w="1270" w:type="dxa"/>
            <w:vAlign w:val="center"/>
          </w:tcPr>
          <w:p w14:paraId="1431B74E" w14:textId="11BE4B43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0.9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5251DB84" w14:textId="7AEFD4C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7.9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295F28ED" w14:textId="6318BC32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1</w:t>
            </w:r>
            <w:r w:rsidR="00010E6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6-1.63)</w:t>
            </w:r>
          </w:p>
        </w:tc>
        <w:tc>
          <w:tcPr>
            <w:tcW w:w="850" w:type="dxa"/>
            <w:vAlign w:val="center"/>
          </w:tcPr>
          <w:p w14:paraId="42B1DAFF" w14:textId="370A250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256</w:t>
            </w:r>
          </w:p>
        </w:tc>
        <w:tc>
          <w:tcPr>
            <w:tcW w:w="1341" w:type="dxa"/>
            <w:vAlign w:val="center"/>
          </w:tcPr>
          <w:p w14:paraId="3C2B4CBE" w14:textId="6220B03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3.0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42BE246" w14:textId="2E4840B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1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2947BB0" w14:textId="5828DB33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7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34-2.36)</w:t>
            </w:r>
          </w:p>
        </w:tc>
        <w:tc>
          <w:tcPr>
            <w:tcW w:w="866" w:type="dxa"/>
            <w:vAlign w:val="center"/>
          </w:tcPr>
          <w:p w14:paraId="1559C3C4" w14:textId="5F6A56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29" w:type="dxa"/>
            <w:vAlign w:val="center"/>
          </w:tcPr>
          <w:p w14:paraId="2FB7EBDB" w14:textId="6C7A5F7A" w:rsidR="00275DAA" w:rsidRPr="00FC5DA0" w:rsidRDefault="00FC5DA0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74</w:t>
            </w:r>
          </w:p>
        </w:tc>
      </w:tr>
      <w:tr w:rsidR="00275DAA" w:rsidRPr="008A1182" w14:paraId="3AB8ECCF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54FEF39E" w14:textId="77777777" w:rsidR="00275DAA" w:rsidRPr="008A1182" w:rsidRDefault="00275DAA" w:rsidP="00275DAA">
            <w:pPr>
              <w:ind w:leftChars="-64" w:left="-134" w:firstLineChars="164" w:firstLine="295"/>
              <w:rPr>
                <w:rFonts w:eastAsia="宋体" w:cs="Times New Roman"/>
                <w:kern w:val="0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≥50% Reduction</w:t>
            </w:r>
          </w:p>
        </w:tc>
        <w:tc>
          <w:tcPr>
            <w:tcW w:w="1270" w:type="dxa"/>
            <w:vAlign w:val="center"/>
          </w:tcPr>
          <w:p w14:paraId="53D4CE50" w14:textId="4C59FD5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3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5FBABB4" w14:textId="5DC3921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0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42F6EDA9" w14:textId="46F8C14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9</w:t>
            </w:r>
            <w:r w:rsidR="00010E6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4-0.83)</w:t>
            </w:r>
          </w:p>
        </w:tc>
        <w:tc>
          <w:tcPr>
            <w:tcW w:w="850" w:type="dxa"/>
            <w:vAlign w:val="center"/>
          </w:tcPr>
          <w:p w14:paraId="16083AFF" w14:textId="41937D7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7</w:t>
            </w:r>
          </w:p>
        </w:tc>
        <w:tc>
          <w:tcPr>
            <w:tcW w:w="1341" w:type="dxa"/>
            <w:vAlign w:val="center"/>
          </w:tcPr>
          <w:p w14:paraId="54CC10DE" w14:textId="1B15DF3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7.4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3AFF263" w14:textId="24E78DB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FF27C5A" w14:textId="686A7C21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36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86-2.16)</w:t>
            </w:r>
          </w:p>
        </w:tc>
        <w:tc>
          <w:tcPr>
            <w:tcW w:w="866" w:type="dxa"/>
            <w:vAlign w:val="center"/>
          </w:tcPr>
          <w:p w14:paraId="14999856" w14:textId="1BB43FF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1229" w:type="dxa"/>
            <w:vAlign w:val="center"/>
          </w:tcPr>
          <w:p w14:paraId="6375D6A9" w14:textId="0E1CB1EA" w:rsidR="00275DAA" w:rsidRPr="0044157A" w:rsidRDefault="0044157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210</w:t>
            </w:r>
          </w:p>
        </w:tc>
      </w:tr>
      <w:tr w:rsidR="00275DAA" w:rsidRPr="008A1182" w14:paraId="3CDE52A2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63618BC0" w14:textId="77777777" w:rsidR="00275DAA" w:rsidRPr="008A1182" w:rsidRDefault="00275DAA" w:rsidP="00275DAA">
            <w:pPr>
              <w:ind w:leftChars="-64" w:left="-134" w:rightChars="-13" w:right="-27" w:firstLineChars="64" w:firstLine="116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‡Albuminuria</w:t>
            </w:r>
          </w:p>
        </w:tc>
        <w:tc>
          <w:tcPr>
            <w:tcW w:w="1270" w:type="dxa"/>
            <w:vAlign w:val="center"/>
          </w:tcPr>
          <w:p w14:paraId="303B3AB0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6B474807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8A3296F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794897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5E28459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FC2CB7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6E4C2EE9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7BB096F4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409C07A6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75DAA" w:rsidRPr="008A1182" w14:paraId="03EE6DD0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3814D6D6" w14:textId="77777777" w:rsidR="00275DAA" w:rsidRPr="008A1182" w:rsidRDefault="00275DAA" w:rsidP="00275DAA">
            <w:pPr>
              <w:ind w:leftChars="-64" w:left="-134" w:rightChars="-13" w:right="-27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Incident albuminuria</w:t>
            </w:r>
          </w:p>
        </w:tc>
        <w:tc>
          <w:tcPr>
            <w:tcW w:w="1270" w:type="dxa"/>
            <w:vAlign w:val="center"/>
          </w:tcPr>
          <w:p w14:paraId="12829C3F" w14:textId="3358CEB2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9.3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7B0E1D2" w14:textId="32C9540D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6.4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7D41354" w14:textId="3AAA733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6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03-0.71)</w:t>
            </w:r>
          </w:p>
        </w:tc>
        <w:tc>
          <w:tcPr>
            <w:tcW w:w="850" w:type="dxa"/>
            <w:vAlign w:val="center"/>
          </w:tcPr>
          <w:p w14:paraId="3DF62F6B" w14:textId="5542FEFB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16</w:t>
            </w:r>
          </w:p>
        </w:tc>
        <w:tc>
          <w:tcPr>
            <w:tcW w:w="1341" w:type="dxa"/>
            <w:vAlign w:val="center"/>
          </w:tcPr>
          <w:p w14:paraId="2885F4AA" w14:textId="31220126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2.0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607DA9A" w14:textId="62355CA8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7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65A0C4D" w14:textId="27FB229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9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71-1.38)</w:t>
            </w:r>
          </w:p>
        </w:tc>
        <w:tc>
          <w:tcPr>
            <w:tcW w:w="866" w:type="dxa"/>
            <w:vAlign w:val="center"/>
          </w:tcPr>
          <w:p w14:paraId="2796D551" w14:textId="522BBAC7" w:rsidR="00275DAA" w:rsidRPr="008A1182" w:rsidRDefault="00275DAA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41</w:t>
            </w:r>
          </w:p>
        </w:tc>
        <w:tc>
          <w:tcPr>
            <w:tcW w:w="1229" w:type="dxa"/>
            <w:vAlign w:val="center"/>
          </w:tcPr>
          <w:p w14:paraId="60825B1E" w14:textId="78213C66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48</w:t>
            </w:r>
          </w:p>
        </w:tc>
      </w:tr>
      <w:tr w:rsidR="00275DAA" w:rsidRPr="008A1182" w14:paraId="5E65CEF6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6CF764DB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 xml:space="preserve">Microalbuminuria </w:t>
            </w:r>
          </w:p>
        </w:tc>
        <w:tc>
          <w:tcPr>
            <w:tcW w:w="1270" w:type="dxa"/>
            <w:vAlign w:val="center"/>
          </w:tcPr>
          <w:p w14:paraId="69E50A69" w14:textId="70FE3F34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3.3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2CD4ADE" w14:textId="70AA57A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3.6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68BDEFA0" w14:textId="3813FBD9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37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2-1.08)</w:t>
            </w:r>
          </w:p>
        </w:tc>
        <w:tc>
          <w:tcPr>
            <w:tcW w:w="850" w:type="dxa"/>
            <w:vAlign w:val="center"/>
          </w:tcPr>
          <w:p w14:paraId="599ECA2E" w14:textId="65A1E48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1341" w:type="dxa"/>
            <w:vAlign w:val="center"/>
          </w:tcPr>
          <w:p w14:paraId="3BBF269F" w14:textId="0092EE6B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2.9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F39686C" w14:textId="3430806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7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4867B5B9" w14:textId="62CE861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06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76-1.47)</w:t>
            </w:r>
          </w:p>
        </w:tc>
        <w:tc>
          <w:tcPr>
            <w:tcW w:w="866" w:type="dxa"/>
            <w:vAlign w:val="center"/>
          </w:tcPr>
          <w:p w14:paraId="4DB366C7" w14:textId="61207744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43</w:t>
            </w:r>
          </w:p>
        </w:tc>
        <w:tc>
          <w:tcPr>
            <w:tcW w:w="1229" w:type="dxa"/>
            <w:vAlign w:val="center"/>
          </w:tcPr>
          <w:p w14:paraId="767AC1B2" w14:textId="45627F34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104</w:t>
            </w:r>
          </w:p>
        </w:tc>
      </w:tr>
      <w:tr w:rsidR="00275DAA" w:rsidRPr="008A1182" w14:paraId="7BCAAC26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02C1929B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sz w:val="18"/>
                <w:szCs w:val="18"/>
              </w:rPr>
              <w:t>Macroalbuminuria</w:t>
            </w:r>
          </w:p>
        </w:tc>
        <w:tc>
          <w:tcPr>
            <w:tcW w:w="1270" w:type="dxa"/>
            <w:vAlign w:val="center"/>
          </w:tcPr>
          <w:p w14:paraId="5721F29D" w14:textId="64CBA51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1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C65549E" w14:textId="51F289B3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1.7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666C0B3C" w14:textId="71B18401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3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14-1.35)</w:t>
            </w:r>
          </w:p>
        </w:tc>
        <w:tc>
          <w:tcPr>
            <w:tcW w:w="850" w:type="dxa"/>
            <w:vAlign w:val="center"/>
          </w:tcPr>
          <w:p w14:paraId="59F7F4D5" w14:textId="4F44391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47</w:t>
            </w:r>
          </w:p>
        </w:tc>
        <w:tc>
          <w:tcPr>
            <w:tcW w:w="1341" w:type="dxa"/>
            <w:vAlign w:val="center"/>
          </w:tcPr>
          <w:p w14:paraId="187868C5" w14:textId="1FD129A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7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E581BCA" w14:textId="43BBEF4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9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52F067F" w14:textId="592B0793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91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7-1.46)</w:t>
            </w:r>
          </w:p>
        </w:tc>
        <w:tc>
          <w:tcPr>
            <w:tcW w:w="866" w:type="dxa"/>
            <w:vAlign w:val="center"/>
          </w:tcPr>
          <w:p w14:paraId="2819287B" w14:textId="616036A6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1229" w:type="dxa"/>
            <w:vAlign w:val="center"/>
          </w:tcPr>
          <w:p w14:paraId="6832B15A" w14:textId="61DA136D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337</w:t>
            </w:r>
          </w:p>
        </w:tc>
      </w:tr>
      <w:tr w:rsidR="00275DAA" w:rsidRPr="008A1182" w14:paraId="06990E2B" w14:textId="77777777" w:rsidTr="004D3416">
        <w:trPr>
          <w:trHeight w:val="284"/>
          <w:jc w:val="center"/>
        </w:trPr>
        <w:tc>
          <w:tcPr>
            <w:tcW w:w="5233" w:type="dxa"/>
            <w:gridSpan w:val="3"/>
            <w:vAlign w:val="center"/>
          </w:tcPr>
          <w:p w14:paraId="293B2192" w14:textId="77777777" w:rsidR="00275DAA" w:rsidRPr="008A1182" w:rsidRDefault="00275DAA" w:rsidP="00896817">
            <w:pPr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cs="Times New Roman"/>
                <w:b/>
                <w:bCs/>
                <w:sz w:val="18"/>
                <w:szCs w:val="18"/>
              </w:rPr>
              <w:t>§CKD risk progression according to KDIGO risk categories</w:t>
            </w:r>
          </w:p>
        </w:tc>
        <w:tc>
          <w:tcPr>
            <w:tcW w:w="1502" w:type="dxa"/>
            <w:vAlign w:val="center"/>
          </w:tcPr>
          <w:p w14:paraId="5C83A9F1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1B5C77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EB719DF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685548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5A9C79C1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3FF7CFB5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20E8307E" w14:textId="7777777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75DAA" w:rsidRPr="008A1182" w14:paraId="588D2543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38C14A88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 moderate-risk</w:t>
            </w:r>
          </w:p>
        </w:tc>
        <w:tc>
          <w:tcPr>
            <w:tcW w:w="1270" w:type="dxa"/>
            <w:vAlign w:val="center"/>
          </w:tcPr>
          <w:p w14:paraId="6A55251C" w14:textId="00B11464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5F7D9DFA" w14:textId="4FFA302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712274DB" w14:textId="11F421C0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1E9EB1F" w14:textId="5DBF819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15EDDDF4" w14:textId="79F62DBB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1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0.9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1689D60" w14:textId="42D076A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4.8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056A4D83" w14:textId="02FA58B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3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04-1.82)</w:t>
            </w:r>
          </w:p>
        </w:tc>
        <w:tc>
          <w:tcPr>
            <w:tcW w:w="866" w:type="dxa"/>
            <w:vAlign w:val="center"/>
          </w:tcPr>
          <w:p w14:paraId="5A2C41B3" w14:textId="48FEBD7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1229" w:type="dxa"/>
            <w:vAlign w:val="center"/>
          </w:tcPr>
          <w:p w14:paraId="6EE1692F" w14:textId="06283709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275DAA" w:rsidRPr="008A1182" w14:paraId="7B9730F8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39DB587A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</w:t>
            </w: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1270" w:type="dxa"/>
            <w:vAlign w:val="center"/>
          </w:tcPr>
          <w:p w14:paraId="2EDE11B2" w14:textId="2467E4A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1859972F" w14:textId="4C16A4E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40099E6C" w14:textId="16DC4D16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C0F5F7D" w14:textId="1C8611C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04CF187A" w14:textId="74455099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5.91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7EAC089" w14:textId="52646BD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29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23E914CC" w14:textId="0A9B4D8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4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1.32-4.64)</w:t>
            </w:r>
          </w:p>
        </w:tc>
        <w:tc>
          <w:tcPr>
            <w:tcW w:w="866" w:type="dxa"/>
            <w:vAlign w:val="center"/>
          </w:tcPr>
          <w:p w14:paraId="3FCFA575" w14:textId="11A7D950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229" w:type="dxa"/>
            <w:vAlign w:val="center"/>
          </w:tcPr>
          <w:p w14:paraId="1C0B610F" w14:textId="1F7973FE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275DAA" w:rsidRPr="008A1182" w14:paraId="0F295FDA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23EA6F5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Low-risk to</w:t>
            </w:r>
            <w:r w:rsidRPr="008A1182">
              <w:rPr>
                <w:rFonts w:cs="Times New Roman"/>
                <w:sz w:val="18"/>
                <w:szCs w:val="18"/>
              </w:rPr>
              <w:t xml:space="preserve"> very-high-risk</w:t>
            </w:r>
          </w:p>
        </w:tc>
        <w:tc>
          <w:tcPr>
            <w:tcW w:w="1270" w:type="dxa"/>
            <w:vAlign w:val="center"/>
          </w:tcPr>
          <w:p w14:paraId="6897F16C" w14:textId="40BC51A2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7" w:type="dxa"/>
            <w:vAlign w:val="center"/>
          </w:tcPr>
          <w:p w14:paraId="2815B625" w14:textId="1BC1367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02" w:type="dxa"/>
            <w:vAlign w:val="center"/>
          </w:tcPr>
          <w:p w14:paraId="63F97139" w14:textId="5E65798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37971FE" w14:textId="75F50A22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41" w:type="dxa"/>
            <w:vAlign w:val="center"/>
          </w:tcPr>
          <w:p w14:paraId="151718C2" w14:textId="2231EC8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1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21D8B24" w14:textId="718AC18B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.3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326FB48D" w14:textId="3DFF6A3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31-2.51)</w:t>
            </w:r>
          </w:p>
        </w:tc>
        <w:tc>
          <w:tcPr>
            <w:tcW w:w="866" w:type="dxa"/>
            <w:vAlign w:val="center"/>
          </w:tcPr>
          <w:p w14:paraId="026E6236" w14:textId="4B7FD91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10</w:t>
            </w:r>
          </w:p>
        </w:tc>
        <w:tc>
          <w:tcPr>
            <w:tcW w:w="1229" w:type="dxa"/>
            <w:vAlign w:val="center"/>
          </w:tcPr>
          <w:p w14:paraId="5FBA750D" w14:textId="1163A5A7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-</w:t>
            </w:r>
          </w:p>
        </w:tc>
      </w:tr>
      <w:tr w:rsidR="00275DAA" w:rsidRPr="008A1182" w14:paraId="03AC0675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414ED66F" w14:textId="77777777" w:rsidR="00275DAA" w:rsidRPr="008A1182" w:rsidRDefault="00275DAA" w:rsidP="00275DAA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high-risk</w:t>
            </w:r>
          </w:p>
        </w:tc>
        <w:tc>
          <w:tcPr>
            <w:tcW w:w="1270" w:type="dxa"/>
            <w:vAlign w:val="center"/>
          </w:tcPr>
          <w:p w14:paraId="0885288F" w14:textId="13948D3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7.2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7771AD51" w14:textId="5E53596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4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5F13058B" w14:textId="422201D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.21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73-6.72)</w:t>
            </w:r>
          </w:p>
        </w:tc>
        <w:tc>
          <w:tcPr>
            <w:tcW w:w="850" w:type="dxa"/>
            <w:vAlign w:val="center"/>
          </w:tcPr>
          <w:p w14:paraId="77C88EEB" w14:textId="1C08CB8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62</w:t>
            </w:r>
          </w:p>
        </w:tc>
        <w:tc>
          <w:tcPr>
            <w:tcW w:w="1341" w:type="dxa"/>
            <w:vAlign w:val="center"/>
          </w:tcPr>
          <w:p w14:paraId="641FBD03" w14:textId="704CB782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2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0A30ECE" w14:textId="732FDD8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6.6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7A7BD231" w14:textId="34D0815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5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54-1.33)</w:t>
            </w:r>
          </w:p>
        </w:tc>
        <w:tc>
          <w:tcPr>
            <w:tcW w:w="866" w:type="dxa"/>
            <w:vAlign w:val="center"/>
          </w:tcPr>
          <w:p w14:paraId="7B3BAE70" w14:textId="609B5A0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482</w:t>
            </w:r>
          </w:p>
        </w:tc>
        <w:tc>
          <w:tcPr>
            <w:tcW w:w="1229" w:type="dxa"/>
            <w:vAlign w:val="center"/>
          </w:tcPr>
          <w:p w14:paraId="3B9FFCA4" w14:textId="31172FDC" w:rsidR="00275DAA" w:rsidRPr="001136AC" w:rsidRDefault="001136AC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044</w:t>
            </w:r>
          </w:p>
        </w:tc>
      </w:tr>
      <w:tr w:rsidR="00275DAA" w:rsidRPr="008A1182" w14:paraId="509DCBD1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79807909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Moderate-risk to very-high-risk</w:t>
            </w:r>
          </w:p>
        </w:tc>
        <w:tc>
          <w:tcPr>
            <w:tcW w:w="1270" w:type="dxa"/>
            <w:vAlign w:val="center"/>
          </w:tcPr>
          <w:p w14:paraId="50B059DC" w14:textId="44F9E1D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0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874360D" w14:textId="3E9AC7DF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4.4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3D4A3E21" w14:textId="2DAD691A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4.52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68-29.88)</w:t>
            </w:r>
          </w:p>
        </w:tc>
        <w:tc>
          <w:tcPr>
            <w:tcW w:w="850" w:type="dxa"/>
            <w:vAlign w:val="center"/>
          </w:tcPr>
          <w:p w14:paraId="643E54AC" w14:textId="631453F3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118</w:t>
            </w:r>
          </w:p>
        </w:tc>
        <w:tc>
          <w:tcPr>
            <w:tcW w:w="1341" w:type="dxa"/>
            <w:vAlign w:val="center"/>
          </w:tcPr>
          <w:p w14:paraId="46433EC6" w14:textId="4A28F1B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3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CCC082D" w14:textId="0E52F4A4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1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5A625C72" w14:textId="0173069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06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9-2.30)</w:t>
            </w:r>
          </w:p>
        </w:tc>
        <w:tc>
          <w:tcPr>
            <w:tcW w:w="866" w:type="dxa"/>
            <w:vAlign w:val="center"/>
          </w:tcPr>
          <w:p w14:paraId="0A8160CD" w14:textId="6064EB2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1229" w:type="dxa"/>
            <w:vAlign w:val="center"/>
          </w:tcPr>
          <w:p w14:paraId="206B54B8" w14:textId="2C9B39CB" w:rsidR="00275DAA" w:rsidRPr="00813C5F" w:rsidRDefault="00813C5F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271</w:t>
            </w:r>
          </w:p>
        </w:tc>
      </w:tr>
      <w:tr w:rsidR="00275DAA" w:rsidRPr="008A1182" w14:paraId="1A01214B" w14:textId="77777777" w:rsidTr="004D3416">
        <w:trPr>
          <w:trHeight w:val="284"/>
          <w:jc w:val="center"/>
        </w:trPr>
        <w:tc>
          <w:tcPr>
            <w:tcW w:w="2686" w:type="dxa"/>
            <w:vAlign w:val="center"/>
          </w:tcPr>
          <w:p w14:paraId="50A0FAE0" w14:textId="77777777" w:rsidR="00275DAA" w:rsidRPr="008A1182" w:rsidRDefault="00275DAA" w:rsidP="00275DAA">
            <w:pPr>
              <w:ind w:leftChars="-64" w:left="-134" w:firstLineChars="164" w:firstLine="295"/>
              <w:rPr>
                <w:rFonts w:cs="Times New Roman"/>
                <w:b/>
                <w:bCs/>
                <w:sz w:val="18"/>
                <w:szCs w:val="18"/>
              </w:rPr>
            </w:pPr>
            <w:r w:rsidRPr="008A1182">
              <w:rPr>
                <w:rFonts w:eastAsia="宋体" w:cs="Times New Roman"/>
                <w:kern w:val="0"/>
                <w:sz w:val="18"/>
                <w:szCs w:val="18"/>
              </w:rPr>
              <w:t>High-risk to very-high-risk</w:t>
            </w:r>
          </w:p>
        </w:tc>
        <w:tc>
          <w:tcPr>
            <w:tcW w:w="1270" w:type="dxa"/>
            <w:vAlign w:val="center"/>
          </w:tcPr>
          <w:p w14:paraId="4AC53712" w14:textId="415A397E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1.32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ADE8343" w14:textId="52F299F7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14.18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155E4D07" w14:textId="70A5D5AC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68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20-2.29)</w:t>
            </w:r>
          </w:p>
        </w:tc>
        <w:tc>
          <w:tcPr>
            <w:tcW w:w="850" w:type="dxa"/>
            <w:vAlign w:val="center"/>
          </w:tcPr>
          <w:p w14:paraId="5DBDB50C" w14:textId="09925E4D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529</w:t>
            </w:r>
          </w:p>
        </w:tc>
        <w:tc>
          <w:tcPr>
            <w:tcW w:w="1341" w:type="dxa"/>
            <w:vAlign w:val="center"/>
          </w:tcPr>
          <w:p w14:paraId="51D76D57" w14:textId="1FCD93C8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27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08A9698" w14:textId="1F7FF4A6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(</w:t>
            </w:r>
            <w:r w:rsidRPr="007C42C1">
              <w:rPr>
                <w:rFonts w:cs="Times New Roman"/>
                <w:sz w:val="18"/>
                <w:szCs w:val="18"/>
              </w:rPr>
              <w:t>2.30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)</w:t>
            </w:r>
          </w:p>
        </w:tc>
        <w:tc>
          <w:tcPr>
            <w:tcW w:w="1596" w:type="dxa"/>
            <w:vAlign w:val="center"/>
          </w:tcPr>
          <w:p w14:paraId="6FC025F3" w14:textId="25030F69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1.07</w:t>
            </w:r>
            <w:r w:rsidR="00D838AE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7C42C1">
              <w:rPr>
                <w:rFonts w:cs="Times New Roman"/>
                <w:sz w:val="18"/>
                <w:szCs w:val="18"/>
              </w:rPr>
              <w:t>(0.48-2.35)</w:t>
            </w:r>
          </w:p>
        </w:tc>
        <w:tc>
          <w:tcPr>
            <w:tcW w:w="866" w:type="dxa"/>
            <w:vAlign w:val="center"/>
          </w:tcPr>
          <w:p w14:paraId="397CC839" w14:textId="466AFEE5" w:rsidR="00275DAA" w:rsidRPr="008A1182" w:rsidRDefault="00275DAA" w:rsidP="00275DA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42C1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1229" w:type="dxa"/>
            <w:vAlign w:val="center"/>
          </w:tcPr>
          <w:p w14:paraId="031A10BF" w14:textId="50734A39" w:rsidR="00275DAA" w:rsidRPr="00813C5F" w:rsidRDefault="00813C5F" w:rsidP="00275DAA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.869</w:t>
            </w:r>
          </w:p>
        </w:tc>
      </w:tr>
    </w:tbl>
    <w:p w14:paraId="34E95E5A" w14:textId="195FDD74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*</w:t>
      </w:r>
      <w:r w:rsidRPr="007C42C1">
        <w:rPr>
          <w:rFonts w:eastAsia="宋体" w:cs="Times New Roman"/>
          <w:kern w:val="0"/>
          <w:sz w:val="24"/>
          <w:szCs w:val="24"/>
        </w:rPr>
        <w:t xml:space="preserve"> Renal failure was</w:t>
      </w:r>
      <w:r w:rsidRPr="007C42C1" w:rsidDel="00350803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>defined by the need for dialysis or transplantation in the SPRINT trial, and a composite occurrence of serum creatinine concentration &gt;3.3 mg/dL, initiation of dialysis, or renal transplantation in the ACCORD-BP trial.</w:t>
      </w:r>
    </w:p>
    <w:p w14:paraId="77D577BC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†</w:t>
      </w:r>
      <w:r w:rsidRPr="007C42C1">
        <w:rPr>
          <w:rFonts w:cs="Times New Roman"/>
          <w:sz w:val="24"/>
          <w:szCs w:val="24"/>
        </w:rPr>
        <w:t>R</w:t>
      </w:r>
      <w:r w:rsidRPr="007C42C1">
        <w:rPr>
          <w:rFonts w:eastAsia="宋体" w:cs="Times New Roman"/>
          <w:kern w:val="0"/>
          <w:sz w:val="24"/>
          <w:szCs w:val="24"/>
        </w:rPr>
        <w:t>eductions in eGFR</w:t>
      </w:r>
      <w:r w:rsidRPr="007C42C1">
        <w:rPr>
          <w:rFonts w:cs="Times New Roman"/>
          <w:sz w:val="24"/>
          <w:szCs w:val="24"/>
        </w:rPr>
        <w:t xml:space="preserve"> were defined as ≥50%, ≥40%, and ≥30% decline in eGFR levels from the baseline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535F6DB8" w14:textId="77777777" w:rsidR="00072538" w:rsidRPr="007C42C1" w:rsidRDefault="00072538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‡</w:t>
      </w:r>
      <w:r w:rsidRPr="007C42C1">
        <w:rPr>
          <w:rFonts w:cs="Times New Roman"/>
          <w:sz w:val="24"/>
          <w:szCs w:val="24"/>
        </w:rPr>
        <w:t>Incident albuminuria was defined by a doubling of UACR from a value &lt;10 mg/g to a value of &gt;10 mg/g</w:t>
      </w:r>
      <w:r w:rsidRPr="007C42C1">
        <w:rPr>
          <w:rFonts w:eastAsia="宋体" w:cs="Times New Roman"/>
          <w:kern w:val="0"/>
          <w:sz w:val="24"/>
          <w:szCs w:val="24"/>
        </w:rPr>
        <w:t xml:space="preserve">; </w:t>
      </w:r>
      <w:r w:rsidRPr="007C42C1">
        <w:rPr>
          <w:rFonts w:cs="Times New Roman"/>
          <w:sz w:val="24"/>
          <w:szCs w:val="24"/>
        </w:rPr>
        <w:t xml:space="preserve">microalbuminuria was defined by </w:t>
      </w:r>
      <w:r w:rsidRPr="007C42C1">
        <w:rPr>
          <w:rFonts w:cs="Times New Roman"/>
          <w:sz w:val="24"/>
          <w:szCs w:val="24"/>
        </w:rPr>
        <w:lastRenderedPageBreak/>
        <w:t>UACR &gt; 30 mg/g;</w:t>
      </w:r>
      <w:r w:rsidRPr="007C42C1">
        <w:rPr>
          <w:rFonts w:eastAsia="宋体" w:cs="Times New Roman"/>
          <w:kern w:val="0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>macroalbuminuria was defined by UACR ratio &gt; 300 mg/g</w:t>
      </w:r>
      <w:r w:rsidRPr="007C42C1">
        <w:rPr>
          <w:rFonts w:eastAsia="宋体" w:cs="Times New Roman"/>
          <w:kern w:val="0"/>
          <w:sz w:val="24"/>
          <w:szCs w:val="24"/>
        </w:rPr>
        <w:t>. Albuminuria definitions</w:t>
      </w:r>
      <w:r w:rsidRPr="007C42C1">
        <w:rPr>
          <w:rFonts w:cs="Times New Roman"/>
          <w:sz w:val="24"/>
          <w:szCs w:val="24"/>
        </w:rPr>
        <w:t xml:space="preserve"> were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  <w:r w:rsidRPr="007C42C1">
        <w:rPr>
          <w:rFonts w:cs="Times New Roman"/>
          <w:sz w:val="24"/>
          <w:szCs w:val="24"/>
        </w:rPr>
        <w:t xml:space="preserve"> </w:t>
      </w:r>
    </w:p>
    <w:p w14:paraId="0F010097" w14:textId="77777777" w:rsidR="00072538" w:rsidRPr="007C42C1" w:rsidRDefault="00072538" w:rsidP="00072538">
      <w:pPr>
        <w:spacing w:line="360" w:lineRule="auto"/>
        <w:rPr>
          <w:rFonts w:eastAsia="宋体" w:cs="Times New Roman"/>
          <w:kern w:val="0"/>
          <w:sz w:val="24"/>
          <w:szCs w:val="24"/>
        </w:rPr>
      </w:pPr>
      <w:r w:rsidRPr="007C42C1">
        <w:rPr>
          <w:rFonts w:cs="Times New Roman"/>
          <w:b/>
          <w:bCs/>
          <w:sz w:val="24"/>
          <w:szCs w:val="24"/>
        </w:rPr>
        <w:t>§</w:t>
      </w:r>
      <w:r w:rsidRPr="007C42C1">
        <w:rPr>
          <w:rFonts w:eastAsia="宋体" w:cs="Times New Roman"/>
          <w:kern w:val="0"/>
          <w:sz w:val="24"/>
          <w:szCs w:val="24"/>
        </w:rPr>
        <w:t>Progression risk of CKD was classified based on eGFR and UACR according to</w:t>
      </w:r>
      <w:r w:rsidRPr="007C42C1">
        <w:rPr>
          <w:rFonts w:cs="Times New Roman"/>
          <w:sz w:val="24"/>
          <w:szCs w:val="24"/>
        </w:rPr>
        <w:t xml:space="preserve"> </w:t>
      </w:r>
      <w:r w:rsidRPr="007C42C1">
        <w:rPr>
          <w:rFonts w:eastAsia="宋体" w:cs="Times New Roman"/>
          <w:kern w:val="0"/>
          <w:sz w:val="24"/>
          <w:szCs w:val="24"/>
        </w:rPr>
        <w:t xml:space="preserve">KDIGO risk categories </w:t>
      </w:r>
      <w:r w:rsidRPr="007C42C1">
        <w:rPr>
          <w:rFonts w:cs="Times New Roman"/>
          <w:sz w:val="24"/>
          <w:szCs w:val="24"/>
        </w:rPr>
        <w:t xml:space="preserve">at baseline and follow-up period, and </w:t>
      </w:r>
      <w:r w:rsidRPr="007C42C1">
        <w:rPr>
          <w:rFonts w:eastAsia="宋体" w:cs="Times New Roman"/>
          <w:kern w:val="0"/>
          <w:sz w:val="24"/>
          <w:szCs w:val="24"/>
        </w:rPr>
        <w:t>confirmed by a next available official laboratory test.</w:t>
      </w:r>
    </w:p>
    <w:p w14:paraId="49665BCD" w14:textId="406AF01C" w:rsidR="00997B79" w:rsidRPr="007C42C1" w:rsidRDefault="00C01B0A" w:rsidP="00072538">
      <w:pPr>
        <w:spacing w:line="360" w:lineRule="auto"/>
        <w:rPr>
          <w:rFonts w:eastAsiaTheme="minorEastAsia" w:cs="Times New Roman"/>
          <w:sz w:val="24"/>
          <w:szCs w:val="24"/>
        </w:rPr>
      </w:pPr>
      <w:r w:rsidRPr="007C42C1">
        <w:rPr>
          <w:rFonts w:eastAsia="等线" w:cs="Times New Roman"/>
          <w:b/>
          <w:bCs/>
          <w:sz w:val="24"/>
          <w:szCs w:val="24"/>
        </w:rPr>
        <w:t>#</w:t>
      </w:r>
      <w:r w:rsidR="00997B79" w:rsidRPr="007C42C1">
        <w:rPr>
          <w:rFonts w:cs="Times New Roman"/>
          <w:sz w:val="24"/>
          <w:szCs w:val="24"/>
        </w:rPr>
        <w:t>Adjusted for baseline age, sex, race, history of cardiovascular disease, tobacco use, body-mass index, diabetes status, eGFR, UACR, SBP, and total cholesterol.</w:t>
      </w:r>
    </w:p>
    <w:p w14:paraId="3480650B" w14:textId="2A52090C" w:rsidR="00072538" w:rsidRPr="00141F92" w:rsidRDefault="00072538" w:rsidP="00072538">
      <w:pPr>
        <w:spacing w:line="360" w:lineRule="auto"/>
        <w:rPr>
          <w:rFonts w:eastAsiaTheme="minorEastAsia" w:cs="Times New Roman" w:hint="eastAsia"/>
          <w:sz w:val="24"/>
          <w:szCs w:val="24"/>
        </w:rPr>
      </w:pPr>
      <w:r w:rsidRPr="007C42C1">
        <w:rPr>
          <w:rFonts w:cs="Times New Roman"/>
          <w:sz w:val="24"/>
          <w:szCs w:val="24"/>
        </w:rPr>
        <w:t xml:space="preserve">Abbreviations: </w:t>
      </w:r>
      <w:r w:rsidR="00141F92">
        <w:rPr>
          <w:rFonts w:eastAsiaTheme="minorEastAsia" w:cs="Times New Roman" w:hint="eastAsia"/>
          <w:sz w:val="24"/>
          <w:szCs w:val="24"/>
        </w:rPr>
        <w:t xml:space="preserve">CKD, chronic kidney disease; </w:t>
      </w:r>
      <w:r w:rsidRPr="007C42C1">
        <w:rPr>
          <w:rFonts w:cs="Times New Roman"/>
          <w:sz w:val="24"/>
          <w:szCs w:val="24"/>
        </w:rPr>
        <w:t xml:space="preserve">eGFR, estimated glomerular filtration rate; </w:t>
      </w:r>
      <w:r w:rsidR="00141F92" w:rsidRPr="000A56F7">
        <w:rPr>
          <w:rFonts w:cs="Times New Roman"/>
          <w:sz w:val="24"/>
          <w:szCs w:val="24"/>
        </w:rPr>
        <w:t>SBP, systolic blood pressure</w:t>
      </w:r>
      <w:r w:rsidR="00141F92">
        <w:rPr>
          <w:rFonts w:eastAsiaTheme="minorEastAsia" w:cs="Times New Roman" w:hint="eastAsia"/>
          <w:sz w:val="24"/>
          <w:szCs w:val="24"/>
        </w:rPr>
        <w:t>;</w:t>
      </w:r>
      <w:r w:rsidR="00141F92" w:rsidRPr="007C42C1">
        <w:rPr>
          <w:rFonts w:cs="Times New Roman"/>
          <w:sz w:val="24"/>
          <w:szCs w:val="24"/>
        </w:rPr>
        <w:t xml:space="preserve"> </w:t>
      </w:r>
      <w:r w:rsidRPr="007C42C1">
        <w:rPr>
          <w:rFonts w:cs="Times New Roman"/>
          <w:sz w:val="24"/>
          <w:szCs w:val="24"/>
        </w:rPr>
        <w:t>UACR, urine albumin-to-creatinine ratio</w:t>
      </w:r>
      <w:r w:rsidR="00141F92">
        <w:rPr>
          <w:rFonts w:eastAsiaTheme="minorEastAsia" w:cs="Times New Roman" w:hint="eastAsia"/>
          <w:sz w:val="24"/>
          <w:szCs w:val="24"/>
        </w:rPr>
        <w:t>.</w:t>
      </w:r>
    </w:p>
    <w:p w14:paraId="3FFEBB10" w14:textId="77777777" w:rsidR="002F6C39" w:rsidRPr="007C42C1" w:rsidRDefault="002F6C39" w:rsidP="00F95FE8">
      <w:pPr>
        <w:widowControl/>
        <w:jc w:val="left"/>
        <w:rPr>
          <w:rFonts w:cs="Times New Roman"/>
          <w:sz w:val="24"/>
          <w:szCs w:val="24"/>
        </w:rPr>
      </w:pPr>
    </w:p>
    <w:bookmarkEnd w:id="3"/>
    <w:p w14:paraId="6E9CE677" w14:textId="7F881D3F" w:rsidR="00997256" w:rsidRPr="007C42C1" w:rsidRDefault="00997256" w:rsidP="00F95FE8">
      <w:pPr>
        <w:widowControl/>
        <w:jc w:val="left"/>
        <w:rPr>
          <w:rFonts w:cs="Times New Roman"/>
          <w:sz w:val="24"/>
          <w:szCs w:val="24"/>
        </w:rPr>
      </w:pPr>
    </w:p>
    <w:sectPr w:rsidR="00997256" w:rsidRPr="007C42C1" w:rsidSect="008623F0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A4EFE" w14:textId="77777777" w:rsidR="003F16E4" w:rsidRDefault="003F16E4" w:rsidP="0087438B">
      <w:r>
        <w:separator/>
      </w:r>
    </w:p>
  </w:endnote>
  <w:endnote w:type="continuationSeparator" w:id="0">
    <w:p w14:paraId="0F19E256" w14:textId="77777777" w:rsidR="003F16E4" w:rsidRDefault="003F16E4" w:rsidP="00874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9c339550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F3CDD" w14:textId="77777777" w:rsidR="003F16E4" w:rsidRDefault="003F16E4" w:rsidP="0087438B">
      <w:r>
        <w:separator/>
      </w:r>
    </w:p>
  </w:footnote>
  <w:footnote w:type="continuationSeparator" w:id="0">
    <w:p w14:paraId="0E9D4DBC" w14:textId="77777777" w:rsidR="003F16E4" w:rsidRDefault="003F16E4" w:rsidP="00874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B50C6"/>
    <w:multiLevelType w:val="hybridMultilevel"/>
    <w:tmpl w:val="9C24C146"/>
    <w:lvl w:ilvl="0" w:tplc="1268617A">
      <w:start w:val="1"/>
      <w:numFmt w:val="upperLetter"/>
      <w:lvlText w:val="%1."/>
      <w:lvlJc w:val="left"/>
      <w:pPr>
        <w:ind w:left="360" w:hanging="360"/>
      </w:pPr>
      <w:rPr>
        <w:rFonts w:ascii="Times New Roman" w:eastAsia="宋体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F209F3"/>
    <w:multiLevelType w:val="hybridMultilevel"/>
    <w:tmpl w:val="A606AFBE"/>
    <w:lvl w:ilvl="0" w:tplc="04CC88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0D1611"/>
    <w:multiLevelType w:val="hybridMultilevel"/>
    <w:tmpl w:val="04FE0706"/>
    <w:lvl w:ilvl="0" w:tplc="E02205FC">
      <w:start w:val="1"/>
      <w:numFmt w:val="upperLetter"/>
      <w:lvlText w:val="%1."/>
      <w:lvlJc w:val="left"/>
      <w:pPr>
        <w:ind w:left="360" w:hanging="360"/>
      </w:pPr>
      <w:rPr>
        <w:rFonts w:ascii="AdvTT9c339550" w:hAnsi="AdvTT9c339550" w:hint="default"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9795C3C"/>
    <w:multiLevelType w:val="hybridMultilevel"/>
    <w:tmpl w:val="6CD81D4C"/>
    <w:lvl w:ilvl="0" w:tplc="489867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EA13793"/>
    <w:multiLevelType w:val="hybridMultilevel"/>
    <w:tmpl w:val="31C26A0C"/>
    <w:lvl w:ilvl="0" w:tplc="887466F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2537679">
    <w:abstractNumId w:val="3"/>
  </w:num>
  <w:num w:numId="2" w16cid:durableId="914629537">
    <w:abstractNumId w:val="0"/>
  </w:num>
  <w:num w:numId="3" w16cid:durableId="1307783140">
    <w:abstractNumId w:val="2"/>
  </w:num>
  <w:num w:numId="4" w16cid:durableId="1407074454">
    <w:abstractNumId w:val="1"/>
  </w:num>
  <w:num w:numId="5" w16cid:durableId="11230346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p0200vj2sraaeaz5f5d95jardp52radafx&quot;&gt;My EndNote Library&lt;record-ids&gt;&lt;item&gt;60&lt;/item&gt;&lt;/record-ids&gt;&lt;/item&gt;&lt;/Libraries&gt;"/>
  </w:docVars>
  <w:rsids>
    <w:rsidRoot w:val="0000494B"/>
    <w:rsid w:val="00000226"/>
    <w:rsid w:val="00000650"/>
    <w:rsid w:val="00000ED0"/>
    <w:rsid w:val="0000494B"/>
    <w:rsid w:val="000060E3"/>
    <w:rsid w:val="00010E6F"/>
    <w:rsid w:val="000131E7"/>
    <w:rsid w:val="00014AC5"/>
    <w:rsid w:val="00016C80"/>
    <w:rsid w:val="00022DFD"/>
    <w:rsid w:val="00023035"/>
    <w:rsid w:val="0002492C"/>
    <w:rsid w:val="000253EC"/>
    <w:rsid w:val="00025448"/>
    <w:rsid w:val="00030A51"/>
    <w:rsid w:val="0003542B"/>
    <w:rsid w:val="00040EDA"/>
    <w:rsid w:val="00042C09"/>
    <w:rsid w:val="00043A1E"/>
    <w:rsid w:val="000452E2"/>
    <w:rsid w:val="00047FD0"/>
    <w:rsid w:val="00050A3A"/>
    <w:rsid w:val="00051E24"/>
    <w:rsid w:val="00054F9B"/>
    <w:rsid w:val="00055608"/>
    <w:rsid w:val="00057B8B"/>
    <w:rsid w:val="00060051"/>
    <w:rsid w:val="0006254C"/>
    <w:rsid w:val="0006772C"/>
    <w:rsid w:val="00072538"/>
    <w:rsid w:val="00072D16"/>
    <w:rsid w:val="00074184"/>
    <w:rsid w:val="0007438D"/>
    <w:rsid w:val="0007582B"/>
    <w:rsid w:val="00077320"/>
    <w:rsid w:val="0007746A"/>
    <w:rsid w:val="000807C0"/>
    <w:rsid w:val="00084CB7"/>
    <w:rsid w:val="00087C20"/>
    <w:rsid w:val="00087D39"/>
    <w:rsid w:val="0009112A"/>
    <w:rsid w:val="00091968"/>
    <w:rsid w:val="000921D4"/>
    <w:rsid w:val="00093695"/>
    <w:rsid w:val="00093852"/>
    <w:rsid w:val="00094582"/>
    <w:rsid w:val="00094D30"/>
    <w:rsid w:val="000954CF"/>
    <w:rsid w:val="00095714"/>
    <w:rsid w:val="00095973"/>
    <w:rsid w:val="00096BE3"/>
    <w:rsid w:val="00097CDB"/>
    <w:rsid w:val="000A3E5C"/>
    <w:rsid w:val="000A4381"/>
    <w:rsid w:val="000A51C7"/>
    <w:rsid w:val="000A56F7"/>
    <w:rsid w:val="000B1ADB"/>
    <w:rsid w:val="000B29B9"/>
    <w:rsid w:val="000B6905"/>
    <w:rsid w:val="000C0179"/>
    <w:rsid w:val="000C4476"/>
    <w:rsid w:val="000C453A"/>
    <w:rsid w:val="000D391A"/>
    <w:rsid w:val="000D6DA4"/>
    <w:rsid w:val="000D6E6D"/>
    <w:rsid w:val="000E007A"/>
    <w:rsid w:val="000E07F9"/>
    <w:rsid w:val="000E21B6"/>
    <w:rsid w:val="000E301C"/>
    <w:rsid w:val="000E34B6"/>
    <w:rsid w:val="000E6BF8"/>
    <w:rsid w:val="000E6FFD"/>
    <w:rsid w:val="000E7C6E"/>
    <w:rsid w:val="000F1F73"/>
    <w:rsid w:val="000F29B3"/>
    <w:rsid w:val="000F635F"/>
    <w:rsid w:val="001037C2"/>
    <w:rsid w:val="001042AB"/>
    <w:rsid w:val="001136AC"/>
    <w:rsid w:val="00114803"/>
    <w:rsid w:val="0011533E"/>
    <w:rsid w:val="00116F0D"/>
    <w:rsid w:val="00117334"/>
    <w:rsid w:val="00120BF6"/>
    <w:rsid w:val="00122712"/>
    <w:rsid w:val="001239AF"/>
    <w:rsid w:val="00123A2F"/>
    <w:rsid w:val="001258E4"/>
    <w:rsid w:val="00134069"/>
    <w:rsid w:val="00134597"/>
    <w:rsid w:val="00134A1F"/>
    <w:rsid w:val="00135FF7"/>
    <w:rsid w:val="00141F92"/>
    <w:rsid w:val="001424B0"/>
    <w:rsid w:val="001431AF"/>
    <w:rsid w:val="001549AC"/>
    <w:rsid w:val="001566C0"/>
    <w:rsid w:val="0016131F"/>
    <w:rsid w:val="00162DF7"/>
    <w:rsid w:val="0016712C"/>
    <w:rsid w:val="001675CB"/>
    <w:rsid w:val="001704A7"/>
    <w:rsid w:val="0017488A"/>
    <w:rsid w:val="001802E9"/>
    <w:rsid w:val="00180B2A"/>
    <w:rsid w:val="00183281"/>
    <w:rsid w:val="0018448E"/>
    <w:rsid w:val="001853F3"/>
    <w:rsid w:val="001862BF"/>
    <w:rsid w:val="00192ADB"/>
    <w:rsid w:val="00192E79"/>
    <w:rsid w:val="00196CB6"/>
    <w:rsid w:val="001979CB"/>
    <w:rsid w:val="001A1D0F"/>
    <w:rsid w:val="001A31BA"/>
    <w:rsid w:val="001A3923"/>
    <w:rsid w:val="001A4719"/>
    <w:rsid w:val="001B60AA"/>
    <w:rsid w:val="001C1406"/>
    <w:rsid w:val="001C2157"/>
    <w:rsid w:val="001C243E"/>
    <w:rsid w:val="001C29E3"/>
    <w:rsid w:val="001C430C"/>
    <w:rsid w:val="001C4876"/>
    <w:rsid w:val="001C5EC0"/>
    <w:rsid w:val="001C6656"/>
    <w:rsid w:val="001D6CD5"/>
    <w:rsid w:val="001D72DF"/>
    <w:rsid w:val="001E2910"/>
    <w:rsid w:val="001E4BE9"/>
    <w:rsid w:val="001E5A3D"/>
    <w:rsid w:val="001E5EDD"/>
    <w:rsid w:val="001F5329"/>
    <w:rsid w:val="001F60EB"/>
    <w:rsid w:val="0020364F"/>
    <w:rsid w:val="00206572"/>
    <w:rsid w:val="00220CED"/>
    <w:rsid w:val="00223A88"/>
    <w:rsid w:val="00227FAC"/>
    <w:rsid w:val="00232EDB"/>
    <w:rsid w:val="00233712"/>
    <w:rsid w:val="00253BD2"/>
    <w:rsid w:val="002576C4"/>
    <w:rsid w:val="00257FC5"/>
    <w:rsid w:val="0027259E"/>
    <w:rsid w:val="002735F8"/>
    <w:rsid w:val="00275DAA"/>
    <w:rsid w:val="002823C9"/>
    <w:rsid w:val="0028466A"/>
    <w:rsid w:val="002909EE"/>
    <w:rsid w:val="00290A07"/>
    <w:rsid w:val="00290D58"/>
    <w:rsid w:val="0029272B"/>
    <w:rsid w:val="00293511"/>
    <w:rsid w:val="00297B79"/>
    <w:rsid w:val="002A1B48"/>
    <w:rsid w:val="002A2509"/>
    <w:rsid w:val="002B2EF1"/>
    <w:rsid w:val="002B3588"/>
    <w:rsid w:val="002B4754"/>
    <w:rsid w:val="002B4F03"/>
    <w:rsid w:val="002D1E18"/>
    <w:rsid w:val="002D1FF4"/>
    <w:rsid w:val="002D3C94"/>
    <w:rsid w:val="002D7688"/>
    <w:rsid w:val="002F6C39"/>
    <w:rsid w:val="002F737A"/>
    <w:rsid w:val="002F7A56"/>
    <w:rsid w:val="00300B88"/>
    <w:rsid w:val="00301A80"/>
    <w:rsid w:val="00304321"/>
    <w:rsid w:val="003075F9"/>
    <w:rsid w:val="00313B13"/>
    <w:rsid w:val="00316086"/>
    <w:rsid w:val="00317DB8"/>
    <w:rsid w:val="00320D78"/>
    <w:rsid w:val="00324B2F"/>
    <w:rsid w:val="00330896"/>
    <w:rsid w:val="00337F9A"/>
    <w:rsid w:val="00340438"/>
    <w:rsid w:val="00342DF4"/>
    <w:rsid w:val="00350E53"/>
    <w:rsid w:val="00351382"/>
    <w:rsid w:val="003547E0"/>
    <w:rsid w:val="00360F03"/>
    <w:rsid w:val="00366D2C"/>
    <w:rsid w:val="003714B5"/>
    <w:rsid w:val="00372864"/>
    <w:rsid w:val="00373535"/>
    <w:rsid w:val="00373E7A"/>
    <w:rsid w:val="0037426A"/>
    <w:rsid w:val="0037455A"/>
    <w:rsid w:val="003759CD"/>
    <w:rsid w:val="00375D6E"/>
    <w:rsid w:val="00376D41"/>
    <w:rsid w:val="0037795E"/>
    <w:rsid w:val="00377A3F"/>
    <w:rsid w:val="00394846"/>
    <w:rsid w:val="00394FEF"/>
    <w:rsid w:val="003A1C94"/>
    <w:rsid w:val="003A3579"/>
    <w:rsid w:val="003A3954"/>
    <w:rsid w:val="003A4475"/>
    <w:rsid w:val="003B1F96"/>
    <w:rsid w:val="003C221F"/>
    <w:rsid w:val="003C2F32"/>
    <w:rsid w:val="003C3A3F"/>
    <w:rsid w:val="003C4E18"/>
    <w:rsid w:val="003C6F83"/>
    <w:rsid w:val="003D30E5"/>
    <w:rsid w:val="003D53FF"/>
    <w:rsid w:val="003D55E1"/>
    <w:rsid w:val="003E0464"/>
    <w:rsid w:val="003E122D"/>
    <w:rsid w:val="003E1D07"/>
    <w:rsid w:val="003E49EB"/>
    <w:rsid w:val="003E70F3"/>
    <w:rsid w:val="003F16E4"/>
    <w:rsid w:val="003F2C38"/>
    <w:rsid w:val="003F2E3D"/>
    <w:rsid w:val="004046E9"/>
    <w:rsid w:val="00412D89"/>
    <w:rsid w:val="00413DFC"/>
    <w:rsid w:val="00417ADB"/>
    <w:rsid w:val="00417E38"/>
    <w:rsid w:val="004204AB"/>
    <w:rsid w:val="004204EF"/>
    <w:rsid w:val="00421707"/>
    <w:rsid w:val="00422A88"/>
    <w:rsid w:val="0042311F"/>
    <w:rsid w:val="00423A62"/>
    <w:rsid w:val="00426408"/>
    <w:rsid w:val="00426FD4"/>
    <w:rsid w:val="00427B40"/>
    <w:rsid w:val="0043023D"/>
    <w:rsid w:val="004325C8"/>
    <w:rsid w:val="00435D88"/>
    <w:rsid w:val="0044157A"/>
    <w:rsid w:val="00444543"/>
    <w:rsid w:val="00445B95"/>
    <w:rsid w:val="0044657A"/>
    <w:rsid w:val="00446FF1"/>
    <w:rsid w:val="004474DF"/>
    <w:rsid w:val="004503DA"/>
    <w:rsid w:val="00451C1F"/>
    <w:rsid w:val="00453DCB"/>
    <w:rsid w:val="004549E4"/>
    <w:rsid w:val="00454A7A"/>
    <w:rsid w:val="0046330D"/>
    <w:rsid w:val="00463862"/>
    <w:rsid w:val="004648BF"/>
    <w:rsid w:val="0046543C"/>
    <w:rsid w:val="004735A2"/>
    <w:rsid w:val="0047642F"/>
    <w:rsid w:val="00482152"/>
    <w:rsid w:val="00482FF1"/>
    <w:rsid w:val="0049025E"/>
    <w:rsid w:val="00493460"/>
    <w:rsid w:val="004A434B"/>
    <w:rsid w:val="004A57F5"/>
    <w:rsid w:val="004A6606"/>
    <w:rsid w:val="004B13FC"/>
    <w:rsid w:val="004B1B14"/>
    <w:rsid w:val="004B1E48"/>
    <w:rsid w:val="004B2D6A"/>
    <w:rsid w:val="004B30FA"/>
    <w:rsid w:val="004B61F5"/>
    <w:rsid w:val="004B757B"/>
    <w:rsid w:val="004B797F"/>
    <w:rsid w:val="004B79A1"/>
    <w:rsid w:val="004C3F7B"/>
    <w:rsid w:val="004C4D69"/>
    <w:rsid w:val="004C5E4F"/>
    <w:rsid w:val="004C757F"/>
    <w:rsid w:val="004D3416"/>
    <w:rsid w:val="004D664C"/>
    <w:rsid w:val="004E7627"/>
    <w:rsid w:val="004F4BED"/>
    <w:rsid w:val="00504AF6"/>
    <w:rsid w:val="00511FF5"/>
    <w:rsid w:val="00525915"/>
    <w:rsid w:val="00527CB2"/>
    <w:rsid w:val="005347CC"/>
    <w:rsid w:val="005419A9"/>
    <w:rsid w:val="0054471C"/>
    <w:rsid w:val="00544E96"/>
    <w:rsid w:val="00545B67"/>
    <w:rsid w:val="00547CF8"/>
    <w:rsid w:val="00552094"/>
    <w:rsid w:val="00555E81"/>
    <w:rsid w:val="0055616A"/>
    <w:rsid w:val="0056157B"/>
    <w:rsid w:val="00567EF0"/>
    <w:rsid w:val="00567F54"/>
    <w:rsid w:val="005711CD"/>
    <w:rsid w:val="005715BC"/>
    <w:rsid w:val="00572EF7"/>
    <w:rsid w:val="00575FAF"/>
    <w:rsid w:val="00576571"/>
    <w:rsid w:val="00576825"/>
    <w:rsid w:val="00576DB7"/>
    <w:rsid w:val="00577330"/>
    <w:rsid w:val="005815CA"/>
    <w:rsid w:val="00582150"/>
    <w:rsid w:val="00582406"/>
    <w:rsid w:val="00587EA3"/>
    <w:rsid w:val="00591CAD"/>
    <w:rsid w:val="00595D83"/>
    <w:rsid w:val="00596318"/>
    <w:rsid w:val="005977DA"/>
    <w:rsid w:val="00597BF0"/>
    <w:rsid w:val="005A58BB"/>
    <w:rsid w:val="005B034F"/>
    <w:rsid w:val="005B2D65"/>
    <w:rsid w:val="005B4490"/>
    <w:rsid w:val="005C13CF"/>
    <w:rsid w:val="005C18AC"/>
    <w:rsid w:val="005C5150"/>
    <w:rsid w:val="005C620B"/>
    <w:rsid w:val="005C6DA3"/>
    <w:rsid w:val="005D05FC"/>
    <w:rsid w:val="005D0883"/>
    <w:rsid w:val="005D55DC"/>
    <w:rsid w:val="005D756E"/>
    <w:rsid w:val="005E4761"/>
    <w:rsid w:val="005F2176"/>
    <w:rsid w:val="005F275F"/>
    <w:rsid w:val="005F3F77"/>
    <w:rsid w:val="0060181F"/>
    <w:rsid w:val="006050A0"/>
    <w:rsid w:val="006066DE"/>
    <w:rsid w:val="00610D64"/>
    <w:rsid w:val="0061569C"/>
    <w:rsid w:val="00620691"/>
    <w:rsid w:val="00620E25"/>
    <w:rsid w:val="00620F8B"/>
    <w:rsid w:val="00621B40"/>
    <w:rsid w:val="006232D7"/>
    <w:rsid w:val="006255D8"/>
    <w:rsid w:val="00626D59"/>
    <w:rsid w:val="00627777"/>
    <w:rsid w:val="00627DC7"/>
    <w:rsid w:val="006331F3"/>
    <w:rsid w:val="006332ED"/>
    <w:rsid w:val="00635CCD"/>
    <w:rsid w:val="0063690F"/>
    <w:rsid w:val="00637765"/>
    <w:rsid w:val="006412B0"/>
    <w:rsid w:val="00642E3D"/>
    <w:rsid w:val="00643A68"/>
    <w:rsid w:val="00646817"/>
    <w:rsid w:val="00647F77"/>
    <w:rsid w:val="006520C5"/>
    <w:rsid w:val="006661D0"/>
    <w:rsid w:val="00672CBB"/>
    <w:rsid w:val="00672CF5"/>
    <w:rsid w:val="00673A61"/>
    <w:rsid w:val="00674AB7"/>
    <w:rsid w:val="0067593A"/>
    <w:rsid w:val="00677C9C"/>
    <w:rsid w:val="0068238D"/>
    <w:rsid w:val="00683D53"/>
    <w:rsid w:val="00685972"/>
    <w:rsid w:val="00693633"/>
    <w:rsid w:val="00694E91"/>
    <w:rsid w:val="006A010A"/>
    <w:rsid w:val="006B1545"/>
    <w:rsid w:val="006B2DE6"/>
    <w:rsid w:val="006B31D4"/>
    <w:rsid w:val="006B36F6"/>
    <w:rsid w:val="006B50F0"/>
    <w:rsid w:val="006B5182"/>
    <w:rsid w:val="006C25C7"/>
    <w:rsid w:val="006C66B0"/>
    <w:rsid w:val="006D4D7E"/>
    <w:rsid w:val="006E1F37"/>
    <w:rsid w:val="006E33EA"/>
    <w:rsid w:val="006E7A81"/>
    <w:rsid w:val="006F1AF0"/>
    <w:rsid w:val="006F6C34"/>
    <w:rsid w:val="00701FC4"/>
    <w:rsid w:val="0070490B"/>
    <w:rsid w:val="00704C5D"/>
    <w:rsid w:val="00707596"/>
    <w:rsid w:val="00710F2F"/>
    <w:rsid w:val="0071471F"/>
    <w:rsid w:val="00717D55"/>
    <w:rsid w:val="00717E16"/>
    <w:rsid w:val="00720424"/>
    <w:rsid w:val="00722A20"/>
    <w:rsid w:val="007267FB"/>
    <w:rsid w:val="00726977"/>
    <w:rsid w:val="00727585"/>
    <w:rsid w:val="00735730"/>
    <w:rsid w:val="00735C5D"/>
    <w:rsid w:val="00736AA2"/>
    <w:rsid w:val="00736BE6"/>
    <w:rsid w:val="00736E0C"/>
    <w:rsid w:val="00737446"/>
    <w:rsid w:val="00740C67"/>
    <w:rsid w:val="0074143B"/>
    <w:rsid w:val="0074488A"/>
    <w:rsid w:val="007475E1"/>
    <w:rsid w:val="007502BA"/>
    <w:rsid w:val="007520F4"/>
    <w:rsid w:val="007533CF"/>
    <w:rsid w:val="00753626"/>
    <w:rsid w:val="00754359"/>
    <w:rsid w:val="00755069"/>
    <w:rsid w:val="00761DBB"/>
    <w:rsid w:val="00763904"/>
    <w:rsid w:val="0076470F"/>
    <w:rsid w:val="007667E3"/>
    <w:rsid w:val="00767A07"/>
    <w:rsid w:val="0077345C"/>
    <w:rsid w:val="00776C7A"/>
    <w:rsid w:val="00780E6A"/>
    <w:rsid w:val="007815AD"/>
    <w:rsid w:val="0078166F"/>
    <w:rsid w:val="00783F86"/>
    <w:rsid w:val="00786CD5"/>
    <w:rsid w:val="0078736C"/>
    <w:rsid w:val="00791BF0"/>
    <w:rsid w:val="0079210C"/>
    <w:rsid w:val="00794662"/>
    <w:rsid w:val="00797C20"/>
    <w:rsid w:val="007A00E3"/>
    <w:rsid w:val="007A0378"/>
    <w:rsid w:val="007A30A0"/>
    <w:rsid w:val="007A3168"/>
    <w:rsid w:val="007A4BCC"/>
    <w:rsid w:val="007A6B7C"/>
    <w:rsid w:val="007A728C"/>
    <w:rsid w:val="007B29A8"/>
    <w:rsid w:val="007B3A56"/>
    <w:rsid w:val="007C22DC"/>
    <w:rsid w:val="007C3055"/>
    <w:rsid w:val="007C42C1"/>
    <w:rsid w:val="007C5725"/>
    <w:rsid w:val="007C5F20"/>
    <w:rsid w:val="007C75A1"/>
    <w:rsid w:val="007D144A"/>
    <w:rsid w:val="007D71A1"/>
    <w:rsid w:val="007E0065"/>
    <w:rsid w:val="007E3006"/>
    <w:rsid w:val="007E5347"/>
    <w:rsid w:val="007E7DC8"/>
    <w:rsid w:val="007F040B"/>
    <w:rsid w:val="007F411E"/>
    <w:rsid w:val="007F5868"/>
    <w:rsid w:val="007F662C"/>
    <w:rsid w:val="008039F6"/>
    <w:rsid w:val="0080656E"/>
    <w:rsid w:val="0081399E"/>
    <w:rsid w:val="00813C5F"/>
    <w:rsid w:val="008142EE"/>
    <w:rsid w:val="008170BC"/>
    <w:rsid w:val="00817C62"/>
    <w:rsid w:val="00821E79"/>
    <w:rsid w:val="008242B2"/>
    <w:rsid w:val="00824C4F"/>
    <w:rsid w:val="008257B6"/>
    <w:rsid w:val="008272E2"/>
    <w:rsid w:val="00832F02"/>
    <w:rsid w:val="00835174"/>
    <w:rsid w:val="00836529"/>
    <w:rsid w:val="0084288D"/>
    <w:rsid w:val="00844903"/>
    <w:rsid w:val="00845578"/>
    <w:rsid w:val="00847899"/>
    <w:rsid w:val="008506BB"/>
    <w:rsid w:val="00854F8C"/>
    <w:rsid w:val="008623F0"/>
    <w:rsid w:val="00863E5B"/>
    <w:rsid w:val="00864449"/>
    <w:rsid w:val="00865653"/>
    <w:rsid w:val="008661F1"/>
    <w:rsid w:val="00866897"/>
    <w:rsid w:val="00870216"/>
    <w:rsid w:val="0087308E"/>
    <w:rsid w:val="00873D70"/>
    <w:rsid w:val="0087438B"/>
    <w:rsid w:val="0087764C"/>
    <w:rsid w:val="008831C6"/>
    <w:rsid w:val="008930B8"/>
    <w:rsid w:val="00895DA8"/>
    <w:rsid w:val="0089631A"/>
    <w:rsid w:val="00896817"/>
    <w:rsid w:val="008A0487"/>
    <w:rsid w:val="008A3A9A"/>
    <w:rsid w:val="008A4510"/>
    <w:rsid w:val="008A5838"/>
    <w:rsid w:val="008A5F56"/>
    <w:rsid w:val="008A690C"/>
    <w:rsid w:val="008A73E4"/>
    <w:rsid w:val="008B4182"/>
    <w:rsid w:val="008B5E4E"/>
    <w:rsid w:val="008C321A"/>
    <w:rsid w:val="008C3237"/>
    <w:rsid w:val="008C37CB"/>
    <w:rsid w:val="008C5BF3"/>
    <w:rsid w:val="008C6299"/>
    <w:rsid w:val="008D2883"/>
    <w:rsid w:val="008E030F"/>
    <w:rsid w:val="008E21C2"/>
    <w:rsid w:val="008E31C0"/>
    <w:rsid w:val="008E32C8"/>
    <w:rsid w:val="008E511D"/>
    <w:rsid w:val="008E6E1B"/>
    <w:rsid w:val="008F64DD"/>
    <w:rsid w:val="00901B8D"/>
    <w:rsid w:val="00902310"/>
    <w:rsid w:val="00904F90"/>
    <w:rsid w:val="0090771E"/>
    <w:rsid w:val="00913057"/>
    <w:rsid w:val="00923CFF"/>
    <w:rsid w:val="009245F5"/>
    <w:rsid w:val="00924B3A"/>
    <w:rsid w:val="00926E22"/>
    <w:rsid w:val="00927B7C"/>
    <w:rsid w:val="00932460"/>
    <w:rsid w:val="00937480"/>
    <w:rsid w:val="009378B5"/>
    <w:rsid w:val="00937F38"/>
    <w:rsid w:val="009402F7"/>
    <w:rsid w:val="00942D74"/>
    <w:rsid w:val="00943541"/>
    <w:rsid w:val="00944D4D"/>
    <w:rsid w:val="009615F7"/>
    <w:rsid w:val="00962C8B"/>
    <w:rsid w:val="0096319D"/>
    <w:rsid w:val="0096448F"/>
    <w:rsid w:val="00967849"/>
    <w:rsid w:val="00972D20"/>
    <w:rsid w:val="0097713D"/>
    <w:rsid w:val="009855DA"/>
    <w:rsid w:val="00985A6A"/>
    <w:rsid w:val="00990F3C"/>
    <w:rsid w:val="0099307A"/>
    <w:rsid w:val="009936DD"/>
    <w:rsid w:val="00996B09"/>
    <w:rsid w:val="00997256"/>
    <w:rsid w:val="00997B79"/>
    <w:rsid w:val="009A14E9"/>
    <w:rsid w:val="009A4CF3"/>
    <w:rsid w:val="009A4EC6"/>
    <w:rsid w:val="009A68AC"/>
    <w:rsid w:val="009B04CB"/>
    <w:rsid w:val="009B43EB"/>
    <w:rsid w:val="009B6A1E"/>
    <w:rsid w:val="009B7240"/>
    <w:rsid w:val="009C1DB1"/>
    <w:rsid w:val="009C3457"/>
    <w:rsid w:val="009C5EE0"/>
    <w:rsid w:val="009C5F91"/>
    <w:rsid w:val="009D02F9"/>
    <w:rsid w:val="009D1699"/>
    <w:rsid w:val="009D2E19"/>
    <w:rsid w:val="009D3CF3"/>
    <w:rsid w:val="009D69B4"/>
    <w:rsid w:val="009E30B6"/>
    <w:rsid w:val="009E45FE"/>
    <w:rsid w:val="009E501D"/>
    <w:rsid w:val="009E7E7D"/>
    <w:rsid w:val="009F563D"/>
    <w:rsid w:val="009F5CD7"/>
    <w:rsid w:val="009F7E6A"/>
    <w:rsid w:val="00A01582"/>
    <w:rsid w:val="00A03355"/>
    <w:rsid w:val="00A04A88"/>
    <w:rsid w:val="00A066E6"/>
    <w:rsid w:val="00A0678C"/>
    <w:rsid w:val="00A115D3"/>
    <w:rsid w:val="00A11F85"/>
    <w:rsid w:val="00A138A9"/>
    <w:rsid w:val="00A21849"/>
    <w:rsid w:val="00A238E3"/>
    <w:rsid w:val="00A24DA6"/>
    <w:rsid w:val="00A2529C"/>
    <w:rsid w:val="00A271E1"/>
    <w:rsid w:val="00A308BA"/>
    <w:rsid w:val="00A34145"/>
    <w:rsid w:val="00A34779"/>
    <w:rsid w:val="00A3645A"/>
    <w:rsid w:val="00A36F2F"/>
    <w:rsid w:val="00A40D24"/>
    <w:rsid w:val="00A43B63"/>
    <w:rsid w:val="00A44223"/>
    <w:rsid w:val="00A44B0C"/>
    <w:rsid w:val="00A45F84"/>
    <w:rsid w:val="00A47D17"/>
    <w:rsid w:val="00A54503"/>
    <w:rsid w:val="00A54889"/>
    <w:rsid w:val="00A56B3E"/>
    <w:rsid w:val="00A57E20"/>
    <w:rsid w:val="00A6224F"/>
    <w:rsid w:val="00A65DD8"/>
    <w:rsid w:val="00A65EB0"/>
    <w:rsid w:val="00A747E1"/>
    <w:rsid w:val="00A812D2"/>
    <w:rsid w:val="00A8174D"/>
    <w:rsid w:val="00A878D8"/>
    <w:rsid w:val="00A9349F"/>
    <w:rsid w:val="00A9381C"/>
    <w:rsid w:val="00A95583"/>
    <w:rsid w:val="00A97C40"/>
    <w:rsid w:val="00AA3699"/>
    <w:rsid w:val="00AA7D16"/>
    <w:rsid w:val="00AB0238"/>
    <w:rsid w:val="00AB2946"/>
    <w:rsid w:val="00AB3F87"/>
    <w:rsid w:val="00AB67B5"/>
    <w:rsid w:val="00AB76E9"/>
    <w:rsid w:val="00AC3321"/>
    <w:rsid w:val="00AC39E0"/>
    <w:rsid w:val="00AC445A"/>
    <w:rsid w:val="00AC6077"/>
    <w:rsid w:val="00AD271B"/>
    <w:rsid w:val="00AD2DBC"/>
    <w:rsid w:val="00AD55B2"/>
    <w:rsid w:val="00AD6EBA"/>
    <w:rsid w:val="00AE5588"/>
    <w:rsid w:val="00AF02A9"/>
    <w:rsid w:val="00AF2491"/>
    <w:rsid w:val="00AF26C4"/>
    <w:rsid w:val="00AF59DA"/>
    <w:rsid w:val="00AF7FDA"/>
    <w:rsid w:val="00B02563"/>
    <w:rsid w:val="00B04FC1"/>
    <w:rsid w:val="00B13140"/>
    <w:rsid w:val="00B233B1"/>
    <w:rsid w:val="00B27C7B"/>
    <w:rsid w:val="00B322D4"/>
    <w:rsid w:val="00B35025"/>
    <w:rsid w:val="00B351CC"/>
    <w:rsid w:val="00B36019"/>
    <w:rsid w:val="00B3665A"/>
    <w:rsid w:val="00B428F0"/>
    <w:rsid w:val="00B43149"/>
    <w:rsid w:val="00B43E36"/>
    <w:rsid w:val="00B47095"/>
    <w:rsid w:val="00B503DE"/>
    <w:rsid w:val="00B50B35"/>
    <w:rsid w:val="00B510A8"/>
    <w:rsid w:val="00B5160A"/>
    <w:rsid w:val="00B57711"/>
    <w:rsid w:val="00B62EE4"/>
    <w:rsid w:val="00B646F7"/>
    <w:rsid w:val="00B65CB6"/>
    <w:rsid w:val="00B6632A"/>
    <w:rsid w:val="00B706D7"/>
    <w:rsid w:val="00B764FE"/>
    <w:rsid w:val="00B832BC"/>
    <w:rsid w:val="00B84D7A"/>
    <w:rsid w:val="00B878D3"/>
    <w:rsid w:val="00B922D2"/>
    <w:rsid w:val="00B94032"/>
    <w:rsid w:val="00B9536C"/>
    <w:rsid w:val="00B95B01"/>
    <w:rsid w:val="00BA1A51"/>
    <w:rsid w:val="00BA25E7"/>
    <w:rsid w:val="00BA6EDD"/>
    <w:rsid w:val="00BB0D81"/>
    <w:rsid w:val="00BB0FD7"/>
    <w:rsid w:val="00BB58C7"/>
    <w:rsid w:val="00BB7F68"/>
    <w:rsid w:val="00BC2880"/>
    <w:rsid w:val="00BC78E7"/>
    <w:rsid w:val="00BD30F2"/>
    <w:rsid w:val="00BD30F5"/>
    <w:rsid w:val="00BD454B"/>
    <w:rsid w:val="00BD55AF"/>
    <w:rsid w:val="00BD6F9E"/>
    <w:rsid w:val="00BE20A8"/>
    <w:rsid w:val="00BE55E4"/>
    <w:rsid w:val="00BE6163"/>
    <w:rsid w:val="00BE6316"/>
    <w:rsid w:val="00BE67B2"/>
    <w:rsid w:val="00BE7BB7"/>
    <w:rsid w:val="00BF1CA3"/>
    <w:rsid w:val="00BF2AC3"/>
    <w:rsid w:val="00BF3566"/>
    <w:rsid w:val="00BF38E3"/>
    <w:rsid w:val="00BF57E5"/>
    <w:rsid w:val="00BF5BB0"/>
    <w:rsid w:val="00BF6D11"/>
    <w:rsid w:val="00C016D9"/>
    <w:rsid w:val="00C01B0A"/>
    <w:rsid w:val="00C03AED"/>
    <w:rsid w:val="00C05C9E"/>
    <w:rsid w:val="00C061FA"/>
    <w:rsid w:val="00C07B07"/>
    <w:rsid w:val="00C14F38"/>
    <w:rsid w:val="00C1581B"/>
    <w:rsid w:val="00C177A9"/>
    <w:rsid w:val="00C21328"/>
    <w:rsid w:val="00C2321E"/>
    <w:rsid w:val="00C236F6"/>
    <w:rsid w:val="00C259F4"/>
    <w:rsid w:val="00C3326B"/>
    <w:rsid w:val="00C33C35"/>
    <w:rsid w:val="00C371A7"/>
    <w:rsid w:val="00C377DA"/>
    <w:rsid w:val="00C4067B"/>
    <w:rsid w:val="00C42497"/>
    <w:rsid w:val="00C424B5"/>
    <w:rsid w:val="00C42BA3"/>
    <w:rsid w:val="00C43A0E"/>
    <w:rsid w:val="00C47961"/>
    <w:rsid w:val="00C47B9B"/>
    <w:rsid w:val="00C60101"/>
    <w:rsid w:val="00C60EB6"/>
    <w:rsid w:val="00C63CDA"/>
    <w:rsid w:val="00C648DD"/>
    <w:rsid w:val="00C6538C"/>
    <w:rsid w:val="00C67A2E"/>
    <w:rsid w:val="00C75E77"/>
    <w:rsid w:val="00C7757B"/>
    <w:rsid w:val="00C80FF6"/>
    <w:rsid w:val="00C839A2"/>
    <w:rsid w:val="00C90E2A"/>
    <w:rsid w:val="00C918F7"/>
    <w:rsid w:val="00C967B3"/>
    <w:rsid w:val="00CA0CB1"/>
    <w:rsid w:val="00CA16B1"/>
    <w:rsid w:val="00CA3AF7"/>
    <w:rsid w:val="00CA6708"/>
    <w:rsid w:val="00CA7FBB"/>
    <w:rsid w:val="00CB352A"/>
    <w:rsid w:val="00CB4510"/>
    <w:rsid w:val="00CC1CE9"/>
    <w:rsid w:val="00CC25F0"/>
    <w:rsid w:val="00CC5550"/>
    <w:rsid w:val="00CC5990"/>
    <w:rsid w:val="00CD1242"/>
    <w:rsid w:val="00CD464F"/>
    <w:rsid w:val="00CD4E6B"/>
    <w:rsid w:val="00CD6688"/>
    <w:rsid w:val="00CD7504"/>
    <w:rsid w:val="00CE3E8E"/>
    <w:rsid w:val="00CE600E"/>
    <w:rsid w:val="00CF2BFC"/>
    <w:rsid w:val="00CF4370"/>
    <w:rsid w:val="00CF459F"/>
    <w:rsid w:val="00CF4CF1"/>
    <w:rsid w:val="00CF6776"/>
    <w:rsid w:val="00D0305D"/>
    <w:rsid w:val="00D105B4"/>
    <w:rsid w:val="00D14D86"/>
    <w:rsid w:val="00D172C5"/>
    <w:rsid w:val="00D20A21"/>
    <w:rsid w:val="00D2512B"/>
    <w:rsid w:val="00D26712"/>
    <w:rsid w:val="00D3015F"/>
    <w:rsid w:val="00D3308F"/>
    <w:rsid w:val="00D3451E"/>
    <w:rsid w:val="00D36CFB"/>
    <w:rsid w:val="00D53DFB"/>
    <w:rsid w:val="00D562EC"/>
    <w:rsid w:val="00D56A93"/>
    <w:rsid w:val="00D56CAB"/>
    <w:rsid w:val="00D6309A"/>
    <w:rsid w:val="00D64AC5"/>
    <w:rsid w:val="00D6687F"/>
    <w:rsid w:val="00D66BA6"/>
    <w:rsid w:val="00D838AE"/>
    <w:rsid w:val="00D85135"/>
    <w:rsid w:val="00D87E0E"/>
    <w:rsid w:val="00D91876"/>
    <w:rsid w:val="00D92D89"/>
    <w:rsid w:val="00D92FE7"/>
    <w:rsid w:val="00D97181"/>
    <w:rsid w:val="00DA5870"/>
    <w:rsid w:val="00DB7A0D"/>
    <w:rsid w:val="00DB7F62"/>
    <w:rsid w:val="00DC022D"/>
    <w:rsid w:val="00DC173A"/>
    <w:rsid w:val="00DC1A6C"/>
    <w:rsid w:val="00DC1BD4"/>
    <w:rsid w:val="00DC1F69"/>
    <w:rsid w:val="00DC2BA4"/>
    <w:rsid w:val="00DC3366"/>
    <w:rsid w:val="00DD17F8"/>
    <w:rsid w:val="00DD1D45"/>
    <w:rsid w:val="00DD28B7"/>
    <w:rsid w:val="00DD4597"/>
    <w:rsid w:val="00DD4ABC"/>
    <w:rsid w:val="00DD5DB7"/>
    <w:rsid w:val="00DE1A33"/>
    <w:rsid w:val="00DE3669"/>
    <w:rsid w:val="00DF3705"/>
    <w:rsid w:val="00DF7451"/>
    <w:rsid w:val="00E07E59"/>
    <w:rsid w:val="00E10D96"/>
    <w:rsid w:val="00E1434A"/>
    <w:rsid w:val="00E145E7"/>
    <w:rsid w:val="00E20662"/>
    <w:rsid w:val="00E20C03"/>
    <w:rsid w:val="00E23278"/>
    <w:rsid w:val="00E24C81"/>
    <w:rsid w:val="00E3575C"/>
    <w:rsid w:val="00E361BC"/>
    <w:rsid w:val="00E366A6"/>
    <w:rsid w:val="00E4162B"/>
    <w:rsid w:val="00E41F0C"/>
    <w:rsid w:val="00E43348"/>
    <w:rsid w:val="00E4475B"/>
    <w:rsid w:val="00E52EAD"/>
    <w:rsid w:val="00E53DFA"/>
    <w:rsid w:val="00E56256"/>
    <w:rsid w:val="00E57B1C"/>
    <w:rsid w:val="00E6026C"/>
    <w:rsid w:val="00E602F4"/>
    <w:rsid w:val="00E60C60"/>
    <w:rsid w:val="00E6376D"/>
    <w:rsid w:val="00E64920"/>
    <w:rsid w:val="00E674CD"/>
    <w:rsid w:val="00E67D4A"/>
    <w:rsid w:val="00E71285"/>
    <w:rsid w:val="00E72F77"/>
    <w:rsid w:val="00E75E67"/>
    <w:rsid w:val="00E83D2D"/>
    <w:rsid w:val="00E85D84"/>
    <w:rsid w:val="00E86A86"/>
    <w:rsid w:val="00E87BB6"/>
    <w:rsid w:val="00E87E9F"/>
    <w:rsid w:val="00E90409"/>
    <w:rsid w:val="00E9286D"/>
    <w:rsid w:val="00E95D58"/>
    <w:rsid w:val="00E972E4"/>
    <w:rsid w:val="00E9782E"/>
    <w:rsid w:val="00EA071E"/>
    <w:rsid w:val="00EA5BC7"/>
    <w:rsid w:val="00EA792F"/>
    <w:rsid w:val="00EB4758"/>
    <w:rsid w:val="00EB5417"/>
    <w:rsid w:val="00EB62F0"/>
    <w:rsid w:val="00EB767E"/>
    <w:rsid w:val="00EC1693"/>
    <w:rsid w:val="00EC2953"/>
    <w:rsid w:val="00EC56A9"/>
    <w:rsid w:val="00ED2660"/>
    <w:rsid w:val="00ED2D32"/>
    <w:rsid w:val="00ED4216"/>
    <w:rsid w:val="00ED4AC2"/>
    <w:rsid w:val="00ED5430"/>
    <w:rsid w:val="00EE0010"/>
    <w:rsid w:val="00EE096D"/>
    <w:rsid w:val="00EE69F2"/>
    <w:rsid w:val="00EF0B84"/>
    <w:rsid w:val="00EF6473"/>
    <w:rsid w:val="00EF66D7"/>
    <w:rsid w:val="00F00723"/>
    <w:rsid w:val="00F00EFE"/>
    <w:rsid w:val="00F047B3"/>
    <w:rsid w:val="00F0506D"/>
    <w:rsid w:val="00F1139F"/>
    <w:rsid w:val="00F121B9"/>
    <w:rsid w:val="00F127D7"/>
    <w:rsid w:val="00F15579"/>
    <w:rsid w:val="00F21412"/>
    <w:rsid w:val="00F21C23"/>
    <w:rsid w:val="00F22904"/>
    <w:rsid w:val="00F25F93"/>
    <w:rsid w:val="00F308EB"/>
    <w:rsid w:val="00F378BA"/>
    <w:rsid w:val="00F431AD"/>
    <w:rsid w:val="00F44CCC"/>
    <w:rsid w:val="00F46153"/>
    <w:rsid w:val="00F46820"/>
    <w:rsid w:val="00F5489C"/>
    <w:rsid w:val="00F60A2D"/>
    <w:rsid w:val="00F60D88"/>
    <w:rsid w:val="00F63715"/>
    <w:rsid w:val="00F64590"/>
    <w:rsid w:val="00F64C90"/>
    <w:rsid w:val="00F67008"/>
    <w:rsid w:val="00F67D76"/>
    <w:rsid w:val="00F73087"/>
    <w:rsid w:val="00F73ED7"/>
    <w:rsid w:val="00F755AE"/>
    <w:rsid w:val="00F757A1"/>
    <w:rsid w:val="00F800CC"/>
    <w:rsid w:val="00F817A2"/>
    <w:rsid w:val="00F829FB"/>
    <w:rsid w:val="00F90AF4"/>
    <w:rsid w:val="00F923CD"/>
    <w:rsid w:val="00F92B92"/>
    <w:rsid w:val="00F93EE4"/>
    <w:rsid w:val="00F953E8"/>
    <w:rsid w:val="00F95FE8"/>
    <w:rsid w:val="00F96995"/>
    <w:rsid w:val="00FA07F0"/>
    <w:rsid w:val="00FA12A9"/>
    <w:rsid w:val="00FA547C"/>
    <w:rsid w:val="00FA72F9"/>
    <w:rsid w:val="00FB0B16"/>
    <w:rsid w:val="00FB292D"/>
    <w:rsid w:val="00FB4D67"/>
    <w:rsid w:val="00FB5022"/>
    <w:rsid w:val="00FB5CAB"/>
    <w:rsid w:val="00FB73F2"/>
    <w:rsid w:val="00FB744C"/>
    <w:rsid w:val="00FC08FF"/>
    <w:rsid w:val="00FC112D"/>
    <w:rsid w:val="00FC5DA0"/>
    <w:rsid w:val="00FD5EF3"/>
    <w:rsid w:val="00FD7CF2"/>
    <w:rsid w:val="00FD7ED4"/>
    <w:rsid w:val="00FE1097"/>
    <w:rsid w:val="00FE18C1"/>
    <w:rsid w:val="00FE2397"/>
    <w:rsid w:val="00FE445A"/>
    <w:rsid w:val="00FF3C77"/>
    <w:rsid w:val="00FF4632"/>
    <w:rsid w:val="00FF6E8D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5E4B2"/>
  <w15:chartTrackingRefBased/>
  <w15:docId w15:val="{97CC21D3-3556-4800-870D-24CCD3B3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E6B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7438B"/>
    <w:pPr>
      <w:keepNext/>
      <w:keepLines/>
      <w:spacing w:line="288" w:lineRule="auto"/>
      <w:outlineLvl w:val="0"/>
    </w:pPr>
    <w:rPr>
      <w:rFonts w:eastAsia="宋体" w:cs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3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3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7438B"/>
    <w:rPr>
      <w:rFonts w:ascii="Times New Roman" w:eastAsia="宋体" w:hAnsi="Times New Roman" w:cs="Times New Roman"/>
      <w:b/>
      <w:bCs/>
      <w:kern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7438B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72F77"/>
    <w:pPr>
      <w:tabs>
        <w:tab w:val="right" w:leader="dot" w:pos="10456"/>
      </w:tabs>
      <w:spacing w:beforeLines="50" w:before="120" w:afterLines="50" w:after="120"/>
    </w:pPr>
    <w:rPr>
      <w:b/>
    </w:rPr>
  </w:style>
  <w:style w:type="character" w:styleId="a7">
    <w:name w:val="Hyperlink"/>
    <w:basedOn w:val="a0"/>
    <w:uiPriority w:val="99"/>
    <w:unhideWhenUsed/>
    <w:rsid w:val="00874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A2509"/>
    <w:pPr>
      <w:ind w:firstLineChars="200" w:firstLine="420"/>
    </w:pPr>
  </w:style>
  <w:style w:type="table" w:styleId="a9">
    <w:name w:val="Table Grid"/>
    <w:basedOn w:val="a1"/>
    <w:uiPriority w:val="39"/>
    <w:rsid w:val="00067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rsid w:val="009378B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a">
    <w:name w:val="Revision"/>
    <w:hidden/>
    <w:uiPriority w:val="99"/>
    <w:semiHidden/>
    <w:rsid w:val="00B50B35"/>
  </w:style>
  <w:style w:type="character" w:styleId="ab">
    <w:name w:val="annotation reference"/>
    <w:basedOn w:val="a0"/>
    <w:uiPriority w:val="99"/>
    <w:semiHidden/>
    <w:unhideWhenUsed/>
    <w:rsid w:val="00B50B35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B50B35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B50B35"/>
  </w:style>
  <w:style w:type="paragraph" w:styleId="ae">
    <w:name w:val="annotation subject"/>
    <w:basedOn w:val="ac"/>
    <w:next w:val="ac"/>
    <w:link w:val="af"/>
    <w:uiPriority w:val="99"/>
    <w:semiHidden/>
    <w:unhideWhenUsed/>
    <w:rsid w:val="00B50B3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50B3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F6C3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2F6C39"/>
    <w:rPr>
      <w:rFonts w:ascii="等线" w:eastAsia="等线" w:hAnsi="等线" w:cs="Times New Roman"/>
      <w:b w:val="0"/>
      <w:bCs w:val="0"/>
      <w:noProof/>
      <w:kern w:val="44"/>
      <w:sz w:val="20"/>
      <w:szCs w:val="44"/>
    </w:rPr>
  </w:style>
  <w:style w:type="paragraph" w:customStyle="1" w:styleId="EndNoteBibliography">
    <w:name w:val="EndNote Bibliography"/>
    <w:basedOn w:val="a"/>
    <w:link w:val="EndNoteBibliography0"/>
    <w:rsid w:val="002F6C3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10"/>
    <w:link w:val="EndNoteBibliography"/>
    <w:rsid w:val="002F6C39"/>
    <w:rPr>
      <w:rFonts w:ascii="等线" w:eastAsia="等线" w:hAnsi="等线" w:cs="Times New Roman"/>
      <w:b w:val="0"/>
      <w:bCs w:val="0"/>
      <w:noProof/>
      <w:kern w:val="44"/>
      <w:sz w:val="2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3F73B-ADE8-4F56-92CC-D156C8117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13</Pages>
  <Words>2903</Words>
  <Characters>16347</Characters>
  <Application>Microsoft Office Word</Application>
  <DocSecurity>0</DocSecurity>
  <Lines>1362</Lines>
  <Paragraphs>1132</Paragraphs>
  <ScaleCrop>false</ScaleCrop>
  <Company/>
  <LinksUpToDate>false</LinksUpToDate>
  <CharactersWithSpaces>1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 XL</cp:lastModifiedBy>
  <cp:revision>108</cp:revision>
  <cp:lastPrinted>2024-03-11T11:02:00Z</cp:lastPrinted>
  <dcterms:created xsi:type="dcterms:W3CDTF">2024-04-16T01:29:00Z</dcterms:created>
  <dcterms:modified xsi:type="dcterms:W3CDTF">2025-10-16T15:25:00Z</dcterms:modified>
</cp:coreProperties>
</file>